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AFFC4" w14:textId="3002D554" w:rsidR="001F3D04" w:rsidRDefault="001F3D04" w:rsidP="001F3D04">
      <w:pPr>
        <w:pStyle w:val="Heading2"/>
        <w:numPr>
          <w:ilvl w:val="0"/>
          <w:numId w:val="0"/>
        </w:numPr>
        <w:spacing w:before="0" w:after="0" w:line="360" w:lineRule="auto"/>
        <w:rPr>
          <w:szCs w:val="24"/>
        </w:rPr>
      </w:pPr>
      <w:bookmarkStart w:id="0" w:name="_GoBack"/>
      <w:bookmarkEnd w:id="0"/>
      <w:r>
        <w:rPr>
          <w:szCs w:val="24"/>
        </w:rPr>
        <w:t>Supplementary</w:t>
      </w:r>
    </w:p>
    <w:p w14:paraId="35FA2C1C" w14:textId="77777777" w:rsidR="001F3D04" w:rsidRDefault="001F3D04" w:rsidP="00B14BE1">
      <w:pPr>
        <w:shd w:val="clear" w:color="auto" w:fill="FFFFFF"/>
        <w:rPr>
          <w:ins w:id="1" w:author="Fabrece Roup" w:date="2021-02-16T14:38:00Z"/>
          <w:color w:val="000000"/>
        </w:rPr>
      </w:pPr>
    </w:p>
    <w:p w14:paraId="2460E734" w14:textId="5B4FF86D" w:rsidR="00B14BE1" w:rsidRPr="001F3D04" w:rsidRDefault="00B260EB" w:rsidP="001F3D04">
      <w:pPr>
        <w:jc w:val="both"/>
        <w:rPr>
          <w:ins w:id="2" w:author="Fabrece Roup" w:date="2021-02-16T14:38:00Z"/>
          <w:rFonts w:ascii="Times New Roman" w:hAnsi="Times New Roman"/>
        </w:rPr>
      </w:pPr>
      <w:ins w:id="3" w:author="Fabrece Roup" w:date="2021-02-24T11:39:00Z">
        <w:r>
          <w:rPr>
            <w:rFonts w:ascii="Times New Roman" w:hAnsi="Times New Roman"/>
            <w:b/>
            <w:bCs/>
            <w:lang w:eastAsia="ar-SA"/>
          </w:rPr>
          <w:t>Supplementary Table 1</w:t>
        </w:r>
      </w:ins>
      <w:ins w:id="4" w:author="Fabrece Roup" w:date="2021-02-16T14:38:00Z">
        <w:r w:rsidR="00B14BE1" w:rsidRPr="00B03474">
          <w:rPr>
            <w:rFonts w:ascii="Times New Roman" w:hAnsi="Times New Roman"/>
            <w:b/>
            <w:bCs/>
            <w:lang w:eastAsia="ar-SA"/>
          </w:rPr>
          <w:t xml:space="preserve">. </w:t>
        </w:r>
      </w:ins>
      <w:ins w:id="5" w:author="Chelsea Bentow" w:date="2021-02-24T12:37:00Z">
        <w:r w:rsidR="00AD609A">
          <w:rPr>
            <w:rFonts w:ascii="Times New Roman" w:hAnsi="Times New Roman"/>
            <w:b/>
            <w:bCs/>
            <w:lang w:eastAsia="ar-SA"/>
          </w:rPr>
          <w:t xml:space="preserve">Detailed summary of </w:t>
        </w:r>
        <w:r w:rsidR="00DB3538" w:rsidRPr="00E9076C">
          <w:rPr>
            <w:rFonts w:ascii="Times New Roman" w:hAnsi="Times New Roman"/>
            <w:b/>
            <w:bCs/>
          </w:rPr>
          <w:t>47 samples collected with suspected anti-fibrillarin antibodies</w:t>
        </w:r>
      </w:ins>
      <w:ins w:id="6" w:author="Chelsea Bentow" w:date="2021-02-24T12:38:00Z">
        <w:r w:rsidR="00AD609A">
          <w:rPr>
            <w:rFonts w:ascii="Times New Roman" w:hAnsi="Times New Roman"/>
            <w:b/>
            <w:bCs/>
          </w:rPr>
          <w:t xml:space="preserve">, including </w:t>
        </w:r>
      </w:ins>
      <w:ins w:id="7" w:author="Fabrece Roup" w:date="2021-02-16T14:38:00Z">
        <w:r w:rsidR="00B14BE1" w:rsidRPr="00B03474">
          <w:rPr>
            <w:rFonts w:ascii="Times New Roman" w:hAnsi="Times New Roman"/>
            <w:b/>
            <w:bCs/>
            <w:lang w:eastAsia="ar-SA"/>
          </w:rPr>
          <w:t xml:space="preserve">the overlap </w:t>
        </w:r>
        <w:r w:rsidR="00B14BE1">
          <w:rPr>
            <w:rFonts w:ascii="Times New Roman" w:hAnsi="Times New Roman"/>
            <w:b/>
            <w:bCs/>
            <w:lang w:eastAsia="ar-SA"/>
          </w:rPr>
          <w:t xml:space="preserve">for other autoantibodies with anti-fibrillarin antibodies measured with the particle-based multi-analyte technology (PMAT) system. </w:t>
        </w:r>
      </w:ins>
      <w:ins w:id="8" w:author="Fabrece Roup" w:date="2021-02-24T11:03:00Z">
        <w:r w:rsidR="002020FC">
          <w:rPr>
            <w:rFonts w:ascii="Times New Roman" w:hAnsi="Times New Roman"/>
            <w:lang w:eastAsia="ar-SA"/>
          </w:rPr>
          <w:t>Results from FEIA</w:t>
        </w:r>
      </w:ins>
      <w:ins w:id="9" w:author="Fabrece Roup" w:date="2021-02-24T11:13:00Z">
        <w:r w:rsidR="002020FC">
          <w:rPr>
            <w:rFonts w:ascii="Times New Roman" w:hAnsi="Times New Roman"/>
            <w:lang w:eastAsia="ar-SA"/>
          </w:rPr>
          <w:t xml:space="preserve"> (</w:t>
        </w:r>
      </w:ins>
      <w:proofErr w:type="spellStart"/>
      <w:ins w:id="10" w:author="Fabrece Roup" w:date="2021-02-24T11:43:00Z">
        <w:r>
          <w:rPr>
            <w:rFonts w:ascii="Times New Roman" w:hAnsi="Times New Roman"/>
            <w:lang w:eastAsia="ar-SA"/>
          </w:rPr>
          <w:t>EliA</w:t>
        </w:r>
        <w:proofErr w:type="spellEnd"/>
        <w:r>
          <w:rPr>
            <w:rFonts w:ascii="Times New Roman" w:hAnsi="Times New Roman"/>
            <w:lang w:eastAsia="ar-SA"/>
          </w:rPr>
          <w:t xml:space="preserve">® </w:t>
        </w:r>
        <w:proofErr w:type="spellStart"/>
        <w:r>
          <w:rPr>
            <w:rFonts w:ascii="Times New Roman" w:hAnsi="Times New Roman"/>
            <w:lang w:eastAsia="ar-SA"/>
          </w:rPr>
          <w:t>Fibrillarin</w:t>
        </w:r>
        <w:proofErr w:type="spellEnd"/>
        <w:r>
          <w:rPr>
            <w:rFonts w:ascii="Times New Roman" w:hAnsi="Times New Roman"/>
            <w:lang w:eastAsia="ar-SA"/>
          </w:rPr>
          <w:t xml:space="preserve">, </w:t>
        </w:r>
        <w:r w:rsidRPr="00743CFE">
          <w:rPr>
            <w:rFonts w:ascii="Times New Roman" w:hAnsi="Times New Roman"/>
            <w:lang w:eastAsia="ar-SA"/>
          </w:rPr>
          <w:t>Thermo Fisher, Germany</w:t>
        </w:r>
      </w:ins>
      <w:ins w:id="11" w:author="Fabrece Roup" w:date="2021-02-24T11:33:00Z">
        <w:r w:rsidR="00940E03">
          <w:rPr>
            <w:rFonts w:ascii="Times New Roman" w:hAnsi="Times New Roman"/>
            <w:lang w:eastAsia="ar-SA"/>
          </w:rPr>
          <w:t>)</w:t>
        </w:r>
      </w:ins>
      <w:ins w:id="12" w:author="Fabrece Roup" w:date="2021-02-24T11:03:00Z">
        <w:r w:rsidR="002020FC">
          <w:rPr>
            <w:rFonts w:ascii="Times New Roman" w:hAnsi="Times New Roman"/>
            <w:lang w:eastAsia="ar-SA"/>
          </w:rPr>
          <w:t>,</w:t>
        </w:r>
      </w:ins>
      <w:ins w:id="13" w:author="Fabrece Roup" w:date="2021-02-25T14:41:00Z">
        <w:r w:rsidR="00774CCA">
          <w:rPr>
            <w:rFonts w:ascii="Times New Roman" w:hAnsi="Times New Roman"/>
            <w:lang w:eastAsia="ar-SA"/>
          </w:rPr>
          <w:t xml:space="preserve"> in house western blot as described by Tall</w:t>
        </w:r>
      </w:ins>
      <w:ins w:id="14" w:author="Fabrece Roup" w:date="2021-02-24T11:03:00Z">
        <w:r w:rsidR="002020FC">
          <w:rPr>
            <w:rFonts w:ascii="Times New Roman" w:hAnsi="Times New Roman"/>
            <w:lang w:eastAsia="ar-SA"/>
          </w:rPr>
          <w:t xml:space="preserve">, and </w:t>
        </w:r>
      </w:ins>
      <w:ins w:id="15" w:author="Fabrece Roup" w:date="2021-02-25T15:13:00Z">
        <w:r w:rsidR="004D0E61">
          <w:rPr>
            <w:rFonts w:ascii="Times New Roman" w:hAnsi="Times New Roman"/>
            <w:lang w:eastAsia="ar-SA"/>
          </w:rPr>
          <w:t>LIA-DB</w:t>
        </w:r>
      </w:ins>
      <w:ins w:id="16" w:author="Fabrece Roup" w:date="2021-02-24T11:03:00Z">
        <w:r w:rsidR="002020FC">
          <w:rPr>
            <w:rFonts w:ascii="Times New Roman" w:hAnsi="Times New Roman"/>
            <w:lang w:eastAsia="ar-SA"/>
          </w:rPr>
          <w:t xml:space="preserve"> </w:t>
        </w:r>
      </w:ins>
      <w:ins w:id="17" w:author="Fabrece Roup" w:date="2021-02-24T11:34:00Z">
        <w:r w:rsidR="00940E03">
          <w:rPr>
            <w:rFonts w:ascii="Times New Roman" w:hAnsi="Times New Roman"/>
            <w:lang w:eastAsia="ar-SA"/>
          </w:rPr>
          <w:t>(DTEK</w:t>
        </w:r>
      </w:ins>
      <w:ins w:id="18" w:author="Fabrece Roup" w:date="2021-02-24T11:45:00Z">
        <w:r>
          <w:rPr>
            <w:rFonts w:ascii="Times New Roman" w:hAnsi="Times New Roman"/>
            <w:lang w:eastAsia="ar-SA"/>
          </w:rPr>
          <w:t>, Belgium</w:t>
        </w:r>
      </w:ins>
      <w:ins w:id="19" w:author="Fabrece Roup" w:date="2021-02-24T11:34:00Z">
        <w:r w:rsidR="00940E03">
          <w:rPr>
            <w:rFonts w:ascii="Times New Roman" w:hAnsi="Times New Roman"/>
            <w:lang w:eastAsia="ar-SA"/>
          </w:rPr>
          <w:t>)</w:t>
        </w:r>
      </w:ins>
      <w:ins w:id="20" w:author="Fabrece Roup" w:date="2021-02-24T11:45:00Z">
        <w:r>
          <w:rPr>
            <w:rFonts w:ascii="Times New Roman" w:hAnsi="Times New Roman"/>
            <w:lang w:eastAsia="ar-SA"/>
          </w:rPr>
          <w:t xml:space="preserve"> </w:t>
        </w:r>
      </w:ins>
      <w:ins w:id="21" w:author="Fabrece Roup" w:date="2021-02-24T11:03:00Z">
        <w:r w:rsidR="002020FC">
          <w:rPr>
            <w:rFonts w:ascii="Times New Roman" w:hAnsi="Times New Roman"/>
            <w:lang w:eastAsia="ar-SA"/>
          </w:rPr>
          <w:t xml:space="preserve">were from routine lab testing. </w:t>
        </w:r>
      </w:ins>
    </w:p>
    <w:tbl>
      <w:tblPr>
        <w:tblW w:w="10125" w:type="dxa"/>
        <w:jc w:val="center"/>
        <w:tblLook w:val="04A0" w:firstRow="1" w:lastRow="0" w:firstColumn="1" w:lastColumn="0" w:noHBand="0" w:noVBand="1"/>
      </w:tblPr>
      <w:tblGrid>
        <w:gridCol w:w="625"/>
        <w:gridCol w:w="1186"/>
        <w:gridCol w:w="620"/>
        <w:gridCol w:w="739"/>
        <w:gridCol w:w="971"/>
        <w:gridCol w:w="829"/>
        <w:gridCol w:w="1168"/>
        <w:gridCol w:w="1652"/>
        <w:gridCol w:w="2335"/>
      </w:tblGrid>
      <w:tr w:rsidR="009057CE" w:rsidRPr="00B03474" w14:paraId="7CCE5A33" w14:textId="77777777" w:rsidTr="001F3D04">
        <w:trPr>
          <w:trHeight w:val="305"/>
          <w:jc w:val="center"/>
          <w:ins w:id="22" w:author="Fabrece Roup" w:date="2021-02-24T11:20:00Z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E3D1" w14:textId="77777777" w:rsidR="009057CE" w:rsidRPr="0014225E" w:rsidRDefault="009057CE" w:rsidP="009057CE">
            <w:pPr>
              <w:spacing w:after="0" w:line="240" w:lineRule="auto"/>
              <w:jc w:val="center"/>
              <w:rPr>
                <w:ins w:id="2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4" w:author="Fabrece Roup" w:date="2021-02-24T11:20:00Z">
              <w:r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ID</w:t>
              </w:r>
            </w:ins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67B592" w14:textId="77777777" w:rsidR="009057CE" w:rsidRPr="0014225E" w:rsidRDefault="009057CE" w:rsidP="009057CE">
            <w:pPr>
              <w:spacing w:after="0" w:line="240" w:lineRule="auto"/>
              <w:jc w:val="center"/>
              <w:rPr>
                <w:ins w:id="2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6" w:author="Fabrece Roup" w:date="2021-02-24T11:20:00Z">
              <w:r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Clinical Diagnosis</w:t>
              </w:r>
            </w:ins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D8A69" w14:textId="77777777" w:rsidR="009057CE" w:rsidRDefault="009057CE" w:rsidP="009057CE">
            <w:pPr>
              <w:spacing w:after="0" w:line="240" w:lineRule="auto"/>
              <w:jc w:val="center"/>
              <w:rPr>
                <w:ins w:id="2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8" w:author="Fabrece Roup" w:date="2021-02-24T11:20:00Z">
              <w:r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Age</w:t>
              </w:r>
            </w:ins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3DF52" w14:textId="42B39F26" w:rsidR="009057CE" w:rsidRPr="0014225E" w:rsidRDefault="009057CE" w:rsidP="009057CE">
            <w:pPr>
              <w:spacing w:after="0" w:line="240" w:lineRule="auto"/>
              <w:jc w:val="center"/>
              <w:rPr>
                <w:ins w:id="2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0" w:author="Fabrece Roup" w:date="2021-02-24T11:20:00Z">
              <w:r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IIF H</w:t>
              </w:r>
            </w:ins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</w:t>
            </w:r>
            <w:ins w:id="31" w:author="Fabrece Roup" w:date="2021-02-24T11:20:00Z">
              <w:r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p-2 titer</w:t>
              </w:r>
            </w:ins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B2C52" w14:textId="77777777" w:rsidR="009057CE" w:rsidRDefault="009057CE" w:rsidP="009057CE">
            <w:pPr>
              <w:spacing w:after="0" w:line="240" w:lineRule="auto"/>
              <w:jc w:val="center"/>
              <w:rPr>
                <w:ins w:id="3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3" w:author="Fabrece Roup" w:date="2021-02-24T11:20:00Z">
              <w:r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FEIA (</w:t>
              </w:r>
              <w:r w:rsidRPr="00C93BA4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AU/mL</w:t>
              </w:r>
              <w:r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)</w:t>
              </w:r>
            </w:ins>
          </w:p>
          <w:p w14:paraId="29A03655" w14:textId="77777777" w:rsidR="009057CE" w:rsidRDefault="009057CE" w:rsidP="009057CE">
            <w:pPr>
              <w:spacing w:after="0" w:line="240" w:lineRule="auto"/>
              <w:jc w:val="center"/>
              <w:rPr>
                <w:ins w:id="3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5" w:author="Fabrece Roup" w:date="2021-02-24T11:20:00Z">
              <w:r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c/o = 10</w:t>
              </w:r>
            </w:ins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12DFA" w14:textId="77777777" w:rsidR="009057CE" w:rsidRDefault="009057CE" w:rsidP="009057CE">
            <w:pPr>
              <w:spacing w:after="0" w:line="240" w:lineRule="auto"/>
              <w:jc w:val="center"/>
              <w:rPr>
                <w:ins w:id="3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7" w:author="Fabrece Roup" w:date="2021-02-24T11:20:00Z">
              <w:r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PMAT (MFI)</w:t>
              </w:r>
            </w:ins>
          </w:p>
          <w:p w14:paraId="7F5D9427" w14:textId="77777777" w:rsidR="009057CE" w:rsidRPr="0014225E" w:rsidRDefault="009057CE" w:rsidP="009057CE">
            <w:pPr>
              <w:spacing w:after="0" w:line="240" w:lineRule="auto"/>
              <w:jc w:val="center"/>
              <w:rPr>
                <w:ins w:id="3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9" w:author="Fabrece Roup" w:date="2021-02-24T11:20:00Z">
              <w:r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c/o = 380</w:t>
              </w:r>
            </w:ins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73798" w14:textId="43229E23" w:rsidR="009057CE" w:rsidRDefault="009057CE" w:rsidP="009057CE">
            <w:pPr>
              <w:spacing w:after="0" w:line="240" w:lineRule="auto"/>
              <w:jc w:val="center"/>
              <w:rPr>
                <w:ins w:id="40" w:author="Fabrece Roup" w:date="2021-02-24T11:33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1" w:author="Fabrece Roup" w:date="2021-02-25T14:30:00Z">
              <w:r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Western blot</w:t>
              </w:r>
            </w:ins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6E7F3" w14:textId="3F79B030" w:rsidR="009057CE" w:rsidRPr="0014225E" w:rsidRDefault="00057519" w:rsidP="009057CE">
            <w:pPr>
              <w:spacing w:after="0" w:line="240" w:lineRule="auto"/>
              <w:jc w:val="center"/>
              <w:rPr>
                <w:ins w:id="4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3" w:author="Fabrece Roup" w:date="2021-02-25T15:07:00Z">
              <w:r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LIA-DB</w:t>
              </w:r>
            </w:ins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2202" w14:textId="77777777" w:rsidR="009057CE" w:rsidRPr="0014225E" w:rsidRDefault="009057CE" w:rsidP="009057CE">
            <w:pPr>
              <w:spacing w:after="0" w:line="240" w:lineRule="auto"/>
              <w:jc w:val="center"/>
              <w:rPr>
                <w:ins w:id="4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5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Other Antibodie</w:t>
              </w:r>
              <w:r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s (PMAT Result)</w:t>
              </w:r>
            </w:ins>
          </w:p>
        </w:tc>
      </w:tr>
      <w:tr w:rsidR="00940E03" w:rsidRPr="00B03474" w14:paraId="51F54245" w14:textId="77777777" w:rsidTr="001F3D04">
        <w:trPr>
          <w:trHeight w:val="53"/>
          <w:jc w:val="center"/>
          <w:ins w:id="46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4E91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4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8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1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3DC3D9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4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50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F5E5B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51" w:author="Fabrece Roup" w:date="2021-02-24T11:20:00Z"/>
                <w:rFonts w:ascii="Times New Roman" w:hAnsi="Times New Roman"/>
                <w:sz w:val="18"/>
                <w:szCs w:val="18"/>
              </w:rPr>
            </w:pPr>
            <w:ins w:id="52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19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3B315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5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4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A074A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5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6" w:author="Fabrece Roup" w:date="2021-02-24T11:20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699D8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5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8" w:author="Fabrece Roup" w:date="2021-02-24T11:20:00Z">
              <w:r w:rsidRPr="00C93BA4">
                <w:rPr>
                  <w:rFonts w:ascii="Times New Roman" w:hAnsi="Times New Roman"/>
                  <w:sz w:val="18"/>
                  <w:szCs w:val="18"/>
                </w:rPr>
                <w:t>191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A1C79" w14:textId="0C1BEFFA" w:rsidR="00940E03" w:rsidRPr="00B351E6" w:rsidRDefault="00940E03" w:rsidP="00940E03">
            <w:pPr>
              <w:spacing w:after="0" w:line="240" w:lineRule="auto"/>
              <w:jc w:val="center"/>
              <w:rPr>
                <w:ins w:id="59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60" w:author="Fabrece Roup" w:date="2021-02-24T11:33:00Z">
              <w:r w:rsidRPr="007151D4">
                <w:rPr>
                  <w:rFonts w:ascii="Times New Roman" w:hAnsi="Times New Roman"/>
                  <w:sz w:val="18"/>
                  <w:szCs w:val="18"/>
                </w:rPr>
                <w:t>positive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6F6E0C" w14:textId="7A0D1A18" w:rsidR="00940E03" w:rsidRPr="00395B57" w:rsidRDefault="00940E03" w:rsidP="00940E03">
            <w:pPr>
              <w:spacing w:after="0" w:line="240" w:lineRule="auto"/>
              <w:jc w:val="center"/>
              <w:rPr>
                <w:ins w:id="6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2" w:author="Fabrece Roup" w:date="2021-02-24T11:20:00Z">
              <w:r w:rsidRPr="00B351E6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899E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6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4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5328390A" w14:textId="77777777" w:rsidTr="001F3D04">
        <w:trPr>
          <w:trHeight w:val="40"/>
          <w:jc w:val="center"/>
          <w:ins w:id="65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4308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6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7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2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A46E50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6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69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8B5D4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70" w:author="Fabrece Roup" w:date="2021-02-24T11:20:00Z"/>
                <w:rFonts w:ascii="Times New Roman" w:hAnsi="Times New Roman"/>
                <w:sz w:val="18"/>
                <w:szCs w:val="18"/>
              </w:rPr>
            </w:pPr>
            <w:ins w:id="71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27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4336D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7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3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592EC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7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5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619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235A9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7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7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3389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570DA" w14:textId="26D1FFFF" w:rsidR="00940E03" w:rsidRPr="00B351E6" w:rsidRDefault="00940E03" w:rsidP="00940E03">
            <w:pPr>
              <w:spacing w:after="0" w:line="240" w:lineRule="auto"/>
              <w:jc w:val="center"/>
              <w:rPr>
                <w:ins w:id="78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79" w:author="Fabrece Roup" w:date="2021-02-24T11:33:00Z">
              <w:r w:rsidRPr="007151D4">
                <w:rPr>
                  <w:rFonts w:ascii="Times New Roman" w:hAnsi="Times New Roman"/>
                  <w:sz w:val="18"/>
                  <w:szCs w:val="18"/>
                </w:rPr>
                <w:t>positive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94CBAE" w14:textId="4B6B66B1" w:rsidR="00940E03" w:rsidRPr="00395B57" w:rsidRDefault="00940E03" w:rsidP="00940E03">
            <w:pPr>
              <w:spacing w:after="0" w:line="240" w:lineRule="auto"/>
              <w:jc w:val="center"/>
              <w:rPr>
                <w:ins w:id="8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1" w:author="Fabrece Roup" w:date="2021-02-24T11:20:00Z">
              <w:r w:rsidRPr="00B351E6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8B3B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8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3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429A0EA3" w14:textId="77777777" w:rsidTr="001F3D04">
        <w:trPr>
          <w:trHeight w:val="40"/>
          <w:jc w:val="center"/>
          <w:ins w:id="84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0FF8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8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6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3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6E870C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8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88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F84B0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89" w:author="Fabrece Roup" w:date="2021-02-24T11:20:00Z"/>
                <w:rFonts w:ascii="Times New Roman" w:hAnsi="Times New Roman"/>
                <w:sz w:val="18"/>
                <w:szCs w:val="18"/>
              </w:rPr>
            </w:pPr>
            <w:ins w:id="90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35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25004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9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92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4A1DE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9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94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342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2713B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9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96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5284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77B84" w14:textId="615699A0" w:rsidR="00940E03" w:rsidRPr="00B351E6" w:rsidRDefault="00940E03" w:rsidP="00940E03">
            <w:pPr>
              <w:spacing w:after="0" w:line="240" w:lineRule="auto"/>
              <w:jc w:val="center"/>
              <w:rPr>
                <w:ins w:id="97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98" w:author="Fabrece Roup" w:date="2021-02-24T11:33:00Z">
              <w:r w:rsidRPr="007151D4">
                <w:rPr>
                  <w:rFonts w:ascii="Times New Roman" w:hAnsi="Times New Roman"/>
                  <w:sz w:val="18"/>
                  <w:szCs w:val="18"/>
                </w:rPr>
                <w:t>positive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1DA0AE" w14:textId="6B07DAD8" w:rsidR="00940E03" w:rsidRPr="00395B57" w:rsidRDefault="00940E03" w:rsidP="00940E03">
            <w:pPr>
              <w:spacing w:after="0" w:line="240" w:lineRule="auto"/>
              <w:jc w:val="center"/>
              <w:rPr>
                <w:ins w:id="9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00" w:author="Fabrece Roup" w:date="2021-02-24T11:20:00Z">
              <w:r w:rsidRPr="00B351E6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3AAE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10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02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3E5DA9B9" w14:textId="77777777" w:rsidTr="001F3D04">
        <w:trPr>
          <w:trHeight w:val="40"/>
          <w:jc w:val="center"/>
          <w:ins w:id="103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4C7F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10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05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4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F37056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10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107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98907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108" w:author="Fabrece Roup" w:date="2021-02-24T11:20:00Z"/>
                <w:rFonts w:ascii="Times New Roman" w:hAnsi="Times New Roman"/>
                <w:sz w:val="18"/>
                <w:szCs w:val="18"/>
              </w:rPr>
            </w:pPr>
            <w:ins w:id="109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58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AC00F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11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11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6FCA8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11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13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137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78097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11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15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2271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71686" w14:textId="52506D9C" w:rsidR="00940E03" w:rsidRPr="00B351E6" w:rsidRDefault="00940E03" w:rsidP="00940E03">
            <w:pPr>
              <w:spacing w:after="0" w:line="240" w:lineRule="auto"/>
              <w:jc w:val="center"/>
              <w:rPr>
                <w:ins w:id="116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117" w:author="Fabrece Roup" w:date="2021-02-24T11:33:00Z">
              <w:r w:rsidRPr="007151D4">
                <w:rPr>
                  <w:rFonts w:ascii="Times New Roman" w:hAnsi="Times New Roman"/>
                  <w:sz w:val="18"/>
                  <w:szCs w:val="18"/>
                </w:rPr>
                <w:t>positive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A993A4" w14:textId="2FF73C26" w:rsidR="00940E03" w:rsidRPr="00395B57" w:rsidRDefault="00940E03" w:rsidP="00940E03">
            <w:pPr>
              <w:spacing w:after="0" w:line="240" w:lineRule="auto"/>
              <w:jc w:val="center"/>
              <w:rPr>
                <w:ins w:id="11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19" w:author="Fabrece Roup" w:date="2021-02-24T11:20:00Z">
              <w:r w:rsidRPr="00B351E6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E07A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12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21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dsDNA, Ro52, Ro60</w:t>
              </w:r>
            </w:ins>
          </w:p>
        </w:tc>
      </w:tr>
      <w:tr w:rsidR="00940E03" w:rsidRPr="00B03474" w14:paraId="4F3E98C7" w14:textId="77777777" w:rsidTr="001F3D04">
        <w:trPr>
          <w:trHeight w:val="40"/>
          <w:jc w:val="center"/>
          <w:ins w:id="122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EC5C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12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24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5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2C4A35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12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126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7A35B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127" w:author="Fabrece Roup" w:date="2021-02-24T11:20:00Z"/>
                <w:rFonts w:ascii="Times New Roman" w:hAnsi="Times New Roman"/>
                <w:sz w:val="18"/>
                <w:szCs w:val="18"/>
              </w:rPr>
            </w:pPr>
            <w:ins w:id="128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21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29435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12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30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C66EE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13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32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600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5A2B6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13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34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4283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6BB52" w14:textId="7289D562" w:rsidR="00940E03" w:rsidRPr="00B351E6" w:rsidRDefault="00940E03" w:rsidP="00940E03">
            <w:pPr>
              <w:spacing w:after="0" w:line="240" w:lineRule="auto"/>
              <w:jc w:val="center"/>
              <w:rPr>
                <w:ins w:id="135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136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C9A20" w14:textId="244799A0" w:rsidR="00940E03" w:rsidRPr="00395B57" w:rsidRDefault="00940E03" w:rsidP="00940E03">
            <w:pPr>
              <w:spacing w:after="0" w:line="240" w:lineRule="auto"/>
              <w:jc w:val="center"/>
              <w:rPr>
                <w:ins w:id="13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38" w:author="Fabrece Roup" w:date="2021-02-24T11:20:00Z">
              <w:r w:rsidRPr="00B351E6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AF4A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13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40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372576D0" w14:textId="77777777" w:rsidTr="001F3D04">
        <w:trPr>
          <w:trHeight w:val="40"/>
          <w:jc w:val="center"/>
          <w:ins w:id="141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DD8A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14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43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6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7AC968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14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45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Unresolved</w:t>
              </w:r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D5F32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146" w:author="Fabrece Roup" w:date="2021-02-24T11:20:00Z"/>
                <w:rFonts w:ascii="Times New Roman" w:hAnsi="Times New Roman"/>
                <w:sz w:val="18"/>
                <w:szCs w:val="18"/>
              </w:rPr>
            </w:pPr>
            <w:ins w:id="147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66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9AE6B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14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49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533FD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15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51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36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820CB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15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53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488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867A9" w14:textId="2CCBF708" w:rsidR="00940E03" w:rsidRPr="00B351E6" w:rsidRDefault="00940E03" w:rsidP="00940E03">
            <w:pPr>
              <w:spacing w:after="0" w:line="240" w:lineRule="auto"/>
              <w:jc w:val="center"/>
              <w:rPr>
                <w:ins w:id="154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155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0F5ADA" w14:textId="6CCBCC04" w:rsidR="00940E03" w:rsidRPr="00395B57" w:rsidRDefault="00940E03" w:rsidP="00940E03">
            <w:pPr>
              <w:spacing w:after="0" w:line="240" w:lineRule="auto"/>
              <w:jc w:val="center"/>
              <w:rPr>
                <w:ins w:id="15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57" w:author="Fabrece Roup" w:date="2021-02-24T11:20:00Z">
              <w:r w:rsidRPr="00B351E6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3FCE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15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59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Scl-70, DFS70</w:t>
              </w:r>
              <w:r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, EJ</w:t>
              </w:r>
            </w:ins>
          </w:p>
        </w:tc>
      </w:tr>
      <w:tr w:rsidR="00940E03" w:rsidRPr="00B03474" w14:paraId="235AA0DD" w14:textId="77777777" w:rsidTr="001F3D04">
        <w:trPr>
          <w:trHeight w:val="40"/>
          <w:jc w:val="center"/>
          <w:ins w:id="160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CD27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16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62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7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0A1580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16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164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7C283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165" w:author="Fabrece Roup" w:date="2021-02-24T11:20:00Z"/>
                <w:rFonts w:ascii="Times New Roman" w:hAnsi="Times New Roman"/>
                <w:sz w:val="18"/>
                <w:szCs w:val="18"/>
              </w:rPr>
            </w:pPr>
            <w:ins w:id="166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49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E14E6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16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68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49852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16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70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183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43052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17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72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4090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AAF3F" w14:textId="27D0AD13" w:rsidR="00940E03" w:rsidRPr="00B351E6" w:rsidRDefault="00940E03" w:rsidP="00940E03">
            <w:pPr>
              <w:spacing w:after="0" w:line="240" w:lineRule="auto"/>
              <w:jc w:val="center"/>
              <w:rPr>
                <w:ins w:id="173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174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2A467B" w14:textId="0466D984" w:rsidR="00940E03" w:rsidRPr="00395B57" w:rsidRDefault="00940E03" w:rsidP="00940E03">
            <w:pPr>
              <w:spacing w:after="0" w:line="240" w:lineRule="auto"/>
              <w:jc w:val="center"/>
              <w:rPr>
                <w:ins w:id="17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76" w:author="Fabrece Roup" w:date="2021-02-24T11:20:00Z">
              <w:r w:rsidRPr="00B351E6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B88C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17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78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3C5BFA28" w14:textId="77777777" w:rsidTr="001F3D04">
        <w:trPr>
          <w:trHeight w:val="40"/>
          <w:jc w:val="center"/>
          <w:ins w:id="179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F521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18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81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8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9DF1B1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18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183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DF310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184" w:author="Fabrece Roup" w:date="2021-02-24T11:20:00Z"/>
                <w:rFonts w:ascii="Times New Roman" w:hAnsi="Times New Roman"/>
                <w:sz w:val="18"/>
                <w:szCs w:val="18"/>
              </w:rPr>
            </w:pPr>
            <w:ins w:id="185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70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26589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18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87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DFF80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18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89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187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FBD53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19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91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3387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5141B" w14:textId="0B8C6A1A" w:rsidR="00940E03" w:rsidRPr="00B351E6" w:rsidRDefault="00940E03" w:rsidP="00940E03">
            <w:pPr>
              <w:spacing w:after="0" w:line="240" w:lineRule="auto"/>
              <w:jc w:val="center"/>
              <w:rPr>
                <w:ins w:id="192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193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D94F1" w14:textId="1229FD3F" w:rsidR="00940E03" w:rsidRPr="00395B57" w:rsidRDefault="00940E03" w:rsidP="00940E03">
            <w:pPr>
              <w:spacing w:after="0" w:line="240" w:lineRule="auto"/>
              <w:jc w:val="center"/>
              <w:rPr>
                <w:ins w:id="19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95" w:author="Fabrece Roup" w:date="2021-02-24T11:20:00Z">
              <w:r w:rsidRPr="00B351E6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BD09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19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197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dsDNA, Scl-70, Centromere</w:t>
              </w:r>
            </w:ins>
          </w:p>
        </w:tc>
      </w:tr>
      <w:tr w:rsidR="00940E03" w:rsidRPr="00B03474" w14:paraId="72EE6926" w14:textId="77777777" w:rsidTr="001F3D04">
        <w:trPr>
          <w:trHeight w:val="40"/>
          <w:jc w:val="center"/>
          <w:ins w:id="198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9BFC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19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00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9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A4E905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20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202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C0975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203" w:author="Fabrece Roup" w:date="2021-02-24T11:20:00Z"/>
                <w:rFonts w:ascii="Times New Roman" w:hAnsi="Times New Roman"/>
                <w:sz w:val="18"/>
                <w:szCs w:val="18"/>
              </w:rPr>
            </w:pPr>
            <w:ins w:id="204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29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3A086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20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06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21869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20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08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600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F44FE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20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10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11731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F37C0" w14:textId="24CF23C4" w:rsidR="00940E03" w:rsidRPr="00395B57" w:rsidRDefault="00940E03" w:rsidP="00940E03">
            <w:pPr>
              <w:spacing w:after="0" w:line="240" w:lineRule="auto"/>
              <w:jc w:val="center"/>
              <w:rPr>
                <w:ins w:id="211" w:author="Fabrece Roup" w:date="2021-02-24T11:33:00Z"/>
                <w:rFonts w:ascii="Times New Roman" w:hAnsi="Times New Roman"/>
                <w:sz w:val="18"/>
                <w:szCs w:val="18"/>
              </w:rPr>
            </w:pPr>
            <w:ins w:id="212" w:author="Fabrece Roup" w:date="2021-02-24T11:33:00Z">
              <w:r w:rsidRPr="007151D4">
                <w:rPr>
                  <w:rFonts w:ascii="Times New Roman" w:hAnsi="Times New Roman"/>
                  <w:sz w:val="18"/>
                  <w:szCs w:val="18"/>
                </w:rPr>
                <w:t>positive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E30DA" w14:textId="45158E3A" w:rsidR="00940E03" w:rsidRPr="00395B57" w:rsidRDefault="00940E03" w:rsidP="00940E03">
            <w:pPr>
              <w:spacing w:after="0" w:line="240" w:lineRule="auto"/>
              <w:jc w:val="center"/>
              <w:rPr>
                <w:ins w:id="21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14" w:author="Fabrece Roup" w:date="2021-02-24T11:20:00Z">
              <w:r w:rsidRPr="00395B57">
                <w:rPr>
                  <w:rFonts w:ascii="Times New Roman" w:hAnsi="Times New Roman"/>
                  <w:sz w:val="18"/>
                  <w:szCs w:val="18"/>
                </w:rPr>
                <w:t>positive +++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0931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21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16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059BAA61" w14:textId="77777777" w:rsidTr="001F3D04">
        <w:trPr>
          <w:trHeight w:val="40"/>
          <w:jc w:val="center"/>
          <w:ins w:id="217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DA87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21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19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10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805378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22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221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F080D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222" w:author="Fabrece Roup" w:date="2021-02-24T11:20:00Z"/>
                <w:rFonts w:ascii="Times New Roman" w:hAnsi="Times New Roman"/>
                <w:sz w:val="18"/>
                <w:szCs w:val="18"/>
              </w:rPr>
            </w:pPr>
            <w:ins w:id="223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71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48BF4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22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25" w:author="Fabrece Roup" w:date="2021-02-24T11:20:00Z">
              <w:r w:rsidRPr="00BA461F">
                <w:rPr>
                  <w:rFonts w:ascii="Times New Roman" w:hAnsi="Times New Roman"/>
                  <w:sz w:val="18"/>
                  <w:szCs w:val="18"/>
                </w:rPr>
                <w:t>1: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9D014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22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27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106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07132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22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29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636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8F6CE" w14:textId="399BD225" w:rsidR="00940E03" w:rsidRPr="00C03DFC" w:rsidRDefault="00940E03" w:rsidP="00940E03">
            <w:pPr>
              <w:spacing w:after="0" w:line="240" w:lineRule="auto"/>
              <w:jc w:val="center"/>
              <w:rPr>
                <w:ins w:id="230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231" w:author="Fabrece Roup" w:date="2021-02-24T11:33:00Z">
              <w:r w:rsidRPr="007151D4">
                <w:rPr>
                  <w:rFonts w:ascii="Times New Roman" w:hAnsi="Times New Roman"/>
                  <w:sz w:val="18"/>
                  <w:szCs w:val="18"/>
                </w:rPr>
                <w:t>positive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F9AE6A" w14:textId="3FB14BC3" w:rsidR="00940E03" w:rsidRPr="00395B57" w:rsidRDefault="00940E03" w:rsidP="00940E03">
            <w:pPr>
              <w:spacing w:after="0" w:line="240" w:lineRule="auto"/>
              <w:jc w:val="center"/>
              <w:rPr>
                <w:ins w:id="23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33" w:author="Fabrece Roup" w:date="2021-02-24T11:20:00Z">
              <w:r w:rsidRPr="00C03DFC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F6C4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23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35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671B62EE" w14:textId="77777777" w:rsidTr="001F3D04">
        <w:trPr>
          <w:trHeight w:val="40"/>
          <w:jc w:val="center"/>
          <w:ins w:id="236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F14D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23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38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11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ACFB4E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23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40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Unresolved</w:t>
              </w:r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19B21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241" w:author="Fabrece Roup" w:date="2021-02-24T11:20:00Z"/>
                <w:rFonts w:ascii="Times New Roman" w:hAnsi="Times New Roman"/>
                <w:sz w:val="18"/>
                <w:szCs w:val="18"/>
              </w:rPr>
            </w:pPr>
            <w:ins w:id="242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36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918E0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24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44" w:author="Fabrece Roup" w:date="2021-02-24T11:20:00Z">
              <w:r w:rsidRPr="00BA461F">
                <w:rPr>
                  <w:rFonts w:ascii="Times New Roman" w:hAnsi="Times New Roman"/>
                  <w:sz w:val="18"/>
                  <w:szCs w:val="18"/>
                </w:rPr>
                <w:t>1: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C4C0D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24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46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125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E602B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24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48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1612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58269" w14:textId="29D9BB45" w:rsidR="00940E03" w:rsidRPr="00C03DFC" w:rsidRDefault="00940E03" w:rsidP="00940E03">
            <w:pPr>
              <w:spacing w:after="0" w:line="240" w:lineRule="auto"/>
              <w:jc w:val="center"/>
              <w:rPr>
                <w:ins w:id="249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250" w:author="Fabrece Roup" w:date="2021-02-24T11:33:00Z">
              <w:r w:rsidRPr="007151D4">
                <w:rPr>
                  <w:rFonts w:ascii="Times New Roman" w:hAnsi="Times New Roman"/>
                  <w:sz w:val="18"/>
                  <w:szCs w:val="18"/>
                </w:rPr>
                <w:t>positive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8A22F" w14:textId="150D021C" w:rsidR="00940E03" w:rsidRPr="00395B57" w:rsidRDefault="00940E03" w:rsidP="00940E03">
            <w:pPr>
              <w:spacing w:after="0" w:line="240" w:lineRule="auto"/>
              <w:jc w:val="center"/>
              <w:rPr>
                <w:ins w:id="25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52" w:author="Fabrece Roup" w:date="2021-02-24T11:20:00Z">
              <w:r w:rsidRPr="00C03DFC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AFB4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25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54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3DB487BB" w14:textId="77777777" w:rsidTr="001F3D04">
        <w:trPr>
          <w:trHeight w:val="40"/>
          <w:jc w:val="center"/>
          <w:ins w:id="255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3CCC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25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57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12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BC2D01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25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59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RP</w:t>
              </w:r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789D5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260" w:author="Fabrece Roup" w:date="2021-02-24T11:20:00Z"/>
                <w:rFonts w:ascii="Times New Roman" w:hAnsi="Times New Roman"/>
                <w:sz w:val="18"/>
                <w:szCs w:val="18"/>
              </w:rPr>
            </w:pPr>
            <w:ins w:id="261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33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F7DA2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26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63" w:author="Fabrece Roup" w:date="2021-02-24T11:20:00Z">
              <w:r w:rsidRPr="000E616F">
                <w:rPr>
                  <w:rFonts w:ascii="Times New Roman" w:hAnsi="Times New Roman"/>
                  <w:sz w:val="18"/>
                  <w:szCs w:val="18"/>
                </w:rPr>
                <w:t>1: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36DBD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26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65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80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5ED35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26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67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871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90991" w14:textId="20F21A23" w:rsidR="00940E03" w:rsidRPr="00C03DFC" w:rsidRDefault="00940E03" w:rsidP="00940E03">
            <w:pPr>
              <w:spacing w:after="0" w:line="240" w:lineRule="auto"/>
              <w:jc w:val="center"/>
              <w:rPr>
                <w:ins w:id="268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269" w:author="Fabrece Roup" w:date="2021-02-24T11:33:00Z">
              <w:r w:rsidRPr="007151D4">
                <w:rPr>
                  <w:rFonts w:ascii="Times New Roman" w:hAnsi="Times New Roman"/>
                  <w:sz w:val="18"/>
                  <w:szCs w:val="18"/>
                </w:rPr>
                <w:t>positive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6385E" w14:textId="114AFCBD" w:rsidR="00940E03" w:rsidRPr="00395B57" w:rsidRDefault="00940E03" w:rsidP="00940E03">
            <w:pPr>
              <w:spacing w:after="0" w:line="240" w:lineRule="auto"/>
              <w:jc w:val="center"/>
              <w:rPr>
                <w:ins w:id="27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71" w:author="Fabrece Roup" w:date="2021-02-24T11:20:00Z">
              <w:r w:rsidRPr="00C03DFC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6C67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27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73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2B18CC7D" w14:textId="77777777" w:rsidTr="001F3D04">
        <w:trPr>
          <w:trHeight w:val="40"/>
          <w:jc w:val="center"/>
          <w:ins w:id="274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E261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27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76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13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448E15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27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278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BBC94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279" w:author="Fabrece Roup" w:date="2021-02-24T11:20:00Z"/>
                <w:rFonts w:ascii="Times New Roman" w:hAnsi="Times New Roman"/>
                <w:sz w:val="18"/>
                <w:szCs w:val="18"/>
              </w:rPr>
            </w:pPr>
            <w:ins w:id="280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28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E6AD4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28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82" w:author="Fabrece Roup" w:date="2021-02-24T11:20:00Z">
              <w:r w:rsidRPr="000E616F">
                <w:rPr>
                  <w:rFonts w:ascii="Times New Roman" w:hAnsi="Times New Roman"/>
                  <w:sz w:val="18"/>
                  <w:szCs w:val="18"/>
                </w:rPr>
                <w:t>1: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54AF7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28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84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286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9BA9F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28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86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2148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082A9" w14:textId="02E182EA" w:rsidR="00940E03" w:rsidRPr="00C03DFC" w:rsidRDefault="00940E03" w:rsidP="00940E03">
            <w:pPr>
              <w:spacing w:after="0" w:line="240" w:lineRule="auto"/>
              <w:jc w:val="center"/>
              <w:rPr>
                <w:ins w:id="287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288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2173B8" w14:textId="06473DAE" w:rsidR="00940E03" w:rsidRPr="00395B57" w:rsidRDefault="00940E03" w:rsidP="00940E03">
            <w:pPr>
              <w:spacing w:after="0" w:line="240" w:lineRule="auto"/>
              <w:jc w:val="center"/>
              <w:rPr>
                <w:ins w:id="28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90" w:author="Fabrece Roup" w:date="2021-02-24T11:20:00Z">
              <w:r w:rsidRPr="00C03DFC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5C25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29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92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4C8985EC" w14:textId="77777777" w:rsidTr="001F3D04">
        <w:trPr>
          <w:trHeight w:val="80"/>
          <w:jc w:val="center"/>
          <w:ins w:id="293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911A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29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95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14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F08D66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29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297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Other</w:t>
              </w:r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D851B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298" w:author="Fabrece Roup" w:date="2021-02-24T11:20:00Z"/>
                <w:rFonts w:ascii="Times New Roman" w:hAnsi="Times New Roman"/>
                <w:sz w:val="18"/>
                <w:szCs w:val="18"/>
              </w:rPr>
            </w:pPr>
            <w:ins w:id="299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12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82ACF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30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01" w:author="Fabrece Roup" w:date="2021-02-24T11:20:00Z">
              <w:r w:rsidRPr="000E616F">
                <w:rPr>
                  <w:rFonts w:ascii="Times New Roman" w:hAnsi="Times New Roman"/>
                  <w:sz w:val="18"/>
                  <w:szCs w:val="18"/>
                </w:rPr>
                <w:t>1: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F2469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30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03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74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4A87C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30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05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526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CE873" w14:textId="20680874" w:rsidR="00940E03" w:rsidRPr="00C03DFC" w:rsidRDefault="00940E03" w:rsidP="00940E03">
            <w:pPr>
              <w:spacing w:after="0" w:line="240" w:lineRule="auto"/>
              <w:jc w:val="center"/>
              <w:rPr>
                <w:ins w:id="306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307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10C9EC" w14:textId="4367FB4C" w:rsidR="00940E03" w:rsidRPr="00395B57" w:rsidRDefault="00940E03" w:rsidP="00940E03">
            <w:pPr>
              <w:spacing w:after="0" w:line="240" w:lineRule="auto"/>
              <w:jc w:val="center"/>
              <w:rPr>
                <w:ins w:id="30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09" w:author="Fabrece Roup" w:date="2021-02-24T11:20:00Z">
              <w:r w:rsidRPr="00C03DFC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298B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31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11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2E32D950" w14:textId="77777777" w:rsidTr="001F3D04">
        <w:trPr>
          <w:trHeight w:val="40"/>
          <w:jc w:val="center"/>
          <w:ins w:id="312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9310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31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14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15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8DAEF7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31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316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E37FB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317" w:author="Fabrece Roup" w:date="2021-02-24T11:20:00Z"/>
                <w:rFonts w:ascii="Times New Roman" w:hAnsi="Times New Roman"/>
                <w:sz w:val="18"/>
                <w:szCs w:val="18"/>
              </w:rPr>
            </w:pPr>
            <w:ins w:id="318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66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69AEE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31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20" w:author="Fabrece Roup" w:date="2021-02-24T11:20:00Z">
              <w:r w:rsidRPr="000E616F">
                <w:rPr>
                  <w:rFonts w:ascii="Times New Roman" w:hAnsi="Times New Roman"/>
                  <w:sz w:val="18"/>
                  <w:szCs w:val="18"/>
                </w:rPr>
                <w:t>1: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29B51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32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22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85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D39D5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32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24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967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E3581" w14:textId="5218FB85" w:rsidR="00940E03" w:rsidRPr="00C03DFC" w:rsidRDefault="00940E03" w:rsidP="00940E03">
            <w:pPr>
              <w:spacing w:after="0" w:line="240" w:lineRule="auto"/>
              <w:jc w:val="center"/>
              <w:rPr>
                <w:ins w:id="325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326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05E12A" w14:textId="0368B862" w:rsidR="00940E03" w:rsidRPr="00395B57" w:rsidRDefault="00940E03" w:rsidP="00940E03">
            <w:pPr>
              <w:spacing w:after="0" w:line="240" w:lineRule="auto"/>
              <w:jc w:val="center"/>
              <w:rPr>
                <w:ins w:id="32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28" w:author="Fabrece Roup" w:date="2021-02-24T11:20:00Z">
              <w:r w:rsidRPr="00C03DFC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C71F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32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30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Ro60</w:t>
              </w:r>
            </w:ins>
          </w:p>
        </w:tc>
      </w:tr>
      <w:tr w:rsidR="00940E03" w:rsidRPr="00B03474" w14:paraId="0E4D648C" w14:textId="77777777" w:rsidTr="001F3D04">
        <w:trPr>
          <w:trHeight w:val="40"/>
          <w:jc w:val="center"/>
          <w:ins w:id="331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9F03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33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33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16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2C24D5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33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35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Unresolved</w:t>
              </w:r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DEB34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336" w:author="Fabrece Roup" w:date="2021-02-24T11:20:00Z"/>
                <w:rFonts w:ascii="Times New Roman" w:hAnsi="Times New Roman"/>
                <w:sz w:val="18"/>
                <w:szCs w:val="18"/>
              </w:rPr>
            </w:pPr>
            <w:ins w:id="337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31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4EBFA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33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39" w:author="Fabrece Roup" w:date="2021-02-24T11:20:00Z">
              <w:r w:rsidRPr="000E616F">
                <w:rPr>
                  <w:rFonts w:ascii="Times New Roman" w:hAnsi="Times New Roman"/>
                  <w:sz w:val="18"/>
                  <w:szCs w:val="18"/>
                </w:rPr>
                <w:t>1: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DB79A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34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41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75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96A5B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34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43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1488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0FEF8" w14:textId="237602B2" w:rsidR="00940E03" w:rsidRPr="00C03DFC" w:rsidRDefault="00940E03" w:rsidP="00940E03">
            <w:pPr>
              <w:spacing w:after="0" w:line="240" w:lineRule="auto"/>
              <w:jc w:val="center"/>
              <w:rPr>
                <w:ins w:id="344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345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21E765" w14:textId="48AB8C9C" w:rsidR="00940E03" w:rsidRPr="00395B57" w:rsidRDefault="00940E03" w:rsidP="00940E03">
            <w:pPr>
              <w:spacing w:after="0" w:line="240" w:lineRule="auto"/>
              <w:jc w:val="center"/>
              <w:rPr>
                <w:ins w:id="34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47" w:author="Fabrece Roup" w:date="2021-02-24T11:20:00Z">
              <w:r w:rsidRPr="00C03DFC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E3CA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34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49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45FF404C" w14:textId="77777777" w:rsidTr="001F3D04">
        <w:trPr>
          <w:trHeight w:val="40"/>
          <w:jc w:val="center"/>
          <w:ins w:id="350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101F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35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52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17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D2571E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35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54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Other</w:t>
              </w:r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4FC48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355" w:author="Fabrece Roup" w:date="2021-02-24T11:20:00Z"/>
                <w:rFonts w:ascii="Times New Roman" w:hAnsi="Times New Roman"/>
                <w:color w:val="000000"/>
                <w:sz w:val="18"/>
                <w:szCs w:val="18"/>
              </w:rPr>
            </w:pPr>
            <w:ins w:id="356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25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F1CAB" w14:textId="6A186388" w:rsidR="00940E03" w:rsidRPr="00C93BA4" w:rsidRDefault="00B10B54" w:rsidP="00940E03">
            <w:pPr>
              <w:spacing w:after="0" w:line="240" w:lineRule="auto"/>
              <w:jc w:val="center"/>
              <w:rPr>
                <w:ins w:id="35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P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B7CAD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35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59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47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AC74C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36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61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1386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CEFB4" w14:textId="0152374B" w:rsidR="00940E03" w:rsidRPr="00C03DFC" w:rsidRDefault="00940E03" w:rsidP="00940E03">
            <w:pPr>
              <w:spacing w:after="0" w:line="240" w:lineRule="auto"/>
              <w:jc w:val="center"/>
              <w:rPr>
                <w:ins w:id="362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363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7109AE" w14:textId="03E94F20" w:rsidR="00940E03" w:rsidRPr="00395B57" w:rsidRDefault="00940E03" w:rsidP="00940E03">
            <w:pPr>
              <w:spacing w:after="0" w:line="240" w:lineRule="auto"/>
              <w:jc w:val="center"/>
              <w:rPr>
                <w:ins w:id="36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65" w:author="Fabrece Roup" w:date="2021-02-24T11:20:00Z">
              <w:r w:rsidRPr="00C03DFC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3A37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36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67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dsDNA, Scl-70, Centromere</w:t>
              </w:r>
            </w:ins>
          </w:p>
        </w:tc>
      </w:tr>
      <w:tr w:rsidR="00940E03" w:rsidRPr="00B03474" w14:paraId="521BA606" w14:textId="77777777" w:rsidTr="001F3D04">
        <w:trPr>
          <w:trHeight w:val="40"/>
          <w:jc w:val="center"/>
          <w:ins w:id="368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883C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36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70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18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4163D4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37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372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F8393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373" w:author="Fabrece Roup" w:date="2021-02-24T11:20:00Z"/>
                <w:rFonts w:ascii="Times New Roman" w:hAnsi="Times New Roman"/>
                <w:sz w:val="18"/>
                <w:szCs w:val="18"/>
              </w:rPr>
            </w:pPr>
            <w:ins w:id="374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9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763CA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37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76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BF781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37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78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172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2CF66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37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80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3139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3B6BD" w14:textId="4A1FD671" w:rsidR="00940E03" w:rsidRPr="00C03DFC" w:rsidRDefault="00940E03" w:rsidP="00940E03">
            <w:pPr>
              <w:spacing w:after="0" w:line="240" w:lineRule="auto"/>
              <w:jc w:val="center"/>
              <w:rPr>
                <w:ins w:id="381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382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88BFA8" w14:textId="49AB796E" w:rsidR="00940E03" w:rsidRPr="00395B57" w:rsidRDefault="00940E03" w:rsidP="00940E03">
            <w:pPr>
              <w:spacing w:after="0" w:line="240" w:lineRule="auto"/>
              <w:jc w:val="center"/>
              <w:rPr>
                <w:ins w:id="38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84" w:author="Fabrece Roup" w:date="2021-02-24T11:20:00Z">
              <w:r w:rsidRPr="00C03DFC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54D0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38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86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2A887E56" w14:textId="77777777" w:rsidTr="001F3D04">
        <w:trPr>
          <w:trHeight w:val="40"/>
          <w:jc w:val="center"/>
          <w:ins w:id="387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14B1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38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89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19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CF7BFB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39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91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Other</w:t>
              </w:r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41011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392" w:author="Fabrece Roup" w:date="2021-02-24T11:20:00Z"/>
                <w:rFonts w:ascii="Times New Roman" w:hAnsi="Times New Roman"/>
                <w:sz w:val="18"/>
                <w:szCs w:val="18"/>
              </w:rPr>
            </w:pPr>
            <w:ins w:id="393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14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94BBF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39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95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BA3B2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39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97" w:author="Fabrece Roup" w:date="2021-02-24T11:20:00Z">
              <w:r w:rsidRPr="00365FEB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3BE2E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39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399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1930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96EFD" w14:textId="42728E9C" w:rsidR="00940E03" w:rsidRPr="00395B57" w:rsidRDefault="00940E03" w:rsidP="00940E03">
            <w:pPr>
              <w:spacing w:after="0" w:line="240" w:lineRule="auto"/>
              <w:jc w:val="center"/>
              <w:rPr>
                <w:ins w:id="400" w:author="Fabrece Roup" w:date="2021-02-24T11:33:00Z"/>
                <w:rFonts w:ascii="Times New Roman" w:hAnsi="Times New Roman"/>
                <w:sz w:val="18"/>
                <w:szCs w:val="18"/>
              </w:rPr>
            </w:pPr>
            <w:ins w:id="401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54D2C" w14:textId="07769FFE" w:rsidR="00940E03" w:rsidRPr="00395B57" w:rsidRDefault="00940E03" w:rsidP="00940E03">
            <w:pPr>
              <w:spacing w:after="0" w:line="240" w:lineRule="auto"/>
              <w:jc w:val="center"/>
              <w:rPr>
                <w:ins w:id="40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03" w:author="Fabrece Roup" w:date="2021-02-24T11:20:00Z">
              <w:r w:rsidRPr="00395B57">
                <w:rPr>
                  <w:rFonts w:ascii="Times New Roman" w:hAnsi="Times New Roman"/>
                  <w:sz w:val="18"/>
                  <w:szCs w:val="18"/>
                </w:rPr>
                <w:t>positive (scan 105)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88F3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40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05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1969AE8C" w14:textId="77777777" w:rsidTr="001F3D04">
        <w:trPr>
          <w:trHeight w:val="40"/>
          <w:jc w:val="center"/>
          <w:ins w:id="406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7B96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40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08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20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891B3B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40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410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SjS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69C4B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411" w:author="Fabrece Roup" w:date="2021-02-24T11:20:00Z"/>
                <w:rFonts w:ascii="Times New Roman" w:hAnsi="Times New Roman"/>
                <w:sz w:val="18"/>
                <w:szCs w:val="18"/>
              </w:rPr>
            </w:pPr>
            <w:ins w:id="412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46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6DECE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41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14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64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E84D0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41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16" w:author="Fabrece Roup" w:date="2021-02-24T11:20:00Z">
              <w:r w:rsidRPr="00365FEB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A02B1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41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18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1307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E97BC" w14:textId="3FD5C8A5" w:rsidR="00940E03" w:rsidRPr="00395B57" w:rsidRDefault="00940E03" w:rsidP="00940E03">
            <w:pPr>
              <w:spacing w:after="0" w:line="240" w:lineRule="auto"/>
              <w:jc w:val="center"/>
              <w:rPr>
                <w:ins w:id="419" w:author="Fabrece Roup" w:date="2021-02-24T11:33:00Z"/>
                <w:rFonts w:ascii="Times New Roman" w:hAnsi="Times New Roman"/>
                <w:sz w:val="18"/>
                <w:szCs w:val="18"/>
              </w:rPr>
            </w:pPr>
            <w:ins w:id="420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EB430" w14:textId="15714CAB" w:rsidR="00940E03" w:rsidRPr="00395B57" w:rsidRDefault="00940E03" w:rsidP="00940E03">
            <w:pPr>
              <w:spacing w:after="0" w:line="240" w:lineRule="auto"/>
              <w:jc w:val="center"/>
              <w:rPr>
                <w:ins w:id="42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22" w:author="Fabrece Roup" w:date="2021-02-24T11:20:00Z">
              <w:r w:rsidRPr="00395B57">
                <w:rPr>
                  <w:rFonts w:ascii="Times New Roman" w:hAnsi="Times New Roman"/>
                  <w:sz w:val="18"/>
                  <w:szCs w:val="18"/>
                </w:rPr>
                <w:t>positive (scan 30)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6BC0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42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24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193A4612" w14:textId="77777777" w:rsidTr="001F3D04">
        <w:trPr>
          <w:trHeight w:val="40"/>
          <w:jc w:val="center"/>
          <w:ins w:id="425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E5D6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42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27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21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D30654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42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429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69836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430" w:author="Fabrece Roup" w:date="2021-02-24T11:20:00Z"/>
                <w:rFonts w:ascii="Times New Roman" w:hAnsi="Times New Roman"/>
                <w:sz w:val="18"/>
                <w:szCs w:val="18"/>
              </w:rPr>
            </w:pPr>
            <w:ins w:id="431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41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A2556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43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33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7264A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43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35" w:author="Fabrece Roup" w:date="2021-02-24T11:20:00Z">
              <w:r w:rsidRPr="00365FEB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4BABF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43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37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2266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418F7" w14:textId="077F30D8" w:rsidR="00940E03" w:rsidRPr="00395B57" w:rsidRDefault="00940E03" w:rsidP="00940E03">
            <w:pPr>
              <w:spacing w:after="0" w:line="240" w:lineRule="auto"/>
              <w:jc w:val="center"/>
              <w:rPr>
                <w:ins w:id="438" w:author="Fabrece Roup" w:date="2021-02-24T11:33:00Z"/>
                <w:rFonts w:ascii="Times New Roman" w:hAnsi="Times New Roman"/>
                <w:sz w:val="18"/>
                <w:szCs w:val="18"/>
              </w:rPr>
            </w:pPr>
            <w:ins w:id="439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FF4FF" w14:textId="577E11BC" w:rsidR="00940E03" w:rsidRPr="00395B57" w:rsidRDefault="00940E03" w:rsidP="00940E03">
            <w:pPr>
              <w:spacing w:after="0" w:line="240" w:lineRule="auto"/>
              <w:jc w:val="center"/>
              <w:rPr>
                <w:ins w:id="44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41" w:author="Fabrece Roup" w:date="2021-02-24T11:20:00Z">
              <w:r w:rsidRPr="00395B57">
                <w:rPr>
                  <w:rFonts w:ascii="Times New Roman" w:hAnsi="Times New Roman"/>
                  <w:sz w:val="18"/>
                  <w:szCs w:val="18"/>
                </w:rPr>
                <w:t>positive (scan 100)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C256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44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43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096340D2" w14:textId="77777777" w:rsidTr="001F3D04">
        <w:trPr>
          <w:trHeight w:val="40"/>
          <w:jc w:val="center"/>
          <w:ins w:id="444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D882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44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46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22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E4E75E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44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48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Unresolved</w:t>
              </w:r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CC99B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449" w:author="Fabrece Roup" w:date="2021-02-24T11:20:00Z"/>
                <w:rFonts w:ascii="Times New Roman" w:hAnsi="Times New Roman"/>
                <w:sz w:val="18"/>
                <w:szCs w:val="18"/>
              </w:rPr>
            </w:pPr>
            <w:ins w:id="450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54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F0B96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45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52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64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C4FE3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45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54" w:author="Fabrece Roup" w:date="2021-02-24T11:20:00Z">
              <w:r w:rsidRPr="00365FEB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17B80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45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56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523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364F4" w14:textId="35818C36" w:rsidR="00940E03" w:rsidRPr="00395B57" w:rsidRDefault="00940E03" w:rsidP="00940E03">
            <w:pPr>
              <w:spacing w:after="0" w:line="240" w:lineRule="auto"/>
              <w:jc w:val="center"/>
              <w:rPr>
                <w:ins w:id="457" w:author="Fabrece Roup" w:date="2021-02-24T11:33:00Z"/>
                <w:rFonts w:ascii="Times New Roman" w:hAnsi="Times New Roman"/>
                <w:sz w:val="18"/>
                <w:szCs w:val="18"/>
              </w:rPr>
            </w:pPr>
            <w:ins w:id="458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DDAEE" w14:textId="069BB267" w:rsidR="00940E03" w:rsidRPr="00395B57" w:rsidRDefault="00940E03" w:rsidP="00940E03">
            <w:pPr>
              <w:spacing w:after="0" w:line="240" w:lineRule="auto"/>
              <w:jc w:val="center"/>
              <w:rPr>
                <w:ins w:id="45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60" w:author="Fabrece Roup" w:date="2021-02-24T11:20:00Z">
              <w:r w:rsidRPr="00395B57">
                <w:rPr>
                  <w:rFonts w:ascii="Times New Roman" w:hAnsi="Times New Roman"/>
                  <w:sz w:val="18"/>
                  <w:szCs w:val="18"/>
                </w:rPr>
                <w:t xml:space="preserve">positive (scan 50) 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D744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46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62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566E9C95" w14:textId="77777777" w:rsidTr="001F3D04">
        <w:trPr>
          <w:trHeight w:val="40"/>
          <w:jc w:val="center"/>
          <w:ins w:id="463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682B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46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65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23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3B1615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46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67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Unresolved</w:t>
              </w:r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B0304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468" w:author="Fabrece Roup" w:date="2021-02-24T11:20:00Z"/>
                <w:rFonts w:ascii="Times New Roman" w:hAnsi="Times New Roman"/>
                <w:color w:val="000000"/>
                <w:sz w:val="18"/>
                <w:szCs w:val="18"/>
              </w:rPr>
            </w:pPr>
            <w:ins w:id="469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N/</w:t>
              </w:r>
              <w:r>
                <w:rPr>
                  <w:rFonts w:ascii="Times New Roman" w:hAnsi="Times New Roman"/>
                  <w:sz w:val="18"/>
                  <w:szCs w:val="18"/>
                </w:rPr>
                <w:t>P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F6CC6" w14:textId="35ABFA43" w:rsidR="00940E03" w:rsidRPr="00C93BA4" w:rsidRDefault="00B10B54" w:rsidP="00940E03">
            <w:pPr>
              <w:spacing w:after="0" w:line="240" w:lineRule="auto"/>
              <w:jc w:val="center"/>
              <w:rPr>
                <w:ins w:id="47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P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CA3E0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47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72" w:author="Fabrece Roup" w:date="2021-02-24T11:20:00Z">
              <w:r w:rsidRPr="00365FEB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787D7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47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74" w:author="Fabrece Roup" w:date="2021-02-24T11:20:00Z">
              <w:r w:rsidRPr="00C93BA4">
                <w:rPr>
                  <w:rFonts w:ascii="Times New Roman" w:hAnsi="Times New Roman"/>
                  <w:sz w:val="18"/>
                  <w:szCs w:val="18"/>
                </w:rPr>
                <w:t>66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3E2CE" w14:textId="45ECC0DE" w:rsidR="00940E03" w:rsidRPr="00835A45" w:rsidRDefault="00940E03" w:rsidP="00940E03">
            <w:pPr>
              <w:spacing w:after="0" w:line="240" w:lineRule="auto"/>
              <w:jc w:val="center"/>
              <w:rPr>
                <w:ins w:id="475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476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CEB8B" w14:textId="13A32D47" w:rsidR="00940E03" w:rsidRPr="00395B57" w:rsidRDefault="00940E03" w:rsidP="00940E03">
            <w:pPr>
              <w:spacing w:after="0" w:line="240" w:lineRule="auto"/>
              <w:jc w:val="center"/>
              <w:rPr>
                <w:ins w:id="47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78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1760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47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80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B10B54" w:rsidRPr="00B03474" w14:paraId="39D32D24" w14:textId="77777777" w:rsidTr="001F3D04">
        <w:trPr>
          <w:trHeight w:val="40"/>
          <w:jc w:val="center"/>
          <w:ins w:id="481" w:author="Fabrece Roup" w:date="2021-02-24T11:20:00Z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F0BE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48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83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24</w:t>
              </w:r>
            </w:ins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15A974" w14:textId="77777777" w:rsidR="00B10B54" w:rsidRPr="00622739" w:rsidRDefault="00B10B54" w:rsidP="00B10B54">
            <w:pPr>
              <w:spacing w:after="0" w:line="240" w:lineRule="auto"/>
              <w:jc w:val="center"/>
              <w:rPr>
                <w:ins w:id="48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85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Other</w:t>
              </w:r>
            </w:ins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28781" w14:textId="77777777" w:rsidR="00B10B54" w:rsidRPr="00C842B3" w:rsidRDefault="00B10B54" w:rsidP="00B10B54">
            <w:pPr>
              <w:spacing w:after="0" w:line="240" w:lineRule="auto"/>
              <w:jc w:val="center"/>
              <w:rPr>
                <w:ins w:id="486" w:author="Fabrece Roup" w:date="2021-02-24T11:20:00Z"/>
                <w:rFonts w:ascii="Times New Roman" w:hAnsi="Times New Roman"/>
                <w:color w:val="000000"/>
                <w:sz w:val="18"/>
                <w:szCs w:val="18"/>
              </w:rPr>
            </w:pPr>
            <w:ins w:id="487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N/</w:t>
              </w:r>
              <w:r>
                <w:rPr>
                  <w:rFonts w:ascii="Times New Roman" w:hAnsi="Times New Roman"/>
                  <w:sz w:val="18"/>
                  <w:szCs w:val="18"/>
                </w:rPr>
                <w:t>P</w:t>
              </w:r>
            </w:ins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53AD3" w14:textId="1B46B1DB" w:rsidR="00B10B54" w:rsidRPr="00C93BA4" w:rsidRDefault="00B10B54" w:rsidP="00B10B54">
            <w:pPr>
              <w:spacing w:after="0" w:line="240" w:lineRule="auto"/>
              <w:jc w:val="center"/>
              <w:rPr>
                <w:ins w:id="48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356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P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E9E1F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48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90" w:author="Fabrece Roup" w:date="2021-02-24T11:20:00Z">
              <w:r w:rsidRPr="00365FEB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4F38F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49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92" w:author="Fabrece Roup" w:date="2021-02-24T11:20:00Z">
              <w:r w:rsidRPr="00C93BA4">
                <w:rPr>
                  <w:rFonts w:ascii="Times New Roman" w:hAnsi="Times New Roman"/>
                  <w:sz w:val="18"/>
                  <w:szCs w:val="18"/>
                </w:rPr>
                <w:t>54</w:t>
              </w:r>
            </w:ins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11F66" w14:textId="26AFE8E8" w:rsidR="00B10B54" w:rsidRPr="00835A45" w:rsidRDefault="00B10B54" w:rsidP="00B10B54">
            <w:pPr>
              <w:spacing w:after="0" w:line="240" w:lineRule="auto"/>
              <w:jc w:val="center"/>
              <w:rPr>
                <w:ins w:id="493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494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9C7530" w14:textId="6200BFA6" w:rsidR="00B10B54" w:rsidRPr="00395B57" w:rsidRDefault="00B10B54" w:rsidP="00B10B54">
            <w:pPr>
              <w:spacing w:after="0" w:line="240" w:lineRule="auto"/>
              <w:jc w:val="center"/>
              <w:rPr>
                <w:ins w:id="49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96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7C3E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49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498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B10B54" w:rsidRPr="00B03474" w14:paraId="2C283875" w14:textId="77777777" w:rsidTr="001F3D04">
        <w:trPr>
          <w:trHeight w:val="40"/>
          <w:jc w:val="center"/>
          <w:ins w:id="499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9704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50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01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25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E96599" w14:textId="77777777" w:rsidR="00B10B54" w:rsidRPr="00622739" w:rsidRDefault="00B10B54" w:rsidP="00B10B54">
            <w:pPr>
              <w:spacing w:after="0" w:line="240" w:lineRule="auto"/>
              <w:jc w:val="center"/>
              <w:rPr>
                <w:ins w:id="50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503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B5CDA" w14:textId="77777777" w:rsidR="00B10B54" w:rsidRPr="00C842B3" w:rsidRDefault="00B10B54" w:rsidP="00B10B54">
            <w:pPr>
              <w:spacing w:after="0" w:line="240" w:lineRule="auto"/>
              <w:jc w:val="center"/>
              <w:rPr>
                <w:ins w:id="504" w:author="Fabrece Roup" w:date="2021-02-24T11:20:00Z"/>
                <w:rFonts w:ascii="Times New Roman" w:hAnsi="Times New Roman"/>
                <w:color w:val="000000"/>
                <w:sz w:val="18"/>
                <w:szCs w:val="18"/>
              </w:rPr>
            </w:pPr>
            <w:ins w:id="505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31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5C880" w14:textId="68F618BF" w:rsidR="00B10B54" w:rsidRPr="00C93BA4" w:rsidRDefault="00B10B54" w:rsidP="00B10B54">
            <w:pPr>
              <w:spacing w:after="0" w:line="240" w:lineRule="auto"/>
              <w:jc w:val="center"/>
              <w:rPr>
                <w:ins w:id="50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356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P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99DE8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50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08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184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BAB17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50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10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4155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B2176" w14:textId="4586C11B" w:rsidR="00B10B54" w:rsidRPr="00835A45" w:rsidRDefault="00B10B54" w:rsidP="00B10B54">
            <w:pPr>
              <w:spacing w:after="0" w:line="240" w:lineRule="auto"/>
              <w:jc w:val="center"/>
              <w:rPr>
                <w:ins w:id="511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512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31937F" w14:textId="12D65C4A" w:rsidR="00B10B54" w:rsidRPr="00395B57" w:rsidRDefault="00B10B54" w:rsidP="00B10B54">
            <w:pPr>
              <w:spacing w:after="0" w:line="240" w:lineRule="auto"/>
              <w:jc w:val="center"/>
              <w:rPr>
                <w:ins w:id="51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14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31D3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51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16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B10B54" w:rsidRPr="00B03474" w14:paraId="6307E672" w14:textId="77777777" w:rsidTr="001F3D04">
        <w:trPr>
          <w:trHeight w:val="98"/>
          <w:jc w:val="center"/>
          <w:ins w:id="517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9AF3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51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19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26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E729D5" w14:textId="77777777" w:rsidR="00B10B54" w:rsidRPr="00622739" w:rsidRDefault="00B10B54" w:rsidP="00B10B54">
            <w:pPr>
              <w:spacing w:after="0" w:line="240" w:lineRule="auto"/>
              <w:jc w:val="center"/>
              <w:rPr>
                <w:ins w:id="52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521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C83C8" w14:textId="77777777" w:rsidR="00B10B54" w:rsidRPr="00C842B3" w:rsidRDefault="00B10B54" w:rsidP="00B10B54">
            <w:pPr>
              <w:spacing w:after="0" w:line="240" w:lineRule="auto"/>
              <w:jc w:val="center"/>
              <w:rPr>
                <w:ins w:id="522" w:author="Fabrece Roup" w:date="2021-02-24T11:20:00Z"/>
                <w:rFonts w:ascii="Times New Roman" w:hAnsi="Times New Roman"/>
                <w:color w:val="000000"/>
                <w:sz w:val="18"/>
                <w:szCs w:val="18"/>
              </w:rPr>
            </w:pPr>
            <w:ins w:id="523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83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85A5D" w14:textId="2554C0FC" w:rsidR="00B10B54" w:rsidRPr="00C93BA4" w:rsidRDefault="00B10B54" w:rsidP="00B10B54">
            <w:pPr>
              <w:spacing w:after="0" w:line="240" w:lineRule="auto"/>
              <w:jc w:val="center"/>
              <w:rPr>
                <w:ins w:id="52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356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P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F58EE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52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26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393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396AE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52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28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6130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3276A" w14:textId="5DAB04D2" w:rsidR="00B10B54" w:rsidRPr="00835A45" w:rsidRDefault="00B10B54" w:rsidP="00B10B54">
            <w:pPr>
              <w:spacing w:after="0" w:line="240" w:lineRule="auto"/>
              <w:jc w:val="center"/>
              <w:rPr>
                <w:ins w:id="529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530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AA97D9" w14:textId="29F284BC" w:rsidR="00B10B54" w:rsidRPr="00395B57" w:rsidRDefault="00B10B54" w:rsidP="00B10B54">
            <w:pPr>
              <w:spacing w:after="0" w:line="240" w:lineRule="auto"/>
              <w:jc w:val="center"/>
              <w:rPr>
                <w:ins w:id="53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32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187A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53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34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RNP, Scl-70</w:t>
              </w:r>
            </w:ins>
          </w:p>
        </w:tc>
      </w:tr>
      <w:tr w:rsidR="00B10B54" w:rsidRPr="00B03474" w14:paraId="07098224" w14:textId="77777777" w:rsidTr="001F3D04">
        <w:trPr>
          <w:trHeight w:val="40"/>
          <w:jc w:val="center"/>
          <w:ins w:id="535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936F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53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37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27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C4D202" w14:textId="77777777" w:rsidR="00B10B54" w:rsidRPr="00622739" w:rsidRDefault="00B10B54" w:rsidP="00B10B54">
            <w:pPr>
              <w:spacing w:after="0" w:line="240" w:lineRule="auto"/>
              <w:jc w:val="center"/>
              <w:rPr>
                <w:ins w:id="53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539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9518C" w14:textId="77777777" w:rsidR="00B10B54" w:rsidRPr="00C842B3" w:rsidRDefault="00B10B54" w:rsidP="00B10B54">
            <w:pPr>
              <w:spacing w:after="0" w:line="240" w:lineRule="auto"/>
              <w:jc w:val="center"/>
              <w:rPr>
                <w:ins w:id="540" w:author="Fabrece Roup" w:date="2021-02-24T11:20:00Z"/>
                <w:rFonts w:ascii="Times New Roman" w:hAnsi="Times New Roman"/>
                <w:color w:val="000000"/>
                <w:sz w:val="18"/>
                <w:szCs w:val="18"/>
              </w:rPr>
            </w:pPr>
            <w:ins w:id="541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67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A31E4" w14:textId="1D8DF960" w:rsidR="00B10B54" w:rsidRPr="00C93BA4" w:rsidRDefault="00B10B54" w:rsidP="00B10B54">
            <w:pPr>
              <w:spacing w:after="0" w:line="240" w:lineRule="auto"/>
              <w:jc w:val="center"/>
              <w:rPr>
                <w:ins w:id="54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356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P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8BCFC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54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44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349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7027C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54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46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6048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DA625" w14:textId="04E4C83B" w:rsidR="00B10B54" w:rsidRPr="00835A45" w:rsidRDefault="00B10B54" w:rsidP="00B10B54">
            <w:pPr>
              <w:spacing w:after="0" w:line="240" w:lineRule="auto"/>
              <w:jc w:val="center"/>
              <w:rPr>
                <w:ins w:id="547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548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E173FB" w14:textId="04C0F927" w:rsidR="00B10B54" w:rsidRPr="00395B57" w:rsidRDefault="00B10B54" w:rsidP="00B10B54">
            <w:pPr>
              <w:spacing w:after="0" w:line="240" w:lineRule="auto"/>
              <w:jc w:val="center"/>
              <w:rPr>
                <w:ins w:id="54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50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1675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55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52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Scl-70</w:t>
              </w:r>
            </w:ins>
          </w:p>
        </w:tc>
      </w:tr>
      <w:tr w:rsidR="00B10B54" w:rsidRPr="00B03474" w14:paraId="3FEB8E97" w14:textId="77777777" w:rsidTr="001F3D04">
        <w:trPr>
          <w:trHeight w:val="53"/>
          <w:jc w:val="center"/>
          <w:ins w:id="553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4751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55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55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28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06B6A9" w14:textId="77777777" w:rsidR="00B10B54" w:rsidRPr="00622739" w:rsidRDefault="00B10B54" w:rsidP="00B10B54">
            <w:pPr>
              <w:spacing w:after="0" w:line="240" w:lineRule="auto"/>
              <w:jc w:val="center"/>
              <w:rPr>
                <w:ins w:id="55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57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SLE</w:t>
              </w:r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A28C5" w14:textId="77777777" w:rsidR="00B10B54" w:rsidRPr="00C842B3" w:rsidRDefault="00B10B54" w:rsidP="00B10B54">
            <w:pPr>
              <w:spacing w:after="0" w:line="240" w:lineRule="auto"/>
              <w:jc w:val="center"/>
              <w:rPr>
                <w:ins w:id="558" w:author="Fabrece Roup" w:date="2021-02-24T11:20:00Z"/>
                <w:rFonts w:ascii="Times New Roman" w:hAnsi="Times New Roman"/>
                <w:color w:val="000000"/>
                <w:sz w:val="18"/>
                <w:szCs w:val="18"/>
              </w:rPr>
            </w:pPr>
            <w:ins w:id="559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29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AC9F5" w14:textId="4A42B6A9" w:rsidR="00B10B54" w:rsidRPr="00C93BA4" w:rsidRDefault="00B10B54" w:rsidP="00B10B54">
            <w:pPr>
              <w:spacing w:after="0" w:line="240" w:lineRule="auto"/>
              <w:jc w:val="center"/>
              <w:rPr>
                <w:ins w:id="56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356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P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2A548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56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62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20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B767F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56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64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951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2EA54" w14:textId="57E22E0A" w:rsidR="00B10B54" w:rsidRPr="00835A45" w:rsidRDefault="00B10B54" w:rsidP="00B10B54">
            <w:pPr>
              <w:spacing w:after="0" w:line="240" w:lineRule="auto"/>
              <w:jc w:val="center"/>
              <w:rPr>
                <w:ins w:id="565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566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7B72AA" w14:textId="2B415299" w:rsidR="00B10B54" w:rsidRPr="00395B57" w:rsidRDefault="00B10B54" w:rsidP="00B10B54">
            <w:pPr>
              <w:spacing w:after="0" w:line="240" w:lineRule="auto"/>
              <w:jc w:val="center"/>
              <w:rPr>
                <w:ins w:id="56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68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B9ED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56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70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B10B54" w:rsidRPr="00B03474" w14:paraId="20E6851F" w14:textId="77777777" w:rsidTr="001F3D04">
        <w:trPr>
          <w:trHeight w:val="40"/>
          <w:jc w:val="center"/>
          <w:ins w:id="571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1A5C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57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73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29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621DA7" w14:textId="77777777" w:rsidR="00B10B54" w:rsidRPr="00622739" w:rsidRDefault="00B10B54" w:rsidP="00B10B54">
            <w:pPr>
              <w:spacing w:after="0" w:line="240" w:lineRule="auto"/>
              <w:jc w:val="center"/>
              <w:rPr>
                <w:ins w:id="57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75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SLE</w:t>
              </w:r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86E87" w14:textId="77777777" w:rsidR="00B10B54" w:rsidRPr="00C842B3" w:rsidRDefault="00B10B54" w:rsidP="00B10B54">
            <w:pPr>
              <w:spacing w:after="0" w:line="240" w:lineRule="auto"/>
              <w:jc w:val="center"/>
              <w:rPr>
                <w:ins w:id="576" w:author="Fabrece Roup" w:date="2021-02-24T11:20:00Z"/>
                <w:rFonts w:ascii="Times New Roman" w:hAnsi="Times New Roman"/>
                <w:color w:val="000000"/>
                <w:sz w:val="18"/>
                <w:szCs w:val="18"/>
              </w:rPr>
            </w:pPr>
            <w:ins w:id="577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39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5093B" w14:textId="7E88CA20" w:rsidR="00B10B54" w:rsidRPr="00C93BA4" w:rsidRDefault="00B10B54" w:rsidP="00B10B54">
            <w:pPr>
              <w:spacing w:after="0" w:line="240" w:lineRule="auto"/>
              <w:jc w:val="center"/>
              <w:rPr>
                <w:ins w:id="57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356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P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0149E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57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80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62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3D8BA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58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82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1298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5D040" w14:textId="1B0D0EBA" w:rsidR="00B10B54" w:rsidRPr="00835A45" w:rsidRDefault="00B10B54" w:rsidP="00B10B54">
            <w:pPr>
              <w:spacing w:after="0" w:line="240" w:lineRule="auto"/>
              <w:jc w:val="center"/>
              <w:rPr>
                <w:ins w:id="583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584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937CF6" w14:textId="23433BE0" w:rsidR="00B10B54" w:rsidRPr="00395B57" w:rsidRDefault="00B10B54" w:rsidP="00B10B54">
            <w:pPr>
              <w:spacing w:after="0" w:line="240" w:lineRule="auto"/>
              <w:jc w:val="center"/>
              <w:rPr>
                <w:ins w:id="58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86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AA2F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58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88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B10B54" w:rsidRPr="00B03474" w14:paraId="1D28110C" w14:textId="77777777" w:rsidTr="001F3D04">
        <w:trPr>
          <w:trHeight w:val="98"/>
          <w:jc w:val="center"/>
          <w:ins w:id="589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CB01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59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91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30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B1CFE9" w14:textId="77777777" w:rsidR="00B10B54" w:rsidRPr="00622739" w:rsidRDefault="00B10B54" w:rsidP="00B10B54">
            <w:pPr>
              <w:spacing w:after="0" w:line="240" w:lineRule="auto"/>
              <w:jc w:val="center"/>
              <w:rPr>
                <w:ins w:id="59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593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202B8" w14:textId="77777777" w:rsidR="00B10B54" w:rsidRPr="00C842B3" w:rsidRDefault="00B10B54" w:rsidP="00B10B54">
            <w:pPr>
              <w:spacing w:after="0" w:line="240" w:lineRule="auto"/>
              <w:jc w:val="center"/>
              <w:rPr>
                <w:ins w:id="594" w:author="Fabrece Roup" w:date="2021-02-24T11:20:00Z"/>
                <w:rFonts w:ascii="Times New Roman" w:hAnsi="Times New Roman"/>
                <w:color w:val="000000"/>
                <w:sz w:val="18"/>
                <w:szCs w:val="18"/>
              </w:rPr>
            </w:pPr>
            <w:ins w:id="595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32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F4E51" w14:textId="202E7CB2" w:rsidR="00B10B54" w:rsidRPr="00C93BA4" w:rsidRDefault="00B10B54" w:rsidP="00B10B54">
            <w:pPr>
              <w:spacing w:after="0" w:line="240" w:lineRule="auto"/>
              <w:jc w:val="center"/>
              <w:rPr>
                <w:ins w:id="59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356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P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C74D6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59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598" w:author="Fabrece Roup" w:date="2021-02-24T11:20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AEF70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59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00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5403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EA616" w14:textId="5EFAA7EC" w:rsidR="00B10B54" w:rsidRPr="00835A45" w:rsidRDefault="00B10B54" w:rsidP="00B10B54">
            <w:pPr>
              <w:spacing w:after="0" w:line="240" w:lineRule="auto"/>
              <w:jc w:val="center"/>
              <w:rPr>
                <w:ins w:id="601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602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A056C5" w14:textId="33D09CD0" w:rsidR="00B10B54" w:rsidRPr="00395B57" w:rsidRDefault="00B10B54" w:rsidP="00B10B54">
            <w:pPr>
              <w:spacing w:after="0" w:line="240" w:lineRule="auto"/>
              <w:jc w:val="center"/>
              <w:rPr>
                <w:ins w:id="60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04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8A85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60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06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B10B54" w:rsidRPr="00B03474" w14:paraId="36A8E5AB" w14:textId="77777777" w:rsidTr="001F3D04">
        <w:trPr>
          <w:trHeight w:val="40"/>
          <w:jc w:val="center"/>
          <w:ins w:id="607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AF3C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60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09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31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95B47" w14:textId="77777777" w:rsidR="00B10B54" w:rsidRPr="00622739" w:rsidRDefault="00B10B54" w:rsidP="00B10B54">
            <w:pPr>
              <w:spacing w:after="0" w:line="240" w:lineRule="auto"/>
              <w:jc w:val="center"/>
              <w:rPr>
                <w:ins w:id="61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11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Unresolved</w:t>
              </w:r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F7B67" w14:textId="77777777" w:rsidR="00B10B54" w:rsidRPr="00C842B3" w:rsidRDefault="00B10B54" w:rsidP="00B10B54">
            <w:pPr>
              <w:spacing w:after="0" w:line="240" w:lineRule="auto"/>
              <w:jc w:val="center"/>
              <w:rPr>
                <w:ins w:id="612" w:author="Fabrece Roup" w:date="2021-02-24T11:20:00Z"/>
                <w:rFonts w:ascii="Times New Roman" w:hAnsi="Times New Roman"/>
                <w:color w:val="000000"/>
                <w:sz w:val="18"/>
                <w:szCs w:val="18"/>
              </w:rPr>
            </w:pPr>
            <w:ins w:id="613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N/</w:t>
              </w:r>
              <w:r>
                <w:rPr>
                  <w:rFonts w:ascii="Times New Roman" w:hAnsi="Times New Roman"/>
                  <w:sz w:val="18"/>
                  <w:szCs w:val="18"/>
                </w:rPr>
                <w:t>P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DD246" w14:textId="6FE9D65A" w:rsidR="00B10B54" w:rsidRPr="00C93BA4" w:rsidRDefault="00B10B54" w:rsidP="00B10B54">
            <w:pPr>
              <w:spacing w:after="0" w:line="240" w:lineRule="auto"/>
              <w:jc w:val="center"/>
              <w:rPr>
                <w:ins w:id="61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356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P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86F38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61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16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270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F9320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61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18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6090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BECC6" w14:textId="5108E4F8" w:rsidR="00B10B54" w:rsidRPr="00835A45" w:rsidRDefault="00B10B54" w:rsidP="00B10B54">
            <w:pPr>
              <w:spacing w:after="0" w:line="240" w:lineRule="auto"/>
              <w:jc w:val="center"/>
              <w:rPr>
                <w:ins w:id="619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620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BB1DBF" w14:textId="1633AC19" w:rsidR="00B10B54" w:rsidRPr="00395B57" w:rsidRDefault="00B10B54" w:rsidP="00B10B54">
            <w:pPr>
              <w:spacing w:after="0" w:line="240" w:lineRule="auto"/>
              <w:jc w:val="center"/>
              <w:rPr>
                <w:ins w:id="62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22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FD0F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62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24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B10B54" w:rsidRPr="00B03474" w14:paraId="787588B6" w14:textId="77777777" w:rsidTr="001F3D04">
        <w:trPr>
          <w:trHeight w:val="40"/>
          <w:jc w:val="center"/>
          <w:ins w:id="625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93F6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62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27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32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5BF8BF" w14:textId="77777777" w:rsidR="00B10B54" w:rsidRPr="00622739" w:rsidRDefault="00B10B54" w:rsidP="00B10B54">
            <w:pPr>
              <w:spacing w:after="0" w:line="240" w:lineRule="auto"/>
              <w:jc w:val="center"/>
              <w:rPr>
                <w:ins w:id="62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29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Unresolved</w:t>
              </w:r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26996" w14:textId="77777777" w:rsidR="00B10B54" w:rsidRPr="00C842B3" w:rsidRDefault="00B10B54" w:rsidP="00B10B54">
            <w:pPr>
              <w:spacing w:after="0" w:line="240" w:lineRule="auto"/>
              <w:jc w:val="center"/>
              <w:rPr>
                <w:ins w:id="630" w:author="Fabrece Roup" w:date="2021-02-24T11:20:00Z"/>
                <w:rFonts w:ascii="Times New Roman" w:hAnsi="Times New Roman"/>
                <w:color w:val="000000"/>
                <w:sz w:val="18"/>
                <w:szCs w:val="18"/>
              </w:rPr>
            </w:pPr>
            <w:ins w:id="631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N/</w:t>
              </w:r>
              <w:r>
                <w:rPr>
                  <w:rFonts w:ascii="Times New Roman" w:hAnsi="Times New Roman"/>
                  <w:sz w:val="18"/>
                  <w:szCs w:val="18"/>
                </w:rPr>
                <w:t>P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99428" w14:textId="0CC7C700" w:rsidR="00B10B54" w:rsidRPr="00C93BA4" w:rsidRDefault="00B10B54" w:rsidP="00B10B54">
            <w:pPr>
              <w:spacing w:after="0" w:line="240" w:lineRule="auto"/>
              <w:jc w:val="center"/>
              <w:rPr>
                <w:ins w:id="63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356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P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59540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63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34" w:author="Fabrece Roup" w:date="2021-02-24T11:20:00Z">
              <w:r w:rsidRPr="006F4774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BA678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63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36" w:author="Fabrece Roup" w:date="2021-02-24T11:20:00Z">
              <w:r w:rsidRPr="00C93BA4">
                <w:rPr>
                  <w:rFonts w:ascii="Times New Roman" w:hAnsi="Times New Roman"/>
                  <w:sz w:val="18"/>
                  <w:szCs w:val="18"/>
                </w:rPr>
                <w:t>61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34B43" w14:textId="5D44EEEF" w:rsidR="00B10B54" w:rsidRPr="00835A45" w:rsidRDefault="00B10B54" w:rsidP="00B10B54">
            <w:pPr>
              <w:spacing w:after="0" w:line="240" w:lineRule="auto"/>
              <w:jc w:val="center"/>
              <w:rPr>
                <w:ins w:id="637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638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5EBE31" w14:textId="49117B92" w:rsidR="00B10B54" w:rsidRPr="00395B57" w:rsidRDefault="00B10B54" w:rsidP="00B10B54">
            <w:pPr>
              <w:spacing w:after="0" w:line="240" w:lineRule="auto"/>
              <w:jc w:val="center"/>
              <w:rPr>
                <w:ins w:id="63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40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4548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64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42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B10B54" w:rsidRPr="00B03474" w14:paraId="04218CAB" w14:textId="77777777" w:rsidTr="001F3D04">
        <w:trPr>
          <w:trHeight w:val="40"/>
          <w:jc w:val="center"/>
          <w:ins w:id="643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98BE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64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45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33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928252" w14:textId="77777777" w:rsidR="00B10B54" w:rsidRPr="00622739" w:rsidRDefault="00B10B54" w:rsidP="00B10B54">
            <w:pPr>
              <w:spacing w:after="0" w:line="240" w:lineRule="auto"/>
              <w:jc w:val="center"/>
              <w:rPr>
                <w:ins w:id="64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47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Unresolved</w:t>
              </w:r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E60B4" w14:textId="77777777" w:rsidR="00B10B54" w:rsidRPr="00C842B3" w:rsidRDefault="00B10B54" w:rsidP="00B10B54">
            <w:pPr>
              <w:spacing w:after="0" w:line="240" w:lineRule="auto"/>
              <w:jc w:val="center"/>
              <w:rPr>
                <w:ins w:id="648" w:author="Fabrece Roup" w:date="2021-02-24T11:20:00Z"/>
                <w:rFonts w:ascii="Times New Roman" w:hAnsi="Times New Roman"/>
                <w:color w:val="000000"/>
                <w:sz w:val="18"/>
                <w:szCs w:val="18"/>
              </w:rPr>
            </w:pPr>
            <w:ins w:id="649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N/</w:t>
              </w:r>
              <w:r>
                <w:rPr>
                  <w:rFonts w:ascii="Times New Roman" w:hAnsi="Times New Roman"/>
                  <w:sz w:val="18"/>
                  <w:szCs w:val="18"/>
                </w:rPr>
                <w:t>P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095DB" w14:textId="4FBB6F83" w:rsidR="00B10B54" w:rsidRPr="00C93BA4" w:rsidRDefault="00B10B54" w:rsidP="00B10B54">
            <w:pPr>
              <w:spacing w:after="0" w:line="240" w:lineRule="auto"/>
              <w:jc w:val="center"/>
              <w:rPr>
                <w:ins w:id="65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356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P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1E2CC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65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52" w:author="Fabrece Roup" w:date="2021-02-24T11:20:00Z">
              <w:r w:rsidRPr="006F4774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6B00F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65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54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2066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2A85C" w14:textId="388F35CB" w:rsidR="00B10B54" w:rsidRPr="00835A45" w:rsidRDefault="00B10B54" w:rsidP="00B10B54">
            <w:pPr>
              <w:spacing w:after="0" w:line="240" w:lineRule="auto"/>
              <w:jc w:val="center"/>
              <w:rPr>
                <w:ins w:id="655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656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8C7618" w14:textId="29893311" w:rsidR="00B10B54" w:rsidRPr="00395B57" w:rsidRDefault="00B10B54" w:rsidP="00B10B54">
            <w:pPr>
              <w:spacing w:after="0" w:line="240" w:lineRule="auto"/>
              <w:jc w:val="center"/>
              <w:rPr>
                <w:ins w:id="65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58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2D31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65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60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B10B54" w:rsidRPr="00B03474" w14:paraId="2595BD28" w14:textId="77777777" w:rsidTr="001F3D04">
        <w:trPr>
          <w:trHeight w:val="40"/>
          <w:jc w:val="center"/>
          <w:ins w:id="661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23C3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66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63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34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4EA6B1" w14:textId="77777777" w:rsidR="00B10B54" w:rsidRPr="00622739" w:rsidRDefault="00B10B54" w:rsidP="00B10B54">
            <w:pPr>
              <w:spacing w:after="0" w:line="240" w:lineRule="auto"/>
              <w:jc w:val="center"/>
              <w:rPr>
                <w:ins w:id="66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65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Unresolved</w:t>
              </w:r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D8647" w14:textId="77777777" w:rsidR="00B10B54" w:rsidRPr="00C842B3" w:rsidRDefault="00B10B54" w:rsidP="00B10B54">
            <w:pPr>
              <w:spacing w:after="0" w:line="240" w:lineRule="auto"/>
              <w:jc w:val="center"/>
              <w:rPr>
                <w:ins w:id="666" w:author="Fabrece Roup" w:date="2021-02-24T11:20:00Z"/>
                <w:rFonts w:ascii="Times New Roman" w:hAnsi="Times New Roman"/>
                <w:color w:val="000000"/>
                <w:sz w:val="18"/>
                <w:szCs w:val="18"/>
              </w:rPr>
            </w:pPr>
            <w:ins w:id="667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N/</w:t>
              </w:r>
              <w:r>
                <w:rPr>
                  <w:rFonts w:ascii="Times New Roman" w:hAnsi="Times New Roman"/>
                  <w:sz w:val="18"/>
                  <w:szCs w:val="18"/>
                </w:rPr>
                <w:t>P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5318D" w14:textId="1396EBA7" w:rsidR="00B10B54" w:rsidRPr="00C93BA4" w:rsidRDefault="00B10B54" w:rsidP="00B10B54">
            <w:pPr>
              <w:spacing w:after="0" w:line="240" w:lineRule="auto"/>
              <w:jc w:val="center"/>
              <w:rPr>
                <w:ins w:id="66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3561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P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ACD75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66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70" w:author="Fabrece Roup" w:date="2021-02-24T11:20:00Z">
              <w:r w:rsidRPr="006F4774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8D62D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67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72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5729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E5723" w14:textId="690F86F5" w:rsidR="00B10B54" w:rsidRPr="00835A45" w:rsidRDefault="00B10B54" w:rsidP="00B10B54">
            <w:pPr>
              <w:spacing w:after="0" w:line="240" w:lineRule="auto"/>
              <w:jc w:val="center"/>
              <w:rPr>
                <w:ins w:id="673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674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863282" w14:textId="2C54CDB2" w:rsidR="00B10B54" w:rsidRPr="00395B57" w:rsidRDefault="00B10B54" w:rsidP="00B10B54">
            <w:pPr>
              <w:spacing w:after="0" w:line="240" w:lineRule="auto"/>
              <w:jc w:val="center"/>
              <w:rPr>
                <w:ins w:id="67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76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A653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67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78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48832244" w14:textId="77777777" w:rsidTr="001F3D04">
        <w:trPr>
          <w:trHeight w:val="40"/>
          <w:jc w:val="center"/>
          <w:ins w:id="679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7CCC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68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81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35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E9312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68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683" w:author="Fabrece Roup" w:date="2021-02-24T11:20:00Z">
              <w:r w:rsidRPr="00622739">
                <w:rPr>
                  <w:rFonts w:ascii="Times New Roman" w:hAnsi="Times New Roman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D0836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684" w:author="Fabrece Roup" w:date="2021-02-24T11:20:00Z"/>
                <w:rFonts w:ascii="Times New Roman" w:hAnsi="Times New Roman"/>
                <w:sz w:val="18"/>
                <w:szCs w:val="18"/>
              </w:rPr>
            </w:pPr>
            <w:ins w:id="685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N/</w:t>
              </w:r>
              <w:r>
                <w:rPr>
                  <w:rFonts w:ascii="Times New Roman" w:hAnsi="Times New Roman"/>
                  <w:sz w:val="18"/>
                  <w:szCs w:val="18"/>
                </w:rPr>
                <w:t>P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0BDF6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68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87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512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43EA5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68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89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159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3F3DE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69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91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1773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AB9B9" w14:textId="13B95985" w:rsidR="00940E03" w:rsidRPr="00835A45" w:rsidRDefault="00940E03" w:rsidP="00940E03">
            <w:pPr>
              <w:spacing w:after="0" w:line="240" w:lineRule="auto"/>
              <w:jc w:val="center"/>
              <w:rPr>
                <w:ins w:id="692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693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80263B" w14:textId="32F1CDAD" w:rsidR="00940E03" w:rsidRPr="00395B57" w:rsidRDefault="00940E03" w:rsidP="00940E03">
            <w:pPr>
              <w:spacing w:after="0" w:line="240" w:lineRule="auto"/>
              <w:jc w:val="center"/>
              <w:rPr>
                <w:ins w:id="69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95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75E8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69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697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18F3961F" w14:textId="77777777" w:rsidTr="001F3D04">
        <w:trPr>
          <w:trHeight w:val="40"/>
          <w:jc w:val="center"/>
          <w:ins w:id="698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7480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69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00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36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703E9E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70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02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Unresolved</w:t>
              </w:r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F37B9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703" w:author="Fabrece Roup" w:date="2021-02-24T11:20:00Z"/>
                <w:rFonts w:ascii="Times New Roman" w:hAnsi="Times New Roman"/>
                <w:sz w:val="18"/>
                <w:szCs w:val="18"/>
              </w:rPr>
            </w:pPr>
            <w:ins w:id="704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N/</w:t>
              </w:r>
              <w:r>
                <w:rPr>
                  <w:rFonts w:ascii="Times New Roman" w:hAnsi="Times New Roman"/>
                  <w:sz w:val="18"/>
                  <w:szCs w:val="18"/>
                </w:rPr>
                <w:t>P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985A8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70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06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512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94284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70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08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233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99C8B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70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10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2942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C09CC" w14:textId="48AC081A" w:rsidR="00940E03" w:rsidRPr="00835A45" w:rsidRDefault="00940E03" w:rsidP="00940E03">
            <w:pPr>
              <w:spacing w:after="0" w:line="240" w:lineRule="auto"/>
              <w:jc w:val="center"/>
              <w:rPr>
                <w:ins w:id="711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712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9E12B" w14:textId="2D86FAA2" w:rsidR="00940E03" w:rsidRPr="00395B57" w:rsidRDefault="00940E03" w:rsidP="00940E03">
            <w:pPr>
              <w:spacing w:after="0" w:line="240" w:lineRule="auto"/>
              <w:jc w:val="center"/>
              <w:rPr>
                <w:ins w:id="71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14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0097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71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16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7CECA090" w14:textId="77777777" w:rsidTr="001F3D04">
        <w:trPr>
          <w:trHeight w:val="40"/>
          <w:jc w:val="center"/>
          <w:ins w:id="717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E114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71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19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37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11907C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72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21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Unresolved</w:t>
              </w:r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0C52E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722" w:author="Fabrece Roup" w:date="2021-02-24T11:20:00Z"/>
                <w:rFonts w:ascii="Times New Roman" w:hAnsi="Times New Roman"/>
                <w:sz w:val="18"/>
                <w:szCs w:val="18"/>
              </w:rPr>
            </w:pPr>
            <w:ins w:id="723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N/</w:t>
              </w:r>
              <w:r>
                <w:rPr>
                  <w:rFonts w:ascii="Times New Roman" w:hAnsi="Times New Roman"/>
                  <w:sz w:val="18"/>
                  <w:szCs w:val="18"/>
                </w:rPr>
                <w:t>P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95146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72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25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64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FC2EB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72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27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124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59F11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72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29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3125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F1967" w14:textId="0ABF9D8C" w:rsidR="00940E03" w:rsidRPr="00835A45" w:rsidRDefault="00940E03" w:rsidP="00940E03">
            <w:pPr>
              <w:spacing w:after="0" w:line="240" w:lineRule="auto"/>
              <w:jc w:val="center"/>
              <w:rPr>
                <w:ins w:id="730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731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3554C" w14:textId="6377E9ED" w:rsidR="00940E03" w:rsidRPr="00395B57" w:rsidRDefault="00940E03" w:rsidP="00940E03">
            <w:pPr>
              <w:spacing w:after="0" w:line="240" w:lineRule="auto"/>
              <w:jc w:val="center"/>
              <w:rPr>
                <w:ins w:id="73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33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2964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73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35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327C9C00" w14:textId="77777777" w:rsidTr="001F3D04">
        <w:trPr>
          <w:trHeight w:val="40"/>
          <w:jc w:val="center"/>
          <w:ins w:id="736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C035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73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38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38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526986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73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40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SLE</w:t>
              </w:r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72353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741" w:author="Fabrece Roup" w:date="2021-02-24T11:20:00Z"/>
                <w:rFonts w:ascii="Times New Roman" w:hAnsi="Times New Roman"/>
                <w:sz w:val="18"/>
                <w:szCs w:val="18"/>
              </w:rPr>
            </w:pPr>
            <w:ins w:id="742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N/</w:t>
              </w:r>
              <w:r>
                <w:rPr>
                  <w:rFonts w:ascii="Times New Roman" w:hAnsi="Times New Roman"/>
                  <w:sz w:val="18"/>
                  <w:szCs w:val="18"/>
                </w:rPr>
                <w:t>P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32BB4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74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44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512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0584F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74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46" w:author="Fabrece Roup" w:date="2021-02-24T11:20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87FDB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74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48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3951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B0F6F" w14:textId="740BBE00" w:rsidR="00940E03" w:rsidRPr="00835A45" w:rsidRDefault="00940E03" w:rsidP="00940E03">
            <w:pPr>
              <w:spacing w:after="0" w:line="240" w:lineRule="auto"/>
              <w:jc w:val="center"/>
              <w:rPr>
                <w:ins w:id="749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750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A2899" w14:textId="20BFD2B4" w:rsidR="00940E03" w:rsidRPr="00395B57" w:rsidRDefault="00940E03" w:rsidP="00940E03">
            <w:pPr>
              <w:spacing w:after="0" w:line="240" w:lineRule="auto"/>
              <w:jc w:val="center"/>
              <w:rPr>
                <w:ins w:id="75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52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3831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75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54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Ro52, Ro60, SS-B, </w:t>
              </w:r>
              <w:proofErr w:type="spellStart"/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Ribo</w:t>
              </w:r>
              <w:proofErr w:type="spellEnd"/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-P</w:t>
              </w:r>
            </w:ins>
          </w:p>
        </w:tc>
      </w:tr>
      <w:tr w:rsidR="00940E03" w:rsidRPr="00B03474" w14:paraId="5801F374" w14:textId="77777777" w:rsidTr="001F3D04">
        <w:trPr>
          <w:trHeight w:val="40"/>
          <w:jc w:val="center"/>
          <w:ins w:id="755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6A90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75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57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39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FA09DA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75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759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8CDA1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760" w:author="Fabrece Roup" w:date="2021-02-24T11:20:00Z"/>
                <w:rFonts w:ascii="Times New Roman" w:hAnsi="Times New Roman"/>
                <w:sz w:val="18"/>
                <w:szCs w:val="18"/>
              </w:rPr>
            </w:pPr>
            <w:ins w:id="761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N/</w:t>
              </w:r>
              <w:r>
                <w:rPr>
                  <w:rFonts w:ascii="Times New Roman" w:hAnsi="Times New Roman"/>
                  <w:sz w:val="18"/>
                  <w:szCs w:val="18"/>
                </w:rPr>
                <w:t>P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586BC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76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63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256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EADB1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76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65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316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A3F82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76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67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6032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593BD" w14:textId="01850468" w:rsidR="00940E03" w:rsidRPr="00835A45" w:rsidRDefault="00940E03" w:rsidP="00940E03">
            <w:pPr>
              <w:spacing w:after="0" w:line="240" w:lineRule="auto"/>
              <w:jc w:val="center"/>
              <w:rPr>
                <w:ins w:id="768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769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3826D8" w14:textId="640C7789" w:rsidR="00940E03" w:rsidRPr="00395B57" w:rsidRDefault="00940E03" w:rsidP="00940E03">
            <w:pPr>
              <w:spacing w:after="0" w:line="240" w:lineRule="auto"/>
              <w:jc w:val="center"/>
              <w:rPr>
                <w:ins w:id="77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71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1A8A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77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73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6E1EED6E" w14:textId="77777777" w:rsidTr="001F3D04">
        <w:trPr>
          <w:trHeight w:val="40"/>
          <w:jc w:val="center"/>
          <w:ins w:id="774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8261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77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76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40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C7A9E4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77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778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D63D3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779" w:author="Fabrece Roup" w:date="2021-02-24T11:20:00Z"/>
                <w:rFonts w:ascii="Times New Roman" w:hAnsi="Times New Roman"/>
                <w:sz w:val="18"/>
                <w:szCs w:val="18"/>
              </w:rPr>
            </w:pPr>
            <w:ins w:id="780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N/</w:t>
              </w:r>
              <w:r>
                <w:rPr>
                  <w:rFonts w:ascii="Times New Roman" w:hAnsi="Times New Roman"/>
                  <w:sz w:val="18"/>
                  <w:szCs w:val="18"/>
                </w:rPr>
                <w:t>P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B60E2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78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82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07FAA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78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84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109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E7420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78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86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1756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C03A0" w14:textId="6706CDBD" w:rsidR="00940E03" w:rsidRPr="00835A45" w:rsidRDefault="00940E03" w:rsidP="00940E03">
            <w:pPr>
              <w:spacing w:after="0" w:line="240" w:lineRule="auto"/>
              <w:jc w:val="center"/>
              <w:rPr>
                <w:ins w:id="787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788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31F99D" w14:textId="782EBD3C" w:rsidR="00940E03" w:rsidRPr="00395B57" w:rsidRDefault="00940E03" w:rsidP="00940E03">
            <w:pPr>
              <w:spacing w:after="0" w:line="240" w:lineRule="auto"/>
              <w:jc w:val="center"/>
              <w:rPr>
                <w:ins w:id="78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90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BDE6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79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92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Scl-70</w:t>
              </w:r>
            </w:ins>
          </w:p>
        </w:tc>
      </w:tr>
      <w:tr w:rsidR="00940E03" w:rsidRPr="00B03474" w14:paraId="6BF3ED33" w14:textId="77777777" w:rsidTr="001F3D04">
        <w:trPr>
          <w:trHeight w:val="40"/>
          <w:jc w:val="center"/>
          <w:ins w:id="793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7CBD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79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95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41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C9282A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79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797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Other</w:t>
              </w:r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6B45E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798" w:author="Fabrece Roup" w:date="2021-02-24T11:20:00Z"/>
                <w:rFonts w:ascii="Times New Roman" w:hAnsi="Times New Roman"/>
                <w:sz w:val="18"/>
                <w:szCs w:val="18"/>
              </w:rPr>
            </w:pPr>
            <w:ins w:id="799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N/</w:t>
              </w:r>
              <w:r>
                <w:rPr>
                  <w:rFonts w:ascii="Times New Roman" w:hAnsi="Times New Roman"/>
                  <w:sz w:val="18"/>
                  <w:szCs w:val="18"/>
                </w:rPr>
                <w:t>P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23D35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80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01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64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309E5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80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03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36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F88C3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80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05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543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C307E" w14:textId="0B0FC234" w:rsidR="00940E03" w:rsidRPr="00835A45" w:rsidRDefault="00940E03" w:rsidP="00940E03">
            <w:pPr>
              <w:spacing w:after="0" w:line="240" w:lineRule="auto"/>
              <w:jc w:val="center"/>
              <w:rPr>
                <w:ins w:id="806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807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38CAF2" w14:textId="14085EA2" w:rsidR="00940E03" w:rsidRPr="00395B57" w:rsidRDefault="00940E03" w:rsidP="00940E03">
            <w:pPr>
              <w:spacing w:after="0" w:line="240" w:lineRule="auto"/>
              <w:jc w:val="center"/>
              <w:rPr>
                <w:ins w:id="80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09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788F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81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11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DFS70</w:t>
              </w:r>
            </w:ins>
          </w:p>
        </w:tc>
      </w:tr>
      <w:tr w:rsidR="00940E03" w:rsidRPr="00B03474" w14:paraId="6B9744C9" w14:textId="77777777" w:rsidTr="001F3D04">
        <w:trPr>
          <w:trHeight w:val="40"/>
          <w:jc w:val="center"/>
          <w:ins w:id="812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A2E9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81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14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42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796EFB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81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816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35EB6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817" w:author="Fabrece Roup" w:date="2021-02-24T11:20:00Z"/>
                <w:rFonts w:ascii="Times New Roman" w:hAnsi="Times New Roman"/>
                <w:sz w:val="18"/>
                <w:szCs w:val="18"/>
              </w:rPr>
            </w:pPr>
            <w:ins w:id="818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N/</w:t>
              </w:r>
              <w:r>
                <w:rPr>
                  <w:rFonts w:ascii="Times New Roman" w:hAnsi="Times New Roman"/>
                  <w:sz w:val="18"/>
                  <w:szCs w:val="18"/>
                </w:rPr>
                <w:t>P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5498E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81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20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39377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82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22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283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D35FE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82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24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3333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20317" w14:textId="7699EB1A" w:rsidR="00940E03" w:rsidRPr="00835A45" w:rsidRDefault="00940E03" w:rsidP="00940E03">
            <w:pPr>
              <w:spacing w:after="0" w:line="240" w:lineRule="auto"/>
              <w:jc w:val="center"/>
              <w:rPr>
                <w:ins w:id="825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826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83404C" w14:textId="006AD35F" w:rsidR="00940E03" w:rsidRPr="00395B57" w:rsidRDefault="00940E03" w:rsidP="00940E03">
            <w:pPr>
              <w:spacing w:after="0" w:line="240" w:lineRule="auto"/>
              <w:jc w:val="center"/>
              <w:rPr>
                <w:ins w:id="82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28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9A38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82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30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Ro52</w:t>
              </w:r>
            </w:ins>
          </w:p>
        </w:tc>
      </w:tr>
      <w:tr w:rsidR="00940E03" w:rsidRPr="00B03474" w14:paraId="3187C68D" w14:textId="77777777" w:rsidTr="001F3D04">
        <w:trPr>
          <w:trHeight w:val="40"/>
          <w:jc w:val="center"/>
          <w:ins w:id="831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C955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83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33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43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D69486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83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835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CBFEE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836" w:author="Fabrece Roup" w:date="2021-02-24T11:20:00Z"/>
                <w:rFonts w:ascii="Times New Roman" w:hAnsi="Times New Roman"/>
                <w:sz w:val="18"/>
                <w:szCs w:val="18"/>
              </w:rPr>
            </w:pPr>
            <w:ins w:id="837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N/</w:t>
              </w:r>
              <w:r>
                <w:rPr>
                  <w:rFonts w:ascii="Times New Roman" w:hAnsi="Times New Roman"/>
                  <w:sz w:val="18"/>
                  <w:szCs w:val="18"/>
                </w:rPr>
                <w:t>P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BF2D6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83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39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512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FF2BB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84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41" w:author="Fabrece Roup" w:date="2021-02-24T11:20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FB47E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84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43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2463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D2BD3" w14:textId="09DD36B7" w:rsidR="00940E03" w:rsidRPr="00835A45" w:rsidRDefault="00940E03" w:rsidP="00940E03">
            <w:pPr>
              <w:spacing w:after="0" w:line="240" w:lineRule="auto"/>
              <w:jc w:val="center"/>
              <w:rPr>
                <w:ins w:id="844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845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DAE63" w14:textId="1058EDE4" w:rsidR="00940E03" w:rsidRPr="00395B57" w:rsidRDefault="00940E03" w:rsidP="00940E03">
            <w:pPr>
              <w:spacing w:after="0" w:line="240" w:lineRule="auto"/>
              <w:jc w:val="center"/>
              <w:rPr>
                <w:ins w:id="84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47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E2E2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84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49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413B50C0" w14:textId="77777777" w:rsidTr="001F3D04">
        <w:trPr>
          <w:trHeight w:val="40"/>
          <w:jc w:val="center"/>
          <w:ins w:id="850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EFE1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85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52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lastRenderedPageBreak/>
                <w:t xml:space="preserve"> 44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7770B7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85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854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BFE7D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855" w:author="Fabrece Roup" w:date="2021-02-24T11:20:00Z"/>
                <w:rFonts w:ascii="Times New Roman" w:hAnsi="Times New Roman"/>
                <w:sz w:val="18"/>
                <w:szCs w:val="18"/>
              </w:rPr>
            </w:pPr>
            <w:ins w:id="856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N/</w:t>
              </w:r>
              <w:r>
                <w:rPr>
                  <w:rFonts w:ascii="Times New Roman" w:hAnsi="Times New Roman"/>
                  <w:sz w:val="18"/>
                  <w:szCs w:val="18"/>
                </w:rPr>
                <w:t>P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ECB5E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85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58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C9356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85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60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108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D414D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86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62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2451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3A197" w14:textId="0688BE1C" w:rsidR="00940E03" w:rsidRPr="00835A45" w:rsidRDefault="00940E03" w:rsidP="00940E03">
            <w:pPr>
              <w:spacing w:after="0" w:line="240" w:lineRule="auto"/>
              <w:jc w:val="center"/>
              <w:rPr>
                <w:ins w:id="863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864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39B3B8" w14:textId="40BFE2DB" w:rsidR="00940E03" w:rsidRPr="00395B57" w:rsidRDefault="00940E03" w:rsidP="00940E03">
            <w:pPr>
              <w:spacing w:after="0" w:line="240" w:lineRule="auto"/>
              <w:jc w:val="center"/>
              <w:rPr>
                <w:ins w:id="86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66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8717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86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68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Centromere</w:t>
              </w:r>
            </w:ins>
          </w:p>
        </w:tc>
      </w:tr>
      <w:tr w:rsidR="00B10B54" w:rsidRPr="00B03474" w14:paraId="4D7AEE05" w14:textId="77777777" w:rsidTr="001F3D04">
        <w:trPr>
          <w:trHeight w:val="40"/>
          <w:jc w:val="center"/>
          <w:ins w:id="869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B5F6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87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71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45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725A89" w14:textId="77777777" w:rsidR="00B10B54" w:rsidRPr="00622739" w:rsidRDefault="00B10B54" w:rsidP="00B10B54">
            <w:pPr>
              <w:spacing w:after="0" w:line="240" w:lineRule="auto"/>
              <w:jc w:val="center"/>
              <w:rPr>
                <w:ins w:id="87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873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80E24" w14:textId="77777777" w:rsidR="00B10B54" w:rsidRPr="00C842B3" w:rsidRDefault="00B10B54" w:rsidP="00B10B54">
            <w:pPr>
              <w:spacing w:after="0" w:line="240" w:lineRule="auto"/>
              <w:jc w:val="center"/>
              <w:rPr>
                <w:ins w:id="874" w:author="Fabrece Roup" w:date="2021-02-24T11:20:00Z"/>
                <w:rFonts w:ascii="Times New Roman" w:hAnsi="Times New Roman"/>
                <w:color w:val="000000"/>
                <w:sz w:val="18"/>
                <w:szCs w:val="18"/>
              </w:rPr>
            </w:pPr>
            <w:ins w:id="875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23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342C9" w14:textId="15AA4870" w:rsidR="00B10B54" w:rsidRPr="00C93BA4" w:rsidRDefault="00B10B54" w:rsidP="00B10B54">
            <w:pPr>
              <w:spacing w:after="0" w:line="240" w:lineRule="auto"/>
              <w:jc w:val="center"/>
              <w:rPr>
                <w:ins w:id="87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F110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P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5EC56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87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78" w:author="Fabrece Roup" w:date="2021-02-24T11:20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89ED9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879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80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973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6C30E" w14:textId="46F1F16B" w:rsidR="00B10B54" w:rsidRPr="00835A45" w:rsidRDefault="00B10B54" w:rsidP="00B10B54">
            <w:pPr>
              <w:spacing w:after="0" w:line="240" w:lineRule="auto"/>
              <w:jc w:val="center"/>
              <w:rPr>
                <w:ins w:id="881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882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E7821" w14:textId="60EB07F9" w:rsidR="00B10B54" w:rsidRPr="00395B57" w:rsidRDefault="00B10B54" w:rsidP="00B10B54">
            <w:pPr>
              <w:spacing w:after="0" w:line="240" w:lineRule="auto"/>
              <w:jc w:val="center"/>
              <w:rPr>
                <w:ins w:id="88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84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5118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88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86" w:author="Fabrece Roup" w:date="2021-02-24T11:20:00Z">
              <w:r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EJ</w:t>
              </w:r>
            </w:ins>
          </w:p>
        </w:tc>
      </w:tr>
      <w:tr w:rsidR="00B10B54" w:rsidRPr="00B03474" w14:paraId="513D4727" w14:textId="77777777" w:rsidTr="001F3D04">
        <w:trPr>
          <w:trHeight w:val="40"/>
          <w:jc w:val="center"/>
          <w:ins w:id="887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09AA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88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89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46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217C0D" w14:textId="77777777" w:rsidR="00B10B54" w:rsidRPr="00622739" w:rsidRDefault="00B10B54" w:rsidP="00B10B54">
            <w:pPr>
              <w:spacing w:after="0" w:line="240" w:lineRule="auto"/>
              <w:jc w:val="center"/>
              <w:rPr>
                <w:ins w:id="89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891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0C887" w14:textId="77777777" w:rsidR="00B10B54" w:rsidRPr="00C842B3" w:rsidRDefault="00B10B54" w:rsidP="00B10B54">
            <w:pPr>
              <w:spacing w:after="0" w:line="240" w:lineRule="auto"/>
              <w:jc w:val="center"/>
              <w:rPr>
                <w:ins w:id="892" w:author="Fabrece Roup" w:date="2021-02-24T11:20:00Z"/>
                <w:rFonts w:ascii="Times New Roman" w:hAnsi="Times New Roman"/>
                <w:color w:val="000000"/>
                <w:sz w:val="18"/>
                <w:szCs w:val="18"/>
              </w:rPr>
            </w:pPr>
            <w:ins w:id="893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53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9C74B" w14:textId="4667D84D" w:rsidR="00B10B54" w:rsidRPr="00C93BA4" w:rsidRDefault="00B10B54" w:rsidP="00B10B54">
            <w:pPr>
              <w:spacing w:after="0" w:line="240" w:lineRule="auto"/>
              <w:jc w:val="center"/>
              <w:rPr>
                <w:ins w:id="89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F110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P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F89CC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895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96" w:author="Fabrece Roup" w:date="2021-02-24T11:20:00Z">
              <w:r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63332" w14:textId="77777777" w:rsidR="00B10B54" w:rsidRPr="00C93BA4" w:rsidRDefault="00B10B54" w:rsidP="00B10B54">
            <w:pPr>
              <w:spacing w:after="0" w:line="240" w:lineRule="auto"/>
              <w:jc w:val="center"/>
              <w:rPr>
                <w:ins w:id="897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898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3070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28E7F" w14:textId="4AC76705" w:rsidR="00B10B54" w:rsidRPr="00835A45" w:rsidRDefault="00B10B54" w:rsidP="00B10B54">
            <w:pPr>
              <w:spacing w:after="0" w:line="240" w:lineRule="auto"/>
              <w:jc w:val="center"/>
              <w:rPr>
                <w:ins w:id="899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900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51CB63" w14:textId="4945DC79" w:rsidR="00B10B54" w:rsidRPr="00395B57" w:rsidRDefault="00B10B54" w:rsidP="00B10B54">
            <w:pPr>
              <w:spacing w:after="0" w:line="240" w:lineRule="auto"/>
              <w:jc w:val="center"/>
              <w:rPr>
                <w:ins w:id="901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902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6E6F" w14:textId="77777777" w:rsidR="00B10B54" w:rsidRPr="0014225E" w:rsidRDefault="00B10B54" w:rsidP="00B10B54">
            <w:pPr>
              <w:spacing w:after="0" w:line="240" w:lineRule="auto"/>
              <w:jc w:val="center"/>
              <w:rPr>
                <w:ins w:id="903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904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  <w:tr w:rsidR="00940E03" w:rsidRPr="00B03474" w14:paraId="6C064A68" w14:textId="77777777" w:rsidTr="001F3D04">
        <w:trPr>
          <w:trHeight w:val="40"/>
          <w:jc w:val="center"/>
          <w:ins w:id="905" w:author="Fabrece Roup" w:date="2021-02-24T11:20:00Z"/>
        </w:trPr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F912A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90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907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 xml:space="preserve"> 47</w:t>
              </w:r>
            </w:ins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D0C49C" w14:textId="77777777" w:rsidR="00940E03" w:rsidRPr="00622739" w:rsidRDefault="00940E03" w:rsidP="00940E03">
            <w:pPr>
              <w:spacing w:after="0" w:line="240" w:lineRule="auto"/>
              <w:jc w:val="center"/>
              <w:rPr>
                <w:ins w:id="908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ins w:id="909" w:author="Fabrece Roup" w:date="2021-02-24T11:20:00Z">
              <w:r w:rsidRPr="00622739">
                <w:rPr>
                  <w:rFonts w:ascii="Times New Roman" w:hAnsi="Times New Roman"/>
                  <w:color w:val="000000"/>
                  <w:sz w:val="18"/>
                  <w:szCs w:val="18"/>
                </w:rPr>
                <w:t>SSc</w:t>
              </w:r>
              <w:proofErr w:type="spellEnd"/>
            </w:ins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37209" w14:textId="77777777" w:rsidR="00940E03" w:rsidRPr="00C842B3" w:rsidRDefault="00940E03" w:rsidP="00940E03">
            <w:pPr>
              <w:spacing w:after="0" w:line="240" w:lineRule="auto"/>
              <w:jc w:val="center"/>
              <w:rPr>
                <w:ins w:id="910" w:author="Fabrece Roup" w:date="2021-02-24T11:20:00Z"/>
                <w:rFonts w:ascii="Times New Roman" w:hAnsi="Times New Roman"/>
                <w:sz w:val="18"/>
                <w:szCs w:val="18"/>
              </w:rPr>
            </w:pPr>
            <w:ins w:id="911" w:author="Fabrece Roup" w:date="2021-02-24T11:20:00Z">
              <w:r w:rsidRPr="00C842B3">
                <w:rPr>
                  <w:rFonts w:ascii="Times New Roman" w:hAnsi="Times New Roman"/>
                  <w:sz w:val="18"/>
                  <w:szCs w:val="18"/>
                </w:rPr>
                <w:t>N/</w:t>
              </w:r>
              <w:r>
                <w:rPr>
                  <w:rFonts w:ascii="Times New Roman" w:hAnsi="Times New Roman"/>
                  <w:sz w:val="18"/>
                  <w:szCs w:val="18"/>
                </w:rPr>
                <w:t>P</w:t>
              </w:r>
            </w:ins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A8330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91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913" w:author="Fabrece Roup" w:date="2021-02-24T11:20:00Z">
              <w:r>
                <w:rPr>
                  <w:rFonts w:ascii="Times New Roman" w:hAnsi="Times New Roman"/>
                  <w:sz w:val="18"/>
                  <w:szCs w:val="18"/>
                </w:rPr>
                <w:t>1:</w:t>
              </w:r>
              <w:r w:rsidRPr="00C93BA4">
                <w:rPr>
                  <w:rFonts w:ascii="Times New Roman" w:hAnsi="Times New Roman"/>
                  <w:sz w:val="18"/>
                  <w:szCs w:val="18"/>
                </w:rPr>
                <w:t>1280</w:t>
              </w:r>
            </w:ins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77998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914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915" w:author="Fabrece Roup" w:date="2021-02-24T11:20:00Z">
              <w:r w:rsidRPr="00C93BA4">
                <w:rPr>
                  <w:rFonts w:ascii="Times New Roman" w:hAnsi="Times New Roman"/>
                  <w:color w:val="9C0006"/>
                  <w:sz w:val="18"/>
                  <w:szCs w:val="18"/>
                </w:rPr>
                <w:t>316.0</w:t>
              </w:r>
            </w:ins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075B0" w14:textId="77777777" w:rsidR="00940E03" w:rsidRPr="00C93BA4" w:rsidRDefault="00940E03" w:rsidP="00940E03">
            <w:pPr>
              <w:spacing w:after="0" w:line="240" w:lineRule="auto"/>
              <w:jc w:val="center"/>
              <w:rPr>
                <w:ins w:id="916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917" w:author="Fabrece Roup" w:date="2021-02-24T11:20:00Z">
              <w:r w:rsidRPr="007122CE">
                <w:rPr>
                  <w:rFonts w:ascii="Times New Roman" w:hAnsi="Times New Roman"/>
                  <w:b/>
                  <w:bCs/>
                  <w:color w:val="9C0006"/>
                  <w:sz w:val="18"/>
                  <w:szCs w:val="18"/>
                </w:rPr>
                <w:t>4819</w:t>
              </w:r>
            </w:ins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AC3EF" w14:textId="5EC7F9CA" w:rsidR="00940E03" w:rsidRPr="00835A45" w:rsidRDefault="00940E03" w:rsidP="00940E03">
            <w:pPr>
              <w:spacing w:after="0" w:line="240" w:lineRule="auto"/>
              <w:jc w:val="center"/>
              <w:rPr>
                <w:ins w:id="918" w:author="Fabrece Roup" w:date="2021-02-24T11:33:00Z"/>
                <w:rFonts w:ascii="Times New Roman" w:hAnsi="Times New Roman"/>
                <w:color w:val="000000"/>
                <w:sz w:val="18"/>
                <w:szCs w:val="18"/>
              </w:rPr>
            </w:pPr>
            <w:ins w:id="919" w:author="Fabrece Roup" w:date="2021-02-24T11:33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1C0E3" w14:textId="4DC930B8" w:rsidR="00940E03" w:rsidRPr="00395B57" w:rsidRDefault="00940E03" w:rsidP="00940E03">
            <w:pPr>
              <w:spacing w:after="0" w:line="240" w:lineRule="auto"/>
              <w:jc w:val="center"/>
              <w:rPr>
                <w:ins w:id="920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921" w:author="Fabrece Roup" w:date="2021-02-24T11:20:00Z">
              <w:r w:rsidRPr="00835A45">
                <w:rPr>
                  <w:rFonts w:ascii="Times New Roman" w:hAnsi="Times New Roman"/>
                  <w:color w:val="000000"/>
                  <w:sz w:val="18"/>
                  <w:szCs w:val="18"/>
                </w:rPr>
                <w:t>N/P</w:t>
              </w:r>
            </w:ins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8A5F" w14:textId="77777777" w:rsidR="00940E03" w:rsidRPr="0014225E" w:rsidRDefault="00940E03" w:rsidP="00940E03">
            <w:pPr>
              <w:spacing w:after="0" w:line="240" w:lineRule="auto"/>
              <w:jc w:val="center"/>
              <w:rPr>
                <w:ins w:id="922" w:author="Fabrece Roup" w:date="2021-02-24T11:20:00Z"/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ins w:id="923" w:author="Fabrece Roup" w:date="2021-02-24T11:20:00Z">
              <w:r w:rsidRPr="0014225E">
                <w:rPr>
                  <w:rFonts w:ascii="Times New Roman" w:eastAsia="Times New Roman" w:hAnsi="Times New Roman"/>
                  <w:color w:val="000000"/>
                  <w:sz w:val="18"/>
                  <w:szCs w:val="18"/>
                </w:rPr>
                <w:t>None</w:t>
              </w:r>
            </w:ins>
          </w:p>
        </w:tc>
      </w:tr>
    </w:tbl>
    <w:p w14:paraId="48616733" w14:textId="4B05A49C" w:rsidR="0056274E" w:rsidRPr="00C842B3" w:rsidRDefault="0056274E" w:rsidP="0056274E">
      <w:pPr>
        <w:pStyle w:val="PlainText"/>
        <w:rPr>
          <w:ins w:id="924" w:author="Fabrece Roup" w:date="2021-02-24T11:20:00Z"/>
          <w:rFonts w:ascii="Times New Roman" w:hAnsi="Times New Roman"/>
          <w:sz w:val="18"/>
          <w:szCs w:val="18"/>
        </w:rPr>
      </w:pPr>
      <w:ins w:id="925" w:author="Fabrece Roup" w:date="2021-02-24T11:20:00Z">
        <w:r w:rsidRPr="00C842B3">
          <w:rPr>
            <w:rFonts w:ascii="Times New Roman" w:hAnsi="Times New Roman"/>
            <w:sz w:val="18"/>
            <w:szCs w:val="18"/>
          </w:rPr>
          <w:t>N/P=not provided</w:t>
        </w:r>
      </w:ins>
      <w:r w:rsidR="00B10B54">
        <w:rPr>
          <w:rFonts w:ascii="Times New Roman" w:hAnsi="Times New Roman"/>
          <w:sz w:val="18"/>
          <w:szCs w:val="18"/>
        </w:rPr>
        <w:t xml:space="preserve">. Exact IFA HEp-2 titer value not available for some samples, but all samples noted to be positive with clumpy nucleolar staining pattern (AC-9). </w:t>
      </w:r>
    </w:p>
    <w:p w14:paraId="0336A343" w14:textId="6C580DA6" w:rsidR="008E65E0" w:rsidRDefault="008E65E0" w:rsidP="003B77F6">
      <w:pPr>
        <w:shd w:val="clear" w:color="auto" w:fill="FFFFFF"/>
        <w:rPr>
          <w:color w:val="000000"/>
        </w:rPr>
      </w:pPr>
    </w:p>
    <w:sectPr w:rsidR="008E65E0" w:rsidSect="00740481">
      <w:footerReference w:type="default" r:id="rId12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E4A794" w14:textId="77777777" w:rsidR="00F727EB" w:rsidRDefault="00F727EB" w:rsidP="00711468">
      <w:pPr>
        <w:spacing w:after="0" w:line="240" w:lineRule="auto"/>
      </w:pPr>
      <w:r>
        <w:separator/>
      </w:r>
    </w:p>
  </w:endnote>
  <w:endnote w:type="continuationSeparator" w:id="0">
    <w:p w14:paraId="5F32F314" w14:textId="77777777" w:rsidR="00F727EB" w:rsidRDefault="00F727EB" w:rsidP="00711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71695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F07A32" w14:textId="48416FE8" w:rsidR="00584E8C" w:rsidRDefault="00584E8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54B6"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</w:t>
        </w:r>
      </w:p>
    </w:sdtContent>
  </w:sdt>
  <w:p w14:paraId="7A8B9712" w14:textId="77777777" w:rsidR="00584E8C" w:rsidRDefault="00584E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4EF1BA" w14:textId="77777777" w:rsidR="00F727EB" w:rsidRDefault="00F727EB" w:rsidP="00711468">
      <w:pPr>
        <w:spacing w:after="0" w:line="240" w:lineRule="auto"/>
      </w:pPr>
      <w:r>
        <w:separator/>
      </w:r>
    </w:p>
  </w:footnote>
  <w:footnote w:type="continuationSeparator" w:id="0">
    <w:p w14:paraId="0649E0C0" w14:textId="77777777" w:rsidR="00F727EB" w:rsidRDefault="00F727EB" w:rsidP="007114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5CED99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B63CC156"/>
    <w:lvl w:ilvl="0">
      <w:start w:val="4"/>
      <w:numFmt w:val="decimal"/>
      <w:pStyle w:val="Heading1"/>
      <w:lvlText w:val="%1."/>
      <w:lvlJc w:val="left"/>
      <w:pPr>
        <w:tabs>
          <w:tab w:val="num" w:pos="360"/>
        </w:tabs>
        <w:ind w:left="792" w:hanging="432"/>
      </w:pPr>
      <w:rPr>
        <w:rFonts w:hint="default"/>
        <w:color w:val="auto"/>
      </w:rPr>
    </w:lvl>
    <w:lvl w:ilvl="1">
      <w:start w:val="1"/>
      <w:numFmt w:val="decimal"/>
      <w:pStyle w:val="Heading2"/>
      <w:lvlText w:val="%2."/>
      <w:lvlJc w:val="left"/>
      <w:pPr>
        <w:ind w:left="936" w:hanging="576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none"/>
      <w:suff w:val="nothing"/>
      <w:lvlText w:val=""/>
      <w:lvlJc w:val="left"/>
      <w:pPr>
        <w:ind w:left="1224" w:hanging="864"/>
      </w:pPr>
      <w:rPr>
        <w:rFonts w:cs="Times New Roman" w:hint="default"/>
      </w:rPr>
    </w:lvl>
    <w:lvl w:ilvl="4">
      <w:start w:val="1"/>
      <w:numFmt w:val="none"/>
      <w:suff w:val="nothing"/>
      <w:lvlText w:val=""/>
      <w:lvlJc w:val="left"/>
      <w:pPr>
        <w:ind w:left="1368" w:hanging="1008"/>
      </w:pPr>
      <w:rPr>
        <w:rFonts w:cs="Times New Roman" w:hint="default"/>
      </w:rPr>
    </w:lvl>
    <w:lvl w:ilvl="5">
      <w:start w:val="1"/>
      <w:numFmt w:val="none"/>
      <w:suff w:val="nothing"/>
      <w:lvlText w:val=""/>
      <w:lvlJc w:val="left"/>
      <w:pPr>
        <w:ind w:left="1512" w:hanging="1152"/>
      </w:pPr>
      <w:rPr>
        <w:rFonts w:cs="Times New Roman" w:hint="default"/>
      </w:rPr>
    </w:lvl>
    <w:lvl w:ilvl="6">
      <w:start w:val="1"/>
      <w:numFmt w:val="none"/>
      <w:suff w:val="nothing"/>
      <w:lvlText w:val=""/>
      <w:lvlJc w:val="left"/>
      <w:pPr>
        <w:ind w:left="1656" w:hanging="1296"/>
      </w:pPr>
      <w:rPr>
        <w:rFonts w:cs="Times New Roman" w:hint="default"/>
      </w:rPr>
    </w:lvl>
    <w:lvl w:ilvl="7">
      <w:start w:val="1"/>
      <w:numFmt w:val="none"/>
      <w:suff w:val="nothing"/>
      <w:lvlText w:val="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none"/>
      <w:suff w:val="nothing"/>
      <w:lvlText w:val=""/>
      <w:lvlJc w:val="left"/>
      <w:pPr>
        <w:ind w:left="1944" w:hanging="1584"/>
      </w:pPr>
      <w:rPr>
        <w:rFonts w:cs="Times New Roman" w:hint="default"/>
      </w:rPr>
    </w:lvl>
  </w:abstractNum>
  <w:abstractNum w:abstractNumId="2">
    <w:nsid w:val="029949C8"/>
    <w:multiLevelType w:val="multilevel"/>
    <w:tmpl w:val="77626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2F059D0"/>
    <w:multiLevelType w:val="hybridMultilevel"/>
    <w:tmpl w:val="D2E8CD02"/>
    <w:lvl w:ilvl="0" w:tplc="6B60D354">
      <w:start w:val="76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2D1856"/>
    <w:multiLevelType w:val="hybridMultilevel"/>
    <w:tmpl w:val="E292BE90"/>
    <w:lvl w:ilvl="0" w:tplc="B5EC93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182A5C"/>
    <w:multiLevelType w:val="hybridMultilevel"/>
    <w:tmpl w:val="8F760A24"/>
    <w:lvl w:ilvl="0" w:tplc="626400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F009C7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3AACC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5E290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1B478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87CE5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5418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ACC31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7BA72C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A633329"/>
    <w:multiLevelType w:val="multilevel"/>
    <w:tmpl w:val="D0B8D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F1664DE"/>
    <w:multiLevelType w:val="hybridMultilevel"/>
    <w:tmpl w:val="3FB448BE"/>
    <w:lvl w:ilvl="0" w:tplc="729EABE0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2234312"/>
    <w:multiLevelType w:val="hybridMultilevel"/>
    <w:tmpl w:val="2E46B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0885A7A"/>
    <w:multiLevelType w:val="hybridMultilevel"/>
    <w:tmpl w:val="CA440908"/>
    <w:lvl w:ilvl="0" w:tplc="BC103BA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63054EA"/>
    <w:multiLevelType w:val="hybridMultilevel"/>
    <w:tmpl w:val="96C6AE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FF07420"/>
    <w:multiLevelType w:val="hybridMultilevel"/>
    <w:tmpl w:val="F36C237E"/>
    <w:lvl w:ilvl="0" w:tplc="39A001A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  <w:lvlOverride w:ilvl="0">
      <w:startOverride w:val="1"/>
    </w:lvlOverride>
  </w:num>
  <w:num w:numId="3">
    <w:abstractNumId w:val="8"/>
  </w:num>
  <w:num w:numId="4">
    <w:abstractNumId w:val="11"/>
  </w:num>
  <w:num w:numId="5">
    <w:abstractNumId w:val="10"/>
  </w:num>
  <w:num w:numId="6">
    <w:abstractNumId w:val="5"/>
  </w:num>
  <w:num w:numId="7">
    <w:abstractNumId w:val="1"/>
  </w:num>
  <w:num w:numId="8">
    <w:abstractNumId w:val="9"/>
  </w:num>
  <w:num w:numId="9">
    <w:abstractNumId w:val="7"/>
  </w:num>
  <w:num w:numId="10">
    <w:abstractNumId w:val="3"/>
  </w:num>
  <w:num w:numId="11">
    <w:abstractNumId w:val="4"/>
  </w:num>
  <w:num w:numId="12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hael Mahler">
    <w15:presenceInfo w15:providerId="AD" w15:userId="S::mmahler@inovadx.com::3af3e1da-fbbe-42a3-ac8e-5a4ae66ce8fb"/>
  </w15:person>
  <w15:person w15:author="Chelsea Bentow">
    <w15:presenceInfo w15:providerId="AD" w15:userId="S::cbentow@inovadx.com::1a2e5f1d-a18d-4069-9a52-5ffff18492e7"/>
  </w15:person>
  <w15:person w15:author="Fabrece Roup">
    <w15:presenceInfo w15:providerId="AD" w15:userId="S::froup@inovadx.com::83addb61-fbe5-497d-8695-b7f1cd165c9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v5zad9r90t04ev9tjvsse7x5ptzrva0vxf&quot;&gt;Inova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/record-ids&gt;&lt;/item&gt;&lt;/Libraries&gt;"/>
    <w:docVar w:name="Total_Editing_Time" w:val="83"/>
  </w:docVars>
  <w:rsids>
    <w:rsidRoot w:val="004F7DE5"/>
    <w:rsid w:val="00003B87"/>
    <w:rsid w:val="000051A5"/>
    <w:rsid w:val="00015C78"/>
    <w:rsid w:val="00016E99"/>
    <w:rsid w:val="000175CF"/>
    <w:rsid w:val="00022DAA"/>
    <w:rsid w:val="00026EFE"/>
    <w:rsid w:val="000306A3"/>
    <w:rsid w:val="0003199B"/>
    <w:rsid w:val="00035AC3"/>
    <w:rsid w:val="00035C82"/>
    <w:rsid w:val="00037444"/>
    <w:rsid w:val="00040915"/>
    <w:rsid w:val="00040C5A"/>
    <w:rsid w:val="000430BF"/>
    <w:rsid w:val="00044D17"/>
    <w:rsid w:val="00052C99"/>
    <w:rsid w:val="00053786"/>
    <w:rsid w:val="00054625"/>
    <w:rsid w:val="00055377"/>
    <w:rsid w:val="00056DE7"/>
    <w:rsid w:val="00057519"/>
    <w:rsid w:val="00057AAD"/>
    <w:rsid w:val="00057E35"/>
    <w:rsid w:val="000601D2"/>
    <w:rsid w:val="0006240D"/>
    <w:rsid w:val="00065903"/>
    <w:rsid w:val="00074DA5"/>
    <w:rsid w:val="00074E38"/>
    <w:rsid w:val="000766FB"/>
    <w:rsid w:val="000767F2"/>
    <w:rsid w:val="00087C56"/>
    <w:rsid w:val="00091426"/>
    <w:rsid w:val="0009702A"/>
    <w:rsid w:val="000A35AF"/>
    <w:rsid w:val="000A4EEE"/>
    <w:rsid w:val="000A73C7"/>
    <w:rsid w:val="000B1372"/>
    <w:rsid w:val="000B2107"/>
    <w:rsid w:val="000B5529"/>
    <w:rsid w:val="000C1891"/>
    <w:rsid w:val="000C2E68"/>
    <w:rsid w:val="000C37ED"/>
    <w:rsid w:val="000D0B55"/>
    <w:rsid w:val="000D2928"/>
    <w:rsid w:val="000D4613"/>
    <w:rsid w:val="000D5633"/>
    <w:rsid w:val="000D6F78"/>
    <w:rsid w:val="000E092B"/>
    <w:rsid w:val="000E19BA"/>
    <w:rsid w:val="000E2FA4"/>
    <w:rsid w:val="000E4196"/>
    <w:rsid w:val="000E67FE"/>
    <w:rsid w:val="000F2B04"/>
    <w:rsid w:val="000F2F7C"/>
    <w:rsid w:val="000F3A15"/>
    <w:rsid w:val="000F3C85"/>
    <w:rsid w:val="000F4C74"/>
    <w:rsid w:val="000F5769"/>
    <w:rsid w:val="000F71B1"/>
    <w:rsid w:val="0010179D"/>
    <w:rsid w:val="00103C4F"/>
    <w:rsid w:val="0010444E"/>
    <w:rsid w:val="0010617C"/>
    <w:rsid w:val="00106FE8"/>
    <w:rsid w:val="00110311"/>
    <w:rsid w:val="001108A2"/>
    <w:rsid w:val="00110A7F"/>
    <w:rsid w:val="00110FAA"/>
    <w:rsid w:val="00112883"/>
    <w:rsid w:val="00114C63"/>
    <w:rsid w:val="00115189"/>
    <w:rsid w:val="001161D8"/>
    <w:rsid w:val="0011646A"/>
    <w:rsid w:val="0011742B"/>
    <w:rsid w:val="00123F48"/>
    <w:rsid w:val="001262F3"/>
    <w:rsid w:val="00126E1B"/>
    <w:rsid w:val="001308F0"/>
    <w:rsid w:val="001329B2"/>
    <w:rsid w:val="0013492D"/>
    <w:rsid w:val="00137BF2"/>
    <w:rsid w:val="00140645"/>
    <w:rsid w:val="0014225E"/>
    <w:rsid w:val="00143F2E"/>
    <w:rsid w:val="00144DB8"/>
    <w:rsid w:val="00156992"/>
    <w:rsid w:val="00160050"/>
    <w:rsid w:val="001600EE"/>
    <w:rsid w:val="001631C3"/>
    <w:rsid w:val="00166CBE"/>
    <w:rsid w:val="00167750"/>
    <w:rsid w:val="00175038"/>
    <w:rsid w:val="001821EF"/>
    <w:rsid w:val="00187BF6"/>
    <w:rsid w:val="00191B1F"/>
    <w:rsid w:val="00191F83"/>
    <w:rsid w:val="001A1046"/>
    <w:rsid w:val="001A2E51"/>
    <w:rsid w:val="001A3B87"/>
    <w:rsid w:val="001A3D93"/>
    <w:rsid w:val="001A716B"/>
    <w:rsid w:val="001A7C53"/>
    <w:rsid w:val="001B1B53"/>
    <w:rsid w:val="001B2725"/>
    <w:rsid w:val="001B2B96"/>
    <w:rsid w:val="001B7D03"/>
    <w:rsid w:val="001B7EFE"/>
    <w:rsid w:val="001C15A3"/>
    <w:rsid w:val="001C1A09"/>
    <w:rsid w:val="001C321B"/>
    <w:rsid w:val="001D43AA"/>
    <w:rsid w:val="001D73B4"/>
    <w:rsid w:val="001D7DE5"/>
    <w:rsid w:val="001E1D5D"/>
    <w:rsid w:val="001F1F36"/>
    <w:rsid w:val="001F20DB"/>
    <w:rsid w:val="001F3D04"/>
    <w:rsid w:val="001F440A"/>
    <w:rsid w:val="001F511B"/>
    <w:rsid w:val="001F588D"/>
    <w:rsid w:val="001F6F51"/>
    <w:rsid w:val="001F7000"/>
    <w:rsid w:val="001F7620"/>
    <w:rsid w:val="002020FC"/>
    <w:rsid w:val="00203081"/>
    <w:rsid w:val="00207286"/>
    <w:rsid w:val="002104AF"/>
    <w:rsid w:val="00214F89"/>
    <w:rsid w:val="002208A3"/>
    <w:rsid w:val="00222196"/>
    <w:rsid w:val="0022410F"/>
    <w:rsid w:val="00225549"/>
    <w:rsid w:val="00225E21"/>
    <w:rsid w:val="00226F1B"/>
    <w:rsid w:val="002315BE"/>
    <w:rsid w:val="0023205A"/>
    <w:rsid w:val="0023355E"/>
    <w:rsid w:val="00234F1C"/>
    <w:rsid w:val="0023569C"/>
    <w:rsid w:val="00237D0C"/>
    <w:rsid w:val="00241369"/>
    <w:rsid w:val="002415D6"/>
    <w:rsid w:val="00242DC5"/>
    <w:rsid w:val="00243674"/>
    <w:rsid w:val="00245DF8"/>
    <w:rsid w:val="00250B33"/>
    <w:rsid w:val="002551B8"/>
    <w:rsid w:val="00255A0F"/>
    <w:rsid w:val="00270CAA"/>
    <w:rsid w:val="0027264C"/>
    <w:rsid w:val="00273BDF"/>
    <w:rsid w:val="00277B10"/>
    <w:rsid w:val="00280AE7"/>
    <w:rsid w:val="00280EB9"/>
    <w:rsid w:val="00282DFA"/>
    <w:rsid w:val="00292069"/>
    <w:rsid w:val="00294275"/>
    <w:rsid w:val="002945D7"/>
    <w:rsid w:val="00297D56"/>
    <w:rsid w:val="002A4C9F"/>
    <w:rsid w:val="002A5DBD"/>
    <w:rsid w:val="002B01F3"/>
    <w:rsid w:val="002B5B69"/>
    <w:rsid w:val="002C3F3A"/>
    <w:rsid w:val="002C63D3"/>
    <w:rsid w:val="002C6919"/>
    <w:rsid w:val="002C7767"/>
    <w:rsid w:val="002D69D2"/>
    <w:rsid w:val="002D6A93"/>
    <w:rsid w:val="002D7EB3"/>
    <w:rsid w:val="002E110C"/>
    <w:rsid w:val="002E1507"/>
    <w:rsid w:val="002E49D2"/>
    <w:rsid w:val="002F0A82"/>
    <w:rsid w:val="002F1DB5"/>
    <w:rsid w:val="002F2618"/>
    <w:rsid w:val="002F343E"/>
    <w:rsid w:val="002F39A0"/>
    <w:rsid w:val="002F756B"/>
    <w:rsid w:val="00302464"/>
    <w:rsid w:val="00302D85"/>
    <w:rsid w:val="00304DEF"/>
    <w:rsid w:val="003057D7"/>
    <w:rsid w:val="00306C1E"/>
    <w:rsid w:val="00310696"/>
    <w:rsid w:val="0032064C"/>
    <w:rsid w:val="00321898"/>
    <w:rsid w:val="00323812"/>
    <w:rsid w:val="00325305"/>
    <w:rsid w:val="00326727"/>
    <w:rsid w:val="00326CE1"/>
    <w:rsid w:val="0032758F"/>
    <w:rsid w:val="003304D7"/>
    <w:rsid w:val="00333099"/>
    <w:rsid w:val="0033454C"/>
    <w:rsid w:val="00335188"/>
    <w:rsid w:val="003375D1"/>
    <w:rsid w:val="00340994"/>
    <w:rsid w:val="0034368C"/>
    <w:rsid w:val="00345FF1"/>
    <w:rsid w:val="003505B3"/>
    <w:rsid w:val="00355168"/>
    <w:rsid w:val="00356AC3"/>
    <w:rsid w:val="00357601"/>
    <w:rsid w:val="00357E38"/>
    <w:rsid w:val="00364AD9"/>
    <w:rsid w:val="003660F7"/>
    <w:rsid w:val="003671FD"/>
    <w:rsid w:val="0037179E"/>
    <w:rsid w:val="003718E3"/>
    <w:rsid w:val="00380FD4"/>
    <w:rsid w:val="00382D9C"/>
    <w:rsid w:val="00384E79"/>
    <w:rsid w:val="00385F44"/>
    <w:rsid w:val="0038787F"/>
    <w:rsid w:val="0039345E"/>
    <w:rsid w:val="00394D01"/>
    <w:rsid w:val="00395736"/>
    <w:rsid w:val="003967AC"/>
    <w:rsid w:val="003A1947"/>
    <w:rsid w:val="003A2B14"/>
    <w:rsid w:val="003A2F1A"/>
    <w:rsid w:val="003A3815"/>
    <w:rsid w:val="003A3CDA"/>
    <w:rsid w:val="003A42DA"/>
    <w:rsid w:val="003A605D"/>
    <w:rsid w:val="003A684F"/>
    <w:rsid w:val="003A704A"/>
    <w:rsid w:val="003B01E9"/>
    <w:rsid w:val="003B0203"/>
    <w:rsid w:val="003B06FD"/>
    <w:rsid w:val="003B1821"/>
    <w:rsid w:val="003B213D"/>
    <w:rsid w:val="003B659D"/>
    <w:rsid w:val="003B6B31"/>
    <w:rsid w:val="003B77F6"/>
    <w:rsid w:val="003C0202"/>
    <w:rsid w:val="003C12A8"/>
    <w:rsid w:val="003C189D"/>
    <w:rsid w:val="003C2799"/>
    <w:rsid w:val="003C3163"/>
    <w:rsid w:val="003C4758"/>
    <w:rsid w:val="003C78EA"/>
    <w:rsid w:val="003D21DA"/>
    <w:rsid w:val="003D2B94"/>
    <w:rsid w:val="003D50AC"/>
    <w:rsid w:val="003D5732"/>
    <w:rsid w:val="003D6CDB"/>
    <w:rsid w:val="003D77BE"/>
    <w:rsid w:val="003E4382"/>
    <w:rsid w:val="003E486F"/>
    <w:rsid w:val="003E5667"/>
    <w:rsid w:val="003E5CAB"/>
    <w:rsid w:val="003F1398"/>
    <w:rsid w:val="003F1A69"/>
    <w:rsid w:val="003F6AD6"/>
    <w:rsid w:val="0040094E"/>
    <w:rsid w:val="00402D5E"/>
    <w:rsid w:val="00405B03"/>
    <w:rsid w:val="00415E3B"/>
    <w:rsid w:val="0041667E"/>
    <w:rsid w:val="004168A9"/>
    <w:rsid w:val="00417EA1"/>
    <w:rsid w:val="00417F4A"/>
    <w:rsid w:val="004205AB"/>
    <w:rsid w:val="004224C3"/>
    <w:rsid w:val="00424854"/>
    <w:rsid w:val="00424E7D"/>
    <w:rsid w:val="00424F49"/>
    <w:rsid w:val="00425DE0"/>
    <w:rsid w:val="004269C2"/>
    <w:rsid w:val="004344E2"/>
    <w:rsid w:val="00437B10"/>
    <w:rsid w:val="0044467B"/>
    <w:rsid w:val="004449C9"/>
    <w:rsid w:val="00446A4F"/>
    <w:rsid w:val="00450503"/>
    <w:rsid w:val="00451F40"/>
    <w:rsid w:val="00452B4D"/>
    <w:rsid w:val="0045666C"/>
    <w:rsid w:val="004620C7"/>
    <w:rsid w:val="00462613"/>
    <w:rsid w:val="0047592E"/>
    <w:rsid w:val="00475A26"/>
    <w:rsid w:val="00477D91"/>
    <w:rsid w:val="004820CC"/>
    <w:rsid w:val="004822C1"/>
    <w:rsid w:val="004822FA"/>
    <w:rsid w:val="00482CEF"/>
    <w:rsid w:val="004856EE"/>
    <w:rsid w:val="004A082D"/>
    <w:rsid w:val="004A2783"/>
    <w:rsid w:val="004A2D8A"/>
    <w:rsid w:val="004A4BDC"/>
    <w:rsid w:val="004A79DE"/>
    <w:rsid w:val="004B0BD8"/>
    <w:rsid w:val="004B702D"/>
    <w:rsid w:val="004B792A"/>
    <w:rsid w:val="004C1D3C"/>
    <w:rsid w:val="004C3415"/>
    <w:rsid w:val="004C3CAA"/>
    <w:rsid w:val="004C599F"/>
    <w:rsid w:val="004D04F2"/>
    <w:rsid w:val="004D0ACC"/>
    <w:rsid w:val="004D0E61"/>
    <w:rsid w:val="004D26E7"/>
    <w:rsid w:val="004D2B58"/>
    <w:rsid w:val="004D4A6C"/>
    <w:rsid w:val="004D5981"/>
    <w:rsid w:val="004E1D4C"/>
    <w:rsid w:val="004E21F4"/>
    <w:rsid w:val="004E2CFF"/>
    <w:rsid w:val="004E6BB7"/>
    <w:rsid w:val="004E7011"/>
    <w:rsid w:val="004F1BC9"/>
    <w:rsid w:val="004F1EB0"/>
    <w:rsid w:val="004F4B8C"/>
    <w:rsid w:val="004F6A84"/>
    <w:rsid w:val="004F7266"/>
    <w:rsid w:val="004F7783"/>
    <w:rsid w:val="004F7DE5"/>
    <w:rsid w:val="00500757"/>
    <w:rsid w:val="00500AB0"/>
    <w:rsid w:val="00503924"/>
    <w:rsid w:val="005053B7"/>
    <w:rsid w:val="0050550B"/>
    <w:rsid w:val="00505709"/>
    <w:rsid w:val="005061B5"/>
    <w:rsid w:val="00506843"/>
    <w:rsid w:val="00506EE9"/>
    <w:rsid w:val="00506F95"/>
    <w:rsid w:val="0050704D"/>
    <w:rsid w:val="00510321"/>
    <w:rsid w:val="00512E64"/>
    <w:rsid w:val="00516156"/>
    <w:rsid w:val="0051638B"/>
    <w:rsid w:val="005176E9"/>
    <w:rsid w:val="00524128"/>
    <w:rsid w:val="00533C4B"/>
    <w:rsid w:val="00534FBE"/>
    <w:rsid w:val="00535C27"/>
    <w:rsid w:val="005366DB"/>
    <w:rsid w:val="00541317"/>
    <w:rsid w:val="00541820"/>
    <w:rsid w:val="0054223C"/>
    <w:rsid w:val="00551012"/>
    <w:rsid w:val="005517B3"/>
    <w:rsid w:val="005567ED"/>
    <w:rsid w:val="00556828"/>
    <w:rsid w:val="00561290"/>
    <w:rsid w:val="0056274E"/>
    <w:rsid w:val="00562B8D"/>
    <w:rsid w:val="005667E0"/>
    <w:rsid w:val="005703B1"/>
    <w:rsid w:val="00570675"/>
    <w:rsid w:val="005739C1"/>
    <w:rsid w:val="005743A4"/>
    <w:rsid w:val="005746FC"/>
    <w:rsid w:val="00576500"/>
    <w:rsid w:val="00580796"/>
    <w:rsid w:val="0058337F"/>
    <w:rsid w:val="00584D29"/>
    <w:rsid w:val="00584E8C"/>
    <w:rsid w:val="00585988"/>
    <w:rsid w:val="00586346"/>
    <w:rsid w:val="00591127"/>
    <w:rsid w:val="00593633"/>
    <w:rsid w:val="005972AF"/>
    <w:rsid w:val="005A7679"/>
    <w:rsid w:val="005B02B2"/>
    <w:rsid w:val="005B030C"/>
    <w:rsid w:val="005B51E7"/>
    <w:rsid w:val="005B5210"/>
    <w:rsid w:val="005B726B"/>
    <w:rsid w:val="005C067C"/>
    <w:rsid w:val="005C11ED"/>
    <w:rsid w:val="005C310B"/>
    <w:rsid w:val="005C3A9F"/>
    <w:rsid w:val="005C5185"/>
    <w:rsid w:val="005C5CC5"/>
    <w:rsid w:val="005D42B1"/>
    <w:rsid w:val="005D538F"/>
    <w:rsid w:val="005D7CE2"/>
    <w:rsid w:val="005D7D54"/>
    <w:rsid w:val="005E1C13"/>
    <w:rsid w:val="005E4F15"/>
    <w:rsid w:val="005E642F"/>
    <w:rsid w:val="005E750D"/>
    <w:rsid w:val="005F046C"/>
    <w:rsid w:val="005F7A68"/>
    <w:rsid w:val="005F7E15"/>
    <w:rsid w:val="006003B5"/>
    <w:rsid w:val="00600EB2"/>
    <w:rsid w:val="006012C1"/>
    <w:rsid w:val="0060131C"/>
    <w:rsid w:val="0060301C"/>
    <w:rsid w:val="006058D3"/>
    <w:rsid w:val="006068C4"/>
    <w:rsid w:val="006074FE"/>
    <w:rsid w:val="0061276A"/>
    <w:rsid w:val="006228D8"/>
    <w:rsid w:val="00622D8C"/>
    <w:rsid w:val="00623F25"/>
    <w:rsid w:val="00624F1C"/>
    <w:rsid w:val="00625012"/>
    <w:rsid w:val="00630383"/>
    <w:rsid w:val="00631822"/>
    <w:rsid w:val="00631B63"/>
    <w:rsid w:val="0063559B"/>
    <w:rsid w:val="006400C0"/>
    <w:rsid w:val="00642075"/>
    <w:rsid w:val="0064297C"/>
    <w:rsid w:val="00642CC8"/>
    <w:rsid w:val="00643E79"/>
    <w:rsid w:val="006464D4"/>
    <w:rsid w:val="00652A8B"/>
    <w:rsid w:val="00653747"/>
    <w:rsid w:val="00655EDB"/>
    <w:rsid w:val="0066702D"/>
    <w:rsid w:val="00667542"/>
    <w:rsid w:val="00671367"/>
    <w:rsid w:val="006714B4"/>
    <w:rsid w:val="00690372"/>
    <w:rsid w:val="006934C3"/>
    <w:rsid w:val="00695098"/>
    <w:rsid w:val="006A1F7F"/>
    <w:rsid w:val="006A27C3"/>
    <w:rsid w:val="006A3866"/>
    <w:rsid w:val="006A405E"/>
    <w:rsid w:val="006A58D2"/>
    <w:rsid w:val="006A769B"/>
    <w:rsid w:val="006B18A6"/>
    <w:rsid w:val="006B29C0"/>
    <w:rsid w:val="006B43F3"/>
    <w:rsid w:val="006B6E47"/>
    <w:rsid w:val="006B7F32"/>
    <w:rsid w:val="006C271F"/>
    <w:rsid w:val="006C35F3"/>
    <w:rsid w:val="006C54D9"/>
    <w:rsid w:val="006C62EB"/>
    <w:rsid w:val="006D0965"/>
    <w:rsid w:val="006D0D29"/>
    <w:rsid w:val="006D2822"/>
    <w:rsid w:val="006D42AB"/>
    <w:rsid w:val="006D4303"/>
    <w:rsid w:val="006D5BFE"/>
    <w:rsid w:val="006F2315"/>
    <w:rsid w:val="006F3623"/>
    <w:rsid w:val="007033C1"/>
    <w:rsid w:val="007050FD"/>
    <w:rsid w:val="00707088"/>
    <w:rsid w:val="00711468"/>
    <w:rsid w:val="00713247"/>
    <w:rsid w:val="007138B6"/>
    <w:rsid w:val="007152EA"/>
    <w:rsid w:val="00715577"/>
    <w:rsid w:val="00715809"/>
    <w:rsid w:val="00717AE8"/>
    <w:rsid w:val="00721DB4"/>
    <w:rsid w:val="00723554"/>
    <w:rsid w:val="007240A5"/>
    <w:rsid w:val="00725AAA"/>
    <w:rsid w:val="00727B29"/>
    <w:rsid w:val="0073407C"/>
    <w:rsid w:val="00734BFE"/>
    <w:rsid w:val="00740481"/>
    <w:rsid w:val="00743CFE"/>
    <w:rsid w:val="007444A9"/>
    <w:rsid w:val="00744742"/>
    <w:rsid w:val="0074508E"/>
    <w:rsid w:val="0074520C"/>
    <w:rsid w:val="0075014F"/>
    <w:rsid w:val="007515E4"/>
    <w:rsid w:val="0075247F"/>
    <w:rsid w:val="00752613"/>
    <w:rsid w:val="00752C98"/>
    <w:rsid w:val="00755B65"/>
    <w:rsid w:val="00762DFC"/>
    <w:rsid w:val="007645C7"/>
    <w:rsid w:val="007652AD"/>
    <w:rsid w:val="007653C3"/>
    <w:rsid w:val="00766DC3"/>
    <w:rsid w:val="0077274A"/>
    <w:rsid w:val="0077357E"/>
    <w:rsid w:val="00773CB1"/>
    <w:rsid w:val="00774CCA"/>
    <w:rsid w:val="00775924"/>
    <w:rsid w:val="0077750E"/>
    <w:rsid w:val="007864FF"/>
    <w:rsid w:val="007865ED"/>
    <w:rsid w:val="007870A3"/>
    <w:rsid w:val="007915AD"/>
    <w:rsid w:val="00793F7E"/>
    <w:rsid w:val="00795462"/>
    <w:rsid w:val="007A0BE6"/>
    <w:rsid w:val="007A1D90"/>
    <w:rsid w:val="007A2922"/>
    <w:rsid w:val="007A3C30"/>
    <w:rsid w:val="007A5870"/>
    <w:rsid w:val="007A5E0A"/>
    <w:rsid w:val="007B133F"/>
    <w:rsid w:val="007B3154"/>
    <w:rsid w:val="007B3268"/>
    <w:rsid w:val="007B3A94"/>
    <w:rsid w:val="007B47A9"/>
    <w:rsid w:val="007C3066"/>
    <w:rsid w:val="007C376D"/>
    <w:rsid w:val="007C37AE"/>
    <w:rsid w:val="007C38E7"/>
    <w:rsid w:val="007C444A"/>
    <w:rsid w:val="007C69A6"/>
    <w:rsid w:val="007D32F6"/>
    <w:rsid w:val="007D79FC"/>
    <w:rsid w:val="007E031B"/>
    <w:rsid w:val="007E0743"/>
    <w:rsid w:val="007E155D"/>
    <w:rsid w:val="007E17FE"/>
    <w:rsid w:val="007E50B7"/>
    <w:rsid w:val="007E5FA0"/>
    <w:rsid w:val="007E6A1A"/>
    <w:rsid w:val="007F625E"/>
    <w:rsid w:val="007F6830"/>
    <w:rsid w:val="0080088C"/>
    <w:rsid w:val="00812AF6"/>
    <w:rsid w:val="00812B15"/>
    <w:rsid w:val="0081343F"/>
    <w:rsid w:val="00815E13"/>
    <w:rsid w:val="00816CD3"/>
    <w:rsid w:val="008213CF"/>
    <w:rsid w:val="008215C1"/>
    <w:rsid w:val="00825400"/>
    <w:rsid w:val="00825A7F"/>
    <w:rsid w:val="008261EE"/>
    <w:rsid w:val="00826378"/>
    <w:rsid w:val="0083186E"/>
    <w:rsid w:val="00832121"/>
    <w:rsid w:val="00833E20"/>
    <w:rsid w:val="008349E1"/>
    <w:rsid w:val="00836095"/>
    <w:rsid w:val="00836515"/>
    <w:rsid w:val="00837B83"/>
    <w:rsid w:val="008434A1"/>
    <w:rsid w:val="00843C14"/>
    <w:rsid w:val="008444B6"/>
    <w:rsid w:val="00844721"/>
    <w:rsid w:val="00845BF8"/>
    <w:rsid w:val="00846885"/>
    <w:rsid w:val="008478DD"/>
    <w:rsid w:val="00850CEC"/>
    <w:rsid w:val="00851117"/>
    <w:rsid w:val="00851E76"/>
    <w:rsid w:val="00852E12"/>
    <w:rsid w:val="00853060"/>
    <w:rsid w:val="008549B5"/>
    <w:rsid w:val="00863105"/>
    <w:rsid w:val="00863668"/>
    <w:rsid w:val="00870633"/>
    <w:rsid w:val="00870D31"/>
    <w:rsid w:val="00876610"/>
    <w:rsid w:val="008773E5"/>
    <w:rsid w:val="00882092"/>
    <w:rsid w:val="008824B7"/>
    <w:rsid w:val="008860BC"/>
    <w:rsid w:val="0088684D"/>
    <w:rsid w:val="008906BE"/>
    <w:rsid w:val="00893B64"/>
    <w:rsid w:val="00895385"/>
    <w:rsid w:val="00895BE5"/>
    <w:rsid w:val="00896350"/>
    <w:rsid w:val="00897303"/>
    <w:rsid w:val="008A071D"/>
    <w:rsid w:val="008A14F6"/>
    <w:rsid w:val="008A1D50"/>
    <w:rsid w:val="008A4BDD"/>
    <w:rsid w:val="008A6258"/>
    <w:rsid w:val="008A6E1A"/>
    <w:rsid w:val="008B3C32"/>
    <w:rsid w:val="008B3F2B"/>
    <w:rsid w:val="008C2D83"/>
    <w:rsid w:val="008C41EC"/>
    <w:rsid w:val="008C68A5"/>
    <w:rsid w:val="008D0AE2"/>
    <w:rsid w:val="008D3B8A"/>
    <w:rsid w:val="008D3DA1"/>
    <w:rsid w:val="008D40D3"/>
    <w:rsid w:val="008D4FE6"/>
    <w:rsid w:val="008E2B00"/>
    <w:rsid w:val="008E2EC4"/>
    <w:rsid w:val="008E62FE"/>
    <w:rsid w:val="008E65E0"/>
    <w:rsid w:val="008E7164"/>
    <w:rsid w:val="008F1F9A"/>
    <w:rsid w:val="008F4CCE"/>
    <w:rsid w:val="008F5942"/>
    <w:rsid w:val="008F59E7"/>
    <w:rsid w:val="008F7763"/>
    <w:rsid w:val="008F7C3A"/>
    <w:rsid w:val="008F7E5A"/>
    <w:rsid w:val="00901D21"/>
    <w:rsid w:val="009021B9"/>
    <w:rsid w:val="00904A8D"/>
    <w:rsid w:val="00904E84"/>
    <w:rsid w:val="009057CE"/>
    <w:rsid w:val="0090717D"/>
    <w:rsid w:val="00907409"/>
    <w:rsid w:val="00910854"/>
    <w:rsid w:val="009126EE"/>
    <w:rsid w:val="00912F59"/>
    <w:rsid w:val="009133F9"/>
    <w:rsid w:val="0091458F"/>
    <w:rsid w:val="009161AE"/>
    <w:rsid w:val="00920FA4"/>
    <w:rsid w:val="00921C90"/>
    <w:rsid w:val="0092537F"/>
    <w:rsid w:val="00932B52"/>
    <w:rsid w:val="0093449D"/>
    <w:rsid w:val="00934BBE"/>
    <w:rsid w:val="00936023"/>
    <w:rsid w:val="00937FDA"/>
    <w:rsid w:val="00940E03"/>
    <w:rsid w:val="0094605C"/>
    <w:rsid w:val="00947E88"/>
    <w:rsid w:val="0095237A"/>
    <w:rsid w:val="009606B3"/>
    <w:rsid w:val="00962FF0"/>
    <w:rsid w:val="0096449A"/>
    <w:rsid w:val="00967676"/>
    <w:rsid w:val="00970C55"/>
    <w:rsid w:val="00974D8A"/>
    <w:rsid w:val="0098196F"/>
    <w:rsid w:val="00982ECC"/>
    <w:rsid w:val="00983211"/>
    <w:rsid w:val="00984FB6"/>
    <w:rsid w:val="009916D8"/>
    <w:rsid w:val="009953B8"/>
    <w:rsid w:val="009A4A8B"/>
    <w:rsid w:val="009A5620"/>
    <w:rsid w:val="009A5F52"/>
    <w:rsid w:val="009A5FAE"/>
    <w:rsid w:val="009A6E34"/>
    <w:rsid w:val="009B07D3"/>
    <w:rsid w:val="009B100C"/>
    <w:rsid w:val="009B2A86"/>
    <w:rsid w:val="009B678B"/>
    <w:rsid w:val="009B79AB"/>
    <w:rsid w:val="009C26A5"/>
    <w:rsid w:val="009C308B"/>
    <w:rsid w:val="009C4852"/>
    <w:rsid w:val="009C5C89"/>
    <w:rsid w:val="009D1818"/>
    <w:rsid w:val="009D1CD0"/>
    <w:rsid w:val="009D2A39"/>
    <w:rsid w:val="009D3F23"/>
    <w:rsid w:val="009D7EE7"/>
    <w:rsid w:val="009E0531"/>
    <w:rsid w:val="009E3175"/>
    <w:rsid w:val="009E38E6"/>
    <w:rsid w:val="009E46B3"/>
    <w:rsid w:val="009F4F58"/>
    <w:rsid w:val="00A0028A"/>
    <w:rsid w:val="00A00E39"/>
    <w:rsid w:val="00A0120D"/>
    <w:rsid w:val="00A017D4"/>
    <w:rsid w:val="00A052F8"/>
    <w:rsid w:val="00A0600A"/>
    <w:rsid w:val="00A061F8"/>
    <w:rsid w:val="00A069A4"/>
    <w:rsid w:val="00A06C6E"/>
    <w:rsid w:val="00A132BB"/>
    <w:rsid w:val="00A15BA5"/>
    <w:rsid w:val="00A20AEF"/>
    <w:rsid w:val="00A21C90"/>
    <w:rsid w:val="00A21F00"/>
    <w:rsid w:val="00A22C0E"/>
    <w:rsid w:val="00A252DE"/>
    <w:rsid w:val="00A266FB"/>
    <w:rsid w:val="00A30EF5"/>
    <w:rsid w:val="00A327EE"/>
    <w:rsid w:val="00A32E69"/>
    <w:rsid w:val="00A330CD"/>
    <w:rsid w:val="00A40B1A"/>
    <w:rsid w:val="00A43221"/>
    <w:rsid w:val="00A43A68"/>
    <w:rsid w:val="00A450DF"/>
    <w:rsid w:val="00A45536"/>
    <w:rsid w:val="00A4725B"/>
    <w:rsid w:val="00A50429"/>
    <w:rsid w:val="00A50916"/>
    <w:rsid w:val="00A50C30"/>
    <w:rsid w:val="00A519C2"/>
    <w:rsid w:val="00A54E32"/>
    <w:rsid w:val="00A57BB5"/>
    <w:rsid w:val="00A57BE1"/>
    <w:rsid w:val="00A60484"/>
    <w:rsid w:val="00A62304"/>
    <w:rsid w:val="00A6436D"/>
    <w:rsid w:val="00A64652"/>
    <w:rsid w:val="00A65A5C"/>
    <w:rsid w:val="00A70F8D"/>
    <w:rsid w:val="00A711A9"/>
    <w:rsid w:val="00A7346B"/>
    <w:rsid w:val="00A73E70"/>
    <w:rsid w:val="00A813AF"/>
    <w:rsid w:val="00A8249B"/>
    <w:rsid w:val="00A85747"/>
    <w:rsid w:val="00A93709"/>
    <w:rsid w:val="00A95662"/>
    <w:rsid w:val="00A97123"/>
    <w:rsid w:val="00A97995"/>
    <w:rsid w:val="00AA0789"/>
    <w:rsid w:val="00AA1EA3"/>
    <w:rsid w:val="00AA220F"/>
    <w:rsid w:val="00AA24CE"/>
    <w:rsid w:val="00AA440C"/>
    <w:rsid w:val="00AA4F14"/>
    <w:rsid w:val="00AA6BD8"/>
    <w:rsid w:val="00AB008E"/>
    <w:rsid w:val="00AB448D"/>
    <w:rsid w:val="00AB7014"/>
    <w:rsid w:val="00AC195E"/>
    <w:rsid w:val="00AD434E"/>
    <w:rsid w:val="00AD609A"/>
    <w:rsid w:val="00AD7AE0"/>
    <w:rsid w:val="00AE0CAC"/>
    <w:rsid w:val="00AE21E1"/>
    <w:rsid w:val="00AE4916"/>
    <w:rsid w:val="00AE53CA"/>
    <w:rsid w:val="00AE5BD3"/>
    <w:rsid w:val="00AE6402"/>
    <w:rsid w:val="00AF1E6E"/>
    <w:rsid w:val="00AF4AC2"/>
    <w:rsid w:val="00AF561C"/>
    <w:rsid w:val="00AF6783"/>
    <w:rsid w:val="00AF7DEA"/>
    <w:rsid w:val="00B02F0F"/>
    <w:rsid w:val="00B03474"/>
    <w:rsid w:val="00B0546A"/>
    <w:rsid w:val="00B05E61"/>
    <w:rsid w:val="00B06372"/>
    <w:rsid w:val="00B10B54"/>
    <w:rsid w:val="00B14BE1"/>
    <w:rsid w:val="00B17F26"/>
    <w:rsid w:val="00B20125"/>
    <w:rsid w:val="00B203B5"/>
    <w:rsid w:val="00B215D2"/>
    <w:rsid w:val="00B218B9"/>
    <w:rsid w:val="00B23E6A"/>
    <w:rsid w:val="00B242EE"/>
    <w:rsid w:val="00B25C89"/>
    <w:rsid w:val="00B260EB"/>
    <w:rsid w:val="00B2610A"/>
    <w:rsid w:val="00B31463"/>
    <w:rsid w:val="00B31F7D"/>
    <w:rsid w:val="00B33576"/>
    <w:rsid w:val="00B3592D"/>
    <w:rsid w:val="00B44C81"/>
    <w:rsid w:val="00B45F93"/>
    <w:rsid w:val="00B4778A"/>
    <w:rsid w:val="00B47F30"/>
    <w:rsid w:val="00B51BE6"/>
    <w:rsid w:val="00B5278F"/>
    <w:rsid w:val="00B54332"/>
    <w:rsid w:val="00B557E5"/>
    <w:rsid w:val="00B57C88"/>
    <w:rsid w:val="00B61FFB"/>
    <w:rsid w:val="00B63005"/>
    <w:rsid w:val="00B63CC5"/>
    <w:rsid w:val="00B701ED"/>
    <w:rsid w:val="00B71529"/>
    <w:rsid w:val="00B71A5C"/>
    <w:rsid w:val="00B80B40"/>
    <w:rsid w:val="00B80D5B"/>
    <w:rsid w:val="00B81032"/>
    <w:rsid w:val="00B81FB5"/>
    <w:rsid w:val="00B83ADD"/>
    <w:rsid w:val="00B86E76"/>
    <w:rsid w:val="00B90719"/>
    <w:rsid w:val="00B91BCD"/>
    <w:rsid w:val="00B971EA"/>
    <w:rsid w:val="00BA075C"/>
    <w:rsid w:val="00BA2205"/>
    <w:rsid w:val="00BA297E"/>
    <w:rsid w:val="00BA2EC1"/>
    <w:rsid w:val="00BA6A01"/>
    <w:rsid w:val="00BA6F4E"/>
    <w:rsid w:val="00BA7E52"/>
    <w:rsid w:val="00BB021F"/>
    <w:rsid w:val="00BB1F54"/>
    <w:rsid w:val="00BB1F8D"/>
    <w:rsid w:val="00BB2DFC"/>
    <w:rsid w:val="00BB3CEA"/>
    <w:rsid w:val="00BB482C"/>
    <w:rsid w:val="00BB6310"/>
    <w:rsid w:val="00BB6DF2"/>
    <w:rsid w:val="00BC011D"/>
    <w:rsid w:val="00BC0CDF"/>
    <w:rsid w:val="00BC137C"/>
    <w:rsid w:val="00BC3399"/>
    <w:rsid w:val="00BC609D"/>
    <w:rsid w:val="00BD16BA"/>
    <w:rsid w:val="00BD18C1"/>
    <w:rsid w:val="00BD54A7"/>
    <w:rsid w:val="00BD6237"/>
    <w:rsid w:val="00BE14CC"/>
    <w:rsid w:val="00BF05E2"/>
    <w:rsid w:val="00BF0AC8"/>
    <w:rsid w:val="00BF16EF"/>
    <w:rsid w:val="00BF2EFE"/>
    <w:rsid w:val="00BF314C"/>
    <w:rsid w:val="00BF37A1"/>
    <w:rsid w:val="00C005B1"/>
    <w:rsid w:val="00C0328E"/>
    <w:rsid w:val="00C05B9A"/>
    <w:rsid w:val="00C05F23"/>
    <w:rsid w:val="00C07AD6"/>
    <w:rsid w:val="00C101DD"/>
    <w:rsid w:val="00C117CE"/>
    <w:rsid w:val="00C12A9F"/>
    <w:rsid w:val="00C16F34"/>
    <w:rsid w:val="00C17CBD"/>
    <w:rsid w:val="00C21CFC"/>
    <w:rsid w:val="00C251F6"/>
    <w:rsid w:val="00C267C4"/>
    <w:rsid w:val="00C26D92"/>
    <w:rsid w:val="00C3005A"/>
    <w:rsid w:val="00C366BC"/>
    <w:rsid w:val="00C36C97"/>
    <w:rsid w:val="00C44805"/>
    <w:rsid w:val="00C45BEC"/>
    <w:rsid w:val="00C503CF"/>
    <w:rsid w:val="00C5263D"/>
    <w:rsid w:val="00C52ABD"/>
    <w:rsid w:val="00C54100"/>
    <w:rsid w:val="00C55684"/>
    <w:rsid w:val="00C60C54"/>
    <w:rsid w:val="00C61B87"/>
    <w:rsid w:val="00C6203C"/>
    <w:rsid w:val="00C62B46"/>
    <w:rsid w:val="00C635EC"/>
    <w:rsid w:val="00C63DA5"/>
    <w:rsid w:val="00C66C17"/>
    <w:rsid w:val="00C71048"/>
    <w:rsid w:val="00C72965"/>
    <w:rsid w:val="00C74070"/>
    <w:rsid w:val="00C746F5"/>
    <w:rsid w:val="00C771AE"/>
    <w:rsid w:val="00C800A0"/>
    <w:rsid w:val="00C80955"/>
    <w:rsid w:val="00C83A69"/>
    <w:rsid w:val="00C83D74"/>
    <w:rsid w:val="00C8406D"/>
    <w:rsid w:val="00C85F3A"/>
    <w:rsid w:val="00C91C52"/>
    <w:rsid w:val="00C91CED"/>
    <w:rsid w:val="00C92C4B"/>
    <w:rsid w:val="00C93617"/>
    <w:rsid w:val="00C93BA4"/>
    <w:rsid w:val="00C970C6"/>
    <w:rsid w:val="00C976A6"/>
    <w:rsid w:val="00CA0C69"/>
    <w:rsid w:val="00CA7230"/>
    <w:rsid w:val="00CB157C"/>
    <w:rsid w:val="00CB20B8"/>
    <w:rsid w:val="00CB5E26"/>
    <w:rsid w:val="00CC1867"/>
    <w:rsid w:val="00CC5AFB"/>
    <w:rsid w:val="00CC6100"/>
    <w:rsid w:val="00CD12EE"/>
    <w:rsid w:val="00CD4BE3"/>
    <w:rsid w:val="00CD52BD"/>
    <w:rsid w:val="00CD7BF1"/>
    <w:rsid w:val="00CE3848"/>
    <w:rsid w:val="00CE475C"/>
    <w:rsid w:val="00CE66EF"/>
    <w:rsid w:val="00CE7D70"/>
    <w:rsid w:val="00CF0ACD"/>
    <w:rsid w:val="00CF197D"/>
    <w:rsid w:val="00CF3D07"/>
    <w:rsid w:val="00CF42CC"/>
    <w:rsid w:val="00CF435B"/>
    <w:rsid w:val="00CF49D8"/>
    <w:rsid w:val="00CF4A23"/>
    <w:rsid w:val="00CF754F"/>
    <w:rsid w:val="00D008CA"/>
    <w:rsid w:val="00D00D18"/>
    <w:rsid w:val="00D046FC"/>
    <w:rsid w:val="00D07B14"/>
    <w:rsid w:val="00D112D7"/>
    <w:rsid w:val="00D12662"/>
    <w:rsid w:val="00D12D68"/>
    <w:rsid w:val="00D15DC4"/>
    <w:rsid w:val="00D21052"/>
    <w:rsid w:val="00D22ED8"/>
    <w:rsid w:val="00D27998"/>
    <w:rsid w:val="00D35A4C"/>
    <w:rsid w:val="00D37464"/>
    <w:rsid w:val="00D40568"/>
    <w:rsid w:val="00D4060F"/>
    <w:rsid w:val="00D45E2A"/>
    <w:rsid w:val="00D51827"/>
    <w:rsid w:val="00D52144"/>
    <w:rsid w:val="00D525A1"/>
    <w:rsid w:val="00D52C03"/>
    <w:rsid w:val="00D607F3"/>
    <w:rsid w:val="00D72975"/>
    <w:rsid w:val="00D77E76"/>
    <w:rsid w:val="00D87C5D"/>
    <w:rsid w:val="00D951A2"/>
    <w:rsid w:val="00D96A7D"/>
    <w:rsid w:val="00D96C9D"/>
    <w:rsid w:val="00DA0BB1"/>
    <w:rsid w:val="00DA146C"/>
    <w:rsid w:val="00DA15EC"/>
    <w:rsid w:val="00DA1AEE"/>
    <w:rsid w:val="00DA5B2B"/>
    <w:rsid w:val="00DA63AE"/>
    <w:rsid w:val="00DB1148"/>
    <w:rsid w:val="00DB1E38"/>
    <w:rsid w:val="00DB277D"/>
    <w:rsid w:val="00DB3538"/>
    <w:rsid w:val="00DB41DE"/>
    <w:rsid w:val="00DB5F63"/>
    <w:rsid w:val="00DB615D"/>
    <w:rsid w:val="00DB6230"/>
    <w:rsid w:val="00DB6A54"/>
    <w:rsid w:val="00DC229D"/>
    <w:rsid w:val="00DC33C3"/>
    <w:rsid w:val="00DC4ADE"/>
    <w:rsid w:val="00DC7036"/>
    <w:rsid w:val="00DC7132"/>
    <w:rsid w:val="00DD22D6"/>
    <w:rsid w:val="00DD5DBA"/>
    <w:rsid w:val="00DD6505"/>
    <w:rsid w:val="00DE03F0"/>
    <w:rsid w:val="00DE129F"/>
    <w:rsid w:val="00DE6DA9"/>
    <w:rsid w:val="00DE7A83"/>
    <w:rsid w:val="00DF318A"/>
    <w:rsid w:val="00DF65B4"/>
    <w:rsid w:val="00E011A3"/>
    <w:rsid w:val="00E03348"/>
    <w:rsid w:val="00E0380E"/>
    <w:rsid w:val="00E1278B"/>
    <w:rsid w:val="00E14961"/>
    <w:rsid w:val="00E22AD9"/>
    <w:rsid w:val="00E22C1A"/>
    <w:rsid w:val="00E23BC2"/>
    <w:rsid w:val="00E24757"/>
    <w:rsid w:val="00E251D8"/>
    <w:rsid w:val="00E26C88"/>
    <w:rsid w:val="00E27593"/>
    <w:rsid w:val="00E30256"/>
    <w:rsid w:val="00E31C89"/>
    <w:rsid w:val="00E340A4"/>
    <w:rsid w:val="00E35531"/>
    <w:rsid w:val="00E35CDB"/>
    <w:rsid w:val="00E36BC1"/>
    <w:rsid w:val="00E37C96"/>
    <w:rsid w:val="00E41362"/>
    <w:rsid w:val="00E41C10"/>
    <w:rsid w:val="00E42EE2"/>
    <w:rsid w:val="00E454B6"/>
    <w:rsid w:val="00E5205E"/>
    <w:rsid w:val="00E52273"/>
    <w:rsid w:val="00E53148"/>
    <w:rsid w:val="00E60D25"/>
    <w:rsid w:val="00E6121C"/>
    <w:rsid w:val="00E646BA"/>
    <w:rsid w:val="00E64C9A"/>
    <w:rsid w:val="00E66BA9"/>
    <w:rsid w:val="00E670F3"/>
    <w:rsid w:val="00E7077C"/>
    <w:rsid w:val="00E719EE"/>
    <w:rsid w:val="00E74B2D"/>
    <w:rsid w:val="00E76869"/>
    <w:rsid w:val="00E77CE3"/>
    <w:rsid w:val="00E833BA"/>
    <w:rsid w:val="00E84D5A"/>
    <w:rsid w:val="00E87884"/>
    <w:rsid w:val="00E9076C"/>
    <w:rsid w:val="00E92562"/>
    <w:rsid w:val="00E94D4E"/>
    <w:rsid w:val="00E97CF6"/>
    <w:rsid w:val="00EA118D"/>
    <w:rsid w:val="00EA158F"/>
    <w:rsid w:val="00EA2FC6"/>
    <w:rsid w:val="00EA5BD0"/>
    <w:rsid w:val="00EB12C2"/>
    <w:rsid w:val="00EB663F"/>
    <w:rsid w:val="00EC00EB"/>
    <w:rsid w:val="00EC15D3"/>
    <w:rsid w:val="00ED1048"/>
    <w:rsid w:val="00ED1520"/>
    <w:rsid w:val="00ED358F"/>
    <w:rsid w:val="00EE335D"/>
    <w:rsid w:val="00EE4B48"/>
    <w:rsid w:val="00EE794C"/>
    <w:rsid w:val="00EF30E8"/>
    <w:rsid w:val="00EF43A2"/>
    <w:rsid w:val="00EF4644"/>
    <w:rsid w:val="00EF50CA"/>
    <w:rsid w:val="00EF544A"/>
    <w:rsid w:val="00EF552E"/>
    <w:rsid w:val="00EF5B70"/>
    <w:rsid w:val="00F01A88"/>
    <w:rsid w:val="00F02C32"/>
    <w:rsid w:val="00F03CE4"/>
    <w:rsid w:val="00F0438B"/>
    <w:rsid w:val="00F14081"/>
    <w:rsid w:val="00F1702A"/>
    <w:rsid w:val="00F250D2"/>
    <w:rsid w:val="00F2559B"/>
    <w:rsid w:val="00F25F74"/>
    <w:rsid w:val="00F306FF"/>
    <w:rsid w:val="00F32C17"/>
    <w:rsid w:val="00F354F2"/>
    <w:rsid w:val="00F36518"/>
    <w:rsid w:val="00F370B0"/>
    <w:rsid w:val="00F43C94"/>
    <w:rsid w:val="00F45F28"/>
    <w:rsid w:val="00F465EE"/>
    <w:rsid w:val="00F46EE8"/>
    <w:rsid w:val="00F5034F"/>
    <w:rsid w:val="00F50AE7"/>
    <w:rsid w:val="00F529C2"/>
    <w:rsid w:val="00F56250"/>
    <w:rsid w:val="00F57614"/>
    <w:rsid w:val="00F63140"/>
    <w:rsid w:val="00F63F86"/>
    <w:rsid w:val="00F65512"/>
    <w:rsid w:val="00F65BC1"/>
    <w:rsid w:val="00F678A7"/>
    <w:rsid w:val="00F71891"/>
    <w:rsid w:val="00F72560"/>
    <w:rsid w:val="00F727EB"/>
    <w:rsid w:val="00F76DE2"/>
    <w:rsid w:val="00F77BA6"/>
    <w:rsid w:val="00F827F8"/>
    <w:rsid w:val="00F8382A"/>
    <w:rsid w:val="00F847FF"/>
    <w:rsid w:val="00F85EF0"/>
    <w:rsid w:val="00F87394"/>
    <w:rsid w:val="00F879F1"/>
    <w:rsid w:val="00F933FD"/>
    <w:rsid w:val="00F93DC9"/>
    <w:rsid w:val="00F93FE0"/>
    <w:rsid w:val="00F94E51"/>
    <w:rsid w:val="00F97B24"/>
    <w:rsid w:val="00FA0796"/>
    <w:rsid w:val="00FA202C"/>
    <w:rsid w:val="00FA4FEA"/>
    <w:rsid w:val="00FA7120"/>
    <w:rsid w:val="00FB09DF"/>
    <w:rsid w:val="00FB0C5D"/>
    <w:rsid w:val="00FB3087"/>
    <w:rsid w:val="00FB58CB"/>
    <w:rsid w:val="00FB5FA8"/>
    <w:rsid w:val="00FB652B"/>
    <w:rsid w:val="00FB7D27"/>
    <w:rsid w:val="00FC089E"/>
    <w:rsid w:val="00FC0B59"/>
    <w:rsid w:val="00FD0B73"/>
    <w:rsid w:val="00FD23DE"/>
    <w:rsid w:val="00FD2987"/>
    <w:rsid w:val="00FD3814"/>
    <w:rsid w:val="00FD3A27"/>
    <w:rsid w:val="00FD4D1B"/>
    <w:rsid w:val="00FD6109"/>
    <w:rsid w:val="00FD7662"/>
    <w:rsid w:val="00FE1D61"/>
    <w:rsid w:val="00FE4455"/>
    <w:rsid w:val="00FE6643"/>
    <w:rsid w:val="00FF07A0"/>
    <w:rsid w:val="00FF1472"/>
    <w:rsid w:val="00FF198B"/>
    <w:rsid w:val="00FF4E9F"/>
    <w:rsid w:val="00FF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E64E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uiPriority="35" w:qFormat="1"/>
    <w:lsdException w:name="toa heading" w:semiHidden="0" w:unhideWhenUsed="0"/>
    <w:lsdException w:name="List Number" w:semiHidden="0" w:unhideWhenUsed="0"/>
    <w:lsdException w:name="List 2" w:semiHidden="0" w:unhideWhenUsed="0"/>
    <w:lsdException w:name="Title" w:semiHidden="0" w:unhideWhenUsed="0" w:qFormat="1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2020FC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C97"/>
    <w:pPr>
      <w:keepNext/>
      <w:numPr>
        <w:numId w:val="7"/>
      </w:numPr>
      <w:suppressAutoHyphens/>
      <w:spacing w:before="280" w:after="280" w:line="480" w:lineRule="auto"/>
      <w:outlineLvl w:val="0"/>
    </w:pPr>
    <w:rPr>
      <w:rFonts w:ascii="Times New Roman" w:eastAsia="Times New Roman" w:hAnsi="Times New Roman"/>
      <w:b/>
      <w:bCs/>
      <w:lang w:eastAsia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36C97"/>
    <w:pPr>
      <w:keepNext/>
      <w:numPr>
        <w:ilvl w:val="1"/>
        <w:numId w:val="7"/>
      </w:numPr>
      <w:suppressAutoHyphens/>
      <w:spacing w:before="240" w:after="60" w:line="480" w:lineRule="auto"/>
      <w:outlineLvl w:val="1"/>
    </w:pPr>
    <w:rPr>
      <w:rFonts w:ascii="Times New Roman" w:eastAsia="Times New Roman" w:hAnsi="Times New Roman"/>
      <w:b/>
      <w:bCs/>
      <w:iCs/>
      <w:sz w:val="24"/>
      <w:szCs w:val="28"/>
      <w:lang w:eastAsia="ar-SA"/>
    </w:rPr>
  </w:style>
  <w:style w:type="paragraph" w:styleId="Heading3">
    <w:name w:val="heading 3"/>
    <w:basedOn w:val="Normal"/>
    <w:next w:val="Normal"/>
    <w:link w:val="Heading3Char"/>
    <w:unhideWhenUsed/>
    <w:qFormat/>
    <w:rsid w:val="0010617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semiHidden/>
    <w:unhideWhenUsed/>
    <w:rsid w:val="00A450D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semiHidden/>
    <w:rsid w:val="00A450DF"/>
    <w:rPr>
      <w:rFonts w:ascii="Consolas" w:eastAsia="Calibri" w:hAnsi="Consolas" w:cs="Times New Roman"/>
      <w:sz w:val="21"/>
      <w:szCs w:val="21"/>
    </w:rPr>
  </w:style>
  <w:style w:type="character" w:styleId="CommentReference">
    <w:name w:val="annotation reference"/>
    <w:semiHidden/>
    <w:unhideWhenUsed/>
    <w:rsid w:val="00A450DF"/>
    <w:rPr>
      <w:sz w:val="16"/>
      <w:szCs w:val="16"/>
    </w:rPr>
  </w:style>
  <w:style w:type="paragraph" w:styleId="CommentText">
    <w:name w:val="annotation text"/>
    <w:basedOn w:val="Normal"/>
    <w:unhideWhenUsed/>
    <w:rsid w:val="00A450DF"/>
    <w:rPr>
      <w:sz w:val="20"/>
      <w:szCs w:val="20"/>
    </w:rPr>
  </w:style>
  <w:style w:type="character" w:customStyle="1" w:styleId="CommentTextChar">
    <w:name w:val="Comment Text Char"/>
    <w:basedOn w:val="DefaultParagraphFont"/>
    <w:semiHidden/>
    <w:rsid w:val="00A450DF"/>
  </w:style>
  <w:style w:type="paragraph" w:styleId="CommentSubject">
    <w:name w:val="annotation subject"/>
    <w:basedOn w:val="CommentText"/>
    <w:next w:val="CommentText"/>
    <w:semiHidden/>
    <w:unhideWhenUsed/>
    <w:rsid w:val="00A450DF"/>
    <w:rPr>
      <w:b/>
      <w:bCs/>
    </w:rPr>
  </w:style>
  <w:style w:type="character" w:customStyle="1" w:styleId="CommentSubjectChar">
    <w:name w:val="Comment Subject Char"/>
    <w:semiHidden/>
    <w:rsid w:val="00A450DF"/>
    <w:rPr>
      <w:b/>
      <w:bCs/>
    </w:rPr>
  </w:style>
  <w:style w:type="paragraph" w:styleId="BalloonText">
    <w:name w:val="Balloon Text"/>
    <w:basedOn w:val="Normal"/>
    <w:semiHidden/>
    <w:unhideWhenUsed/>
    <w:rsid w:val="00A450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sid w:val="00A450D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A450DF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9E240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E240C"/>
    <w:rPr>
      <w:color w:val="800080"/>
      <w:u w:val="single"/>
    </w:rPr>
  </w:style>
  <w:style w:type="paragraph" w:customStyle="1" w:styleId="MediumList2-Accent21">
    <w:name w:val="Medium List 2 - Accent 21"/>
    <w:hidden/>
    <w:uiPriority w:val="99"/>
    <w:semiHidden/>
    <w:rsid w:val="00B10027"/>
    <w:rPr>
      <w:sz w:val="22"/>
      <w:szCs w:val="22"/>
    </w:rPr>
  </w:style>
  <w:style w:type="table" w:styleId="TableGrid">
    <w:name w:val="Table Grid"/>
    <w:basedOn w:val="TableNormal"/>
    <w:uiPriority w:val="59"/>
    <w:rsid w:val="00F140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21">
    <w:name w:val="Light List - Accent 21"/>
    <w:basedOn w:val="TableNormal"/>
    <w:uiPriority w:val="61"/>
    <w:rsid w:val="00384E79"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paragraph" w:styleId="ListParagraph">
    <w:name w:val="List Paragraph"/>
    <w:basedOn w:val="Normal"/>
    <w:qFormat/>
    <w:rsid w:val="00836515"/>
    <w:pPr>
      <w:ind w:left="720"/>
      <w:contextualSpacing/>
    </w:pPr>
  </w:style>
  <w:style w:type="paragraph" w:styleId="NoSpacing">
    <w:name w:val="No Spacing"/>
    <w:qFormat/>
    <w:rsid w:val="00B20125"/>
    <w:rPr>
      <w:sz w:val="22"/>
      <w:szCs w:val="22"/>
    </w:rPr>
  </w:style>
  <w:style w:type="paragraph" w:styleId="Revision">
    <w:name w:val="Revision"/>
    <w:hidden/>
    <w:semiHidden/>
    <w:rsid w:val="00B20125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9A5F5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711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1146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11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468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36C97"/>
    <w:rPr>
      <w:rFonts w:ascii="Times New Roman" w:eastAsia="Times New Roman" w:hAnsi="Times New Roman"/>
      <w:b/>
      <w:bCs/>
      <w:sz w:val="22"/>
      <w:szCs w:val="22"/>
      <w:lang w:eastAsia="ar-SA"/>
    </w:rPr>
  </w:style>
  <w:style w:type="character" w:customStyle="1" w:styleId="Heading2Char">
    <w:name w:val="Heading 2 Char"/>
    <w:basedOn w:val="DefaultParagraphFont"/>
    <w:link w:val="Heading2"/>
    <w:uiPriority w:val="99"/>
    <w:rsid w:val="00C36C97"/>
    <w:rPr>
      <w:rFonts w:ascii="Times New Roman" w:eastAsia="Times New Roman" w:hAnsi="Times New Roman"/>
      <w:b/>
      <w:bCs/>
      <w:iCs/>
      <w:sz w:val="24"/>
      <w:szCs w:val="28"/>
      <w:lang w:eastAsia="ar-SA"/>
    </w:rPr>
  </w:style>
  <w:style w:type="character" w:customStyle="1" w:styleId="element-citation">
    <w:name w:val="element-citation"/>
    <w:basedOn w:val="DefaultParagraphFont"/>
    <w:rsid w:val="00715809"/>
  </w:style>
  <w:style w:type="character" w:customStyle="1" w:styleId="ref-journal">
    <w:name w:val="ref-journal"/>
    <w:basedOn w:val="DefaultParagraphFont"/>
    <w:rsid w:val="00715809"/>
  </w:style>
  <w:style w:type="character" w:customStyle="1" w:styleId="ref-vol">
    <w:name w:val="ref-vol"/>
    <w:basedOn w:val="DefaultParagraphFont"/>
    <w:rsid w:val="00715809"/>
  </w:style>
  <w:style w:type="character" w:customStyle="1" w:styleId="nowrap">
    <w:name w:val="nowrap"/>
    <w:basedOn w:val="DefaultParagraphFont"/>
    <w:rsid w:val="00715809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A00E3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10617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TextHeading2">
    <w:name w:val="Text_Heading_2"/>
    <w:basedOn w:val="Normal"/>
    <w:link w:val="TextHeading2Char"/>
    <w:qFormat/>
    <w:rsid w:val="0010617C"/>
    <w:pPr>
      <w:keepNext/>
      <w:keepLines/>
      <w:spacing w:after="40" w:line="240" w:lineRule="auto"/>
      <w:ind w:left="360"/>
    </w:pPr>
    <w:rPr>
      <w:rFonts w:ascii="Arial" w:eastAsiaTheme="minorHAnsi" w:hAnsi="Arial" w:cs="Arial"/>
      <w:sz w:val="20"/>
      <w:szCs w:val="20"/>
    </w:rPr>
  </w:style>
  <w:style w:type="character" w:customStyle="1" w:styleId="TextHeading2Char">
    <w:name w:val="Text_Heading_2 Char"/>
    <w:basedOn w:val="DefaultParagraphFont"/>
    <w:link w:val="TextHeading2"/>
    <w:rsid w:val="0010617C"/>
    <w:rPr>
      <w:rFonts w:ascii="Arial" w:eastAsiaTheme="minorHAnsi" w:hAnsi="Arial" w:cs="Ari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407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F0A82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0A82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F0A82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0A82"/>
    <w:rPr>
      <w:rFonts w:cs="Calibri"/>
      <w:noProof/>
      <w:sz w:val="22"/>
      <w:szCs w:val="22"/>
    </w:rPr>
  </w:style>
  <w:style w:type="character" w:customStyle="1" w:styleId="docsum-authors">
    <w:name w:val="docsum-authors"/>
    <w:basedOn w:val="DefaultParagraphFont"/>
    <w:rsid w:val="00037444"/>
  </w:style>
  <w:style w:type="character" w:customStyle="1" w:styleId="docsum-journal-citation">
    <w:name w:val="docsum-journal-citation"/>
    <w:basedOn w:val="DefaultParagraphFont"/>
    <w:rsid w:val="000374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uiPriority="35" w:qFormat="1"/>
    <w:lsdException w:name="toa heading" w:semiHidden="0" w:unhideWhenUsed="0"/>
    <w:lsdException w:name="List Number" w:semiHidden="0" w:unhideWhenUsed="0"/>
    <w:lsdException w:name="List 2" w:semiHidden="0" w:unhideWhenUsed="0"/>
    <w:lsdException w:name="Title" w:semiHidden="0" w:unhideWhenUsed="0" w:qFormat="1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2020FC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C97"/>
    <w:pPr>
      <w:keepNext/>
      <w:numPr>
        <w:numId w:val="7"/>
      </w:numPr>
      <w:suppressAutoHyphens/>
      <w:spacing w:before="280" w:after="280" w:line="480" w:lineRule="auto"/>
      <w:outlineLvl w:val="0"/>
    </w:pPr>
    <w:rPr>
      <w:rFonts w:ascii="Times New Roman" w:eastAsia="Times New Roman" w:hAnsi="Times New Roman"/>
      <w:b/>
      <w:bCs/>
      <w:lang w:eastAsia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36C97"/>
    <w:pPr>
      <w:keepNext/>
      <w:numPr>
        <w:ilvl w:val="1"/>
        <w:numId w:val="7"/>
      </w:numPr>
      <w:suppressAutoHyphens/>
      <w:spacing w:before="240" w:after="60" w:line="480" w:lineRule="auto"/>
      <w:outlineLvl w:val="1"/>
    </w:pPr>
    <w:rPr>
      <w:rFonts w:ascii="Times New Roman" w:eastAsia="Times New Roman" w:hAnsi="Times New Roman"/>
      <w:b/>
      <w:bCs/>
      <w:iCs/>
      <w:sz w:val="24"/>
      <w:szCs w:val="28"/>
      <w:lang w:eastAsia="ar-SA"/>
    </w:rPr>
  </w:style>
  <w:style w:type="paragraph" w:styleId="Heading3">
    <w:name w:val="heading 3"/>
    <w:basedOn w:val="Normal"/>
    <w:next w:val="Normal"/>
    <w:link w:val="Heading3Char"/>
    <w:unhideWhenUsed/>
    <w:qFormat/>
    <w:rsid w:val="0010617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semiHidden/>
    <w:unhideWhenUsed/>
    <w:rsid w:val="00A450D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semiHidden/>
    <w:rsid w:val="00A450DF"/>
    <w:rPr>
      <w:rFonts w:ascii="Consolas" w:eastAsia="Calibri" w:hAnsi="Consolas" w:cs="Times New Roman"/>
      <w:sz w:val="21"/>
      <w:szCs w:val="21"/>
    </w:rPr>
  </w:style>
  <w:style w:type="character" w:styleId="CommentReference">
    <w:name w:val="annotation reference"/>
    <w:semiHidden/>
    <w:unhideWhenUsed/>
    <w:rsid w:val="00A450DF"/>
    <w:rPr>
      <w:sz w:val="16"/>
      <w:szCs w:val="16"/>
    </w:rPr>
  </w:style>
  <w:style w:type="paragraph" w:styleId="CommentText">
    <w:name w:val="annotation text"/>
    <w:basedOn w:val="Normal"/>
    <w:unhideWhenUsed/>
    <w:rsid w:val="00A450DF"/>
    <w:rPr>
      <w:sz w:val="20"/>
      <w:szCs w:val="20"/>
    </w:rPr>
  </w:style>
  <w:style w:type="character" w:customStyle="1" w:styleId="CommentTextChar">
    <w:name w:val="Comment Text Char"/>
    <w:basedOn w:val="DefaultParagraphFont"/>
    <w:semiHidden/>
    <w:rsid w:val="00A450DF"/>
  </w:style>
  <w:style w:type="paragraph" w:styleId="CommentSubject">
    <w:name w:val="annotation subject"/>
    <w:basedOn w:val="CommentText"/>
    <w:next w:val="CommentText"/>
    <w:semiHidden/>
    <w:unhideWhenUsed/>
    <w:rsid w:val="00A450DF"/>
    <w:rPr>
      <w:b/>
      <w:bCs/>
    </w:rPr>
  </w:style>
  <w:style w:type="character" w:customStyle="1" w:styleId="CommentSubjectChar">
    <w:name w:val="Comment Subject Char"/>
    <w:semiHidden/>
    <w:rsid w:val="00A450DF"/>
    <w:rPr>
      <w:b/>
      <w:bCs/>
    </w:rPr>
  </w:style>
  <w:style w:type="paragraph" w:styleId="BalloonText">
    <w:name w:val="Balloon Text"/>
    <w:basedOn w:val="Normal"/>
    <w:semiHidden/>
    <w:unhideWhenUsed/>
    <w:rsid w:val="00A450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sid w:val="00A450D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A450DF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9E240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9E240C"/>
    <w:rPr>
      <w:color w:val="800080"/>
      <w:u w:val="single"/>
    </w:rPr>
  </w:style>
  <w:style w:type="paragraph" w:customStyle="1" w:styleId="MediumList2-Accent21">
    <w:name w:val="Medium List 2 - Accent 21"/>
    <w:hidden/>
    <w:uiPriority w:val="99"/>
    <w:semiHidden/>
    <w:rsid w:val="00B10027"/>
    <w:rPr>
      <w:sz w:val="22"/>
      <w:szCs w:val="22"/>
    </w:rPr>
  </w:style>
  <w:style w:type="table" w:styleId="TableGrid">
    <w:name w:val="Table Grid"/>
    <w:basedOn w:val="TableNormal"/>
    <w:uiPriority w:val="59"/>
    <w:rsid w:val="00F140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21">
    <w:name w:val="Light List - Accent 21"/>
    <w:basedOn w:val="TableNormal"/>
    <w:uiPriority w:val="61"/>
    <w:rsid w:val="00384E79"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paragraph" w:styleId="ListParagraph">
    <w:name w:val="List Paragraph"/>
    <w:basedOn w:val="Normal"/>
    <w:qFormat/>
    <w:rsid w:val="00836515"/>
    <w:pPr>
      <w:ind w:left="720"/>
      <w:contextualSpacing/>
    </w:pPr>
  </w:style>
  <w:style w:type="paragraph" w:styleId="NoSpacing">
    <w:name w:val="No Spacing"/>
    <w:qFormat/>
    <w:rsid w:val="00B20125"/>
    <w:rPr>
      <w:sz w:val="22"/>
      <w:szCs w:val="22"/>
    </w:rPr>
  </w:style>
  <w:style w:type="paragraph" w:styleId="Revision">
    <w:name w:val="Revision"/>
    <w:hidden/>
    <w:semiHidden/>
    <w:rsid w:val="00B20125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9A5F5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711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1146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11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468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36C97"/>
    <w:rPr>
      <w:rFonts w:ascii="Times New Roman" w:eastAsia="Times New Roman" w:hAnsi="Times New Roman"/>
      <w:b/>
      <w:bCs/>
      <w:sz w:val="22"/>
      <w:szCs w:val="22"/>
      <w:lang w:eastAsia="ar-SA"/>
    </w:rPr>
  </w:style>
  <w:style w:type="character" w:customStyle="1" w:styleId="Heading2Char">
    <w:name w:val="Heading 2 Char"/>
    <w:basedOn w:val="DefaultParagraphFont"/>
    <w:link w:val="Heading2"/>
    <w:uiPriority w:val="99"/>
    <w:rsid w:val="00C36C97"/>
    <w:rPr>
      <w:rFonts w:ascii="Times New Roman" w:eastAsia="Times New Roman" w:hAnsi="Times New Roman"/>
      <w:b/>
      <w:bCs/>
      <w:iCs/>
      <w:sz w:val="24"/>
      <w:szCs w:val="28"/>
      <w:lang w:eastAsia="ar-SA"/>
    </w:rPr>
  </w:style>
  <w:style w:type="character" w:customStyle="1" w:styleId="element-citation">
    <w:name w:val="element-citation"/>
    <w:basedOn w:val="DefaultParagraphFont"/>
    <w:rsid w:val="00715809"/>
  </w:style>
  <w:style w:type="character" w:customStyle="1" w:styleId="ref-journal">
    <w:name w:val="ref-journal"/>
    <w:basedOn w:val="DefaultParagraphFont"/>
    <w:rsid w:val="00715809"/>
  </w:style>
  <w:style w:type="character" w:customStyle="1" w:styleId="ref-vol">
    <w:name w:val="ref-vol"/>
    <w:basedOn w:val="DefaultParagraphFont"/>
    <w:rsid w:val="00715809"/>
  </w:style>
  <w:style w:type="character" w:customStyle="1" w:styleId="nowrap">
    <w:name w:val="nowrap"/>
    <w:basedOn w:val="DefaultParagraphFont"/>
    <w:rsid w:val="00715809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A00E3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10617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TextHeading2">
    <w:name w:val="Text_Heading_2"/>
    <w:basedOn w:val="Normal"/>
    <w:link w:val="TextHeading2Char"/>
    <w:qFormat/>
    <w:rsid w:val="0010617C"/>
    <w:pPr>
      <w:keepNext/>
      <w:keepLines/>
      <w:spacing w:after="40" w:line="240" w:lineRule="auto"/>
      <w:ind w:left="360"/>
    </w:pPr>
    <w:rPr>
      <w:rFonts w:ascii="Arial" w:eastAsiaTheme="minorHAnsi" w:hAnsi="Arial" w:cs="Arial"/>
      <w:sz w:val="20"/>
      <w:szCs w:val="20"/>
    </w:rPr>
  </w:style>
  <w:style w:type="character" w:customStyle="1" w:styleId="TextHeading2Char">
    <w:name w:val="Text_Heading_2 Char"/>
    <w:basedOn w:val="DefaultParagraphFont"/>
    <w:link w:val="TextHeading2"/>
    <w:rsid w:val="0010617C"/>
    <w:rPr>
      <w:rFonts w:ascii="Arial" w:eastAsiaTheme="minorHAnsi" w:hAnsi="Arial" w:cs="Ari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407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F0A82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0A82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F0A82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0A82"/>
    <w:rPr>
      <w:rFonts w:cs="Calibri"/>
      <w:noProof/>
      <w:sz w:val="22"/>
      <w:szCs w:val="22"/>
    </w:rPr>
  </w:style>
  <w:style w:type="character" w:customStyle="1" w:styleId="docsum-authors">
    <w:name w:val="docsum-authors"/>
    <w:basedOn w:val="DefaultParagraphFont"/>
    <w:rsid w:val="00037444"/>
  </w:style>
  <w:style w:type="character" w:customStyle="1" w:styleId="docsum-journal-citation">
    <w:name w:val="docsum-journal-citation"/>
    <w:basedOn w:val="DefaultParagraphFont"/>
    <w:rsid w:val="000374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9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6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93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9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0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3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58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73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9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4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1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1891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3488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152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4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86023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7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06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3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7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1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1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27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8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4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9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4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7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6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2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3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3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2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2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4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3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84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2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3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2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9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2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9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2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6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8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1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061542">
          <w:marLeft w:val="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5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3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0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7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73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4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27BF8BD35ADE244A9C6F23D37AF7D94" ma:contentTypeVersion="13" ma:contentTypeDescription="Crear nuevo documento." ma:contentTypeScope="" ma:versionID="084e9a7eff266ee40c797e77d558a902">
  <xsd:schema xmlns:xsd="http://www.w3.org/2001/XMLSchema" xmlns:xs="http://www.w3.org/2001/XMLSchema" xmlns:p="http://schemas.microsoft.com/office/2006/metadata/properties" xmlns:ns3="0add7835-b545-4d4d-9ef1-75677112a357" xmlns:ns4="4acf2e41-53f4-4218-abd0-9cf6822374b2" targetNamespace="http://schemas.microsoft.com/office/2006/metadata/properties" ma:root="true" ma:fieldsID="4b6d6bad347c20950ecd2946800c2f2c" ns3:_="" ns4:_="">
    <xsd:import namespace="0add7835-b545-4d4d-9ef1-75677112a357"/>
    <xsd:import namespace="4acf2e41-53f4-4218-abd0-9cf6822374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dd7835-b545-4d4d-9ef1-75677112a3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cf2e41-53f4-4218-abd0-9cf6822374b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FC690B-1931-44A2-BB35-E8E1A167AA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097DEEC-D504-483D-87D2-FA2F396390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284BD8-0421-4059-AAF0-D31D700013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dd7835-b545-4d4d-9ef1-75677112a357"/>
    <ds:schemaRef ds:uri="4acf2e41-53f4-4218-abd0-9cf6822374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ED01262-6CD4-4082-8568-B0BE6EF68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426</Words>
  <Characters>2528</Characters>
  <Application>Microsoft Office Word</Application>
  <DocSecurity>0</DocSecurity>
  <Lines>66</Lines>
  <Paragraphs>4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>Anti-PCNA antibodies in SLE, other diseases and healthy individuals measured by a novel chemiluminescence assay</vt:lpstr>
      <vt:lpstr>Anti-PCNA antibodies in SLE, other diseases and healthy individuals measured by a novel chemiluminescence assay</vt:lpstr>
      <vt:lpstr>Anti-PCNA antibodies in SLE, other diseases and healthy individuals measured by a novel chemiluminescence assay</vt:lpstr>
    </vt:vector>
  </TitlesOfParts>
  <Company>Inova Diagnostics</Company>
  <LinksUpToDate>false</LinksUpToDate>
  <CharactersWithSpaces>2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ti-PCNA antibodies in SLE, other diseases and healthy individuals measured by a novel chemiluminescence assay</dc:title>
  <dc:subject/>
  <dc:creator>Marvin Univ Office</dc:creator>
  <cp:keywords/>
  <dc:description/>
  <cp:lastModifiedBy>NBUQUIRAN</cp:lastModifiedBy>
  <cp:revision>7</cp:revision>
  <cp:lastPrinted>2020-10-30T19:20:00Z</cp:lastPrinted>
  <dcterms:created xsi:type="dcterms:W3CDTF">2021-02-26T17:28:00Z</dcterms:created>
  <dcterms:modified xsi:type="dcterms:W3CDTF">2021-04-26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7BF8BD35ADE244A9C6F23D37AF7D94</vt:lpwstr>
  </property>
</Properties>
</file>